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409A6" w14:textId="7C71FA09" w:rsidR="003735FC" w:rsidRPr="007651EC" w:rsidRDefault="003735FC">
      <w:pPr>
        <w:rPr>
          <w:rFonts w:ascii="Times New Roman" w:hAnsi="Times New Roman" w:cs="Times New Roman"/>
          <w:b/>
          <w:color w:val="2E74B5" w:themeColor="accent1" w:themeShade="BF"/>
        </w:rPr>
      </w:pPr>
      <w:r w:rsidRPr="007651EC">
        <w:rPr>
          <w:rFonts w:ascii="Times New Roman" w:hAnsi="Times New Roman" w:cs="Times New Roman" w:hint="eastAsia"/>
          <w:b/>
          <w:color w:val="2E74B5" w:themeColor="accent1" w:themeShade="BF"/>
        </w:rPr>
        <w:t>El</w:t>
      </w:r>
      <w:r w:rsidRPr="007651EC">
        <w:rPr>
          <w:rFonts w:ascii="Times New Roman" w:hAnsi="Times New Roman" w:cs="Times New Roman"/>
          <w:b/>
          <w:color w:val="2E74B5" w:themeColor="accent1" w:themeShade="BF"/>
        </w:rPr>
        <w:t>ectronic Supplementary Tables</w:t>
      </w:r>
    </w:p>
    <w:tbl>
      <w:tblPr>
        <w:tblW w:w="13620" w:type="dxa"/>
        <w:tblInd w:w="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4"/>
        <w:gridCol w:w="2722"/>
        <w:gridCol w:w="2139"/>
        <w:gridCol w:w="1809"/>
        <w:gridCol w:w="1848"/>
        <w:gridCol w:w="1848"/>
      </w:tblGrid>
      <w:tr w:rsidR="003735FC" w:rsidRPr="003735FC" w14:paraId="280A053B" w14:textId="77777777" w:rsidTr="00587E47">
        <w:trPr>
          <w:trHeight w:val="375"/>
        </w:trPr>
        <w:tc>
          <w:tcPr>
            <w:tcW w:w="13620" w:type="dxa"/>
            <w:gridSpan w:val="6"/>
            <w:noWrap/>
            <w:vAlign w:val="center"/>
          </w:tcPr>
          <w:p w14:paraId="3E42E9A4" w14:textId="77777777" w:rsidR="00587E47" w:rsidRPr="003735FC" w:rsidRDefault="00587E47" w:rsidP="008C4F21">
            <w:pPr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Table </w:t>
            </w:r>
            <w:r w:rsidR="003735FC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S1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. </w:t>
            </w:r>
            <w:r w:rsidR="008C4F21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Cox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Models for the Risk of </w:t>
            </w:r>
            <w:r w:rsidR="00465E96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Chronic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Kidney Disease</w:t>
            </w:r>
            <w:r w:rsidR="00504429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using Dynamic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</w:t>
            </w:r>
            <w:r w:rsidR="00504429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Glycated Hemoglobin level 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and Other Microvascular Complications</w:t>
            </w:r>
          </w:p>
        </w:tc>
      </w:tr>
      <w:tr w:rsidR="003735FC" w:rsidRPr="003735FC" w14:paraId="45C7BEE8" w14:textId="77777777" w:rsidTr="00587E47">
        <w:trPr>
          <w:trHeight w:val="27"/>
        </w:trPr>
        <w:tc>
          <w:tcPr>
            <w:tcW w:w="325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3777B4E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9C23521" w14:textId="77777777" w:rsidR="00027179" w:rsidRPr="003735FC" w:rsidRDefault="00465E96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C</w:t>
            </w:r>
            <w:r w:rsidR="00027179"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 xml:space="preserve">KD </w:t>
            </w:r>
          </w:p>
          <w:p w14:paraId="6A7D0C00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Development &amp; progression</w:t>
            </w:r>
          </w:p>
        </w:tc>
        <w:tc>
          <w:tcPr>
            <w:tcW w:w="213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A42541C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 xml:space="preserve">ESRD </w:t>
            </w:r>
          </w:p>
          <w:p w14:paraId="3DA19688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B18A982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Retinopathy</w:t>
            </w:r>
          </w:p>
          <w:p w14:paraId="7C2BD2B7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83FA54D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Neuropathy</w:t>
            </w:r>
          </w:p>
          <w:p w14:paraId="7CB54752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17E1883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Diabetic foot</w:t>
            </w:r>
          </w:p>
          <w:p w14:paraId="6D7F4004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8"/>
                <w:szCs w:val="18"/>
              </w:rPr>
              <w:t>Development</w:t>
            </w:r>
          </w:p>
        </w:tc>
      </w:tr>
      <w:tr w:rsidR="003735FC" w:rsidRPr="003735FC" w14:paraId="44CD3AF3" w14:textId="77777777" w:rsidTr="00587E47">
        <w:trPr>
          <w:trHeight w:val="178"/>
        </w:trPr>
        <w:tc>
          <w:tcPr>
            <w:tcW w:w="32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A206" w14:textId="77777777" w:rsidR="00027179" w:rsidRPr="003735FC" w:rsidRDefault="00027179" w:rsidP="00543E2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  <w:t>Simple Cox regression</w:t>
            </w:r>
          </w:p>
        </w:tc>
        <w:tc>
          <w:tcPr>
            <w:tcW w:w="272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8E8F" w14:textId="77777777" w:rsidR="00027179" w:rsidRPr="003735FC" w:rsidRDefault="00027179" w:rsidP="0021417C">
            <w:pPr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B746" w14:textId="77777777" w:rsidR="00027179" w:rsidRPr="003735FC" w:rsidRDefault="00027179" w:rsidP="0021417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2E74B5" w:themeColor="accent1" w:themeShade="BF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8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BE288" w14:textId="77777777" w:rsidR="00027179" w:rsidRPr="003735FC" w:rsidRDefault="00027179" w:rsidP="0021417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2E74B5" w:themeColor="accent1" w:themeShade="BF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84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36AC" w14:textId="77777777" w:rsidR="00027179" w:rsidRPr="003735FC" w:rsidRDefault="00027179" w:rsidP="0021417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2E74B5" w:themeColor="accent1" w:themeShade="BF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84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5853" w14:textId="77777777" w:rsidR="00027179" w:rsidRPr="003735FC" w:rsidRDefault="00027179" w:rsidP="0021417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2E74B5" w:themeColor="accent1" w:themeShade="BF"/>
                <w:kern w:val="0"/>
                <w:sz w:val="18"/>
                <w:szCs w:val="18"/>
                <w:lang w:eastAsia="zh-TW"/>
              </w:rPr>
            </w:pPr>
          </w:p>
        </w:tc>
      </w:tr>
      <w:tr w:rsidR="0043058F" w:rsidRPr="003735FC" w14:paraId="736285F8" w14:textId="77777777" w:rsidTr="009C2D6A">
        <w:trPr>
          <w:trHeight w:val="47"/>
        </w:trPr>
        <w:tc>
          <w:tcPr>
            <w:tcW w:w="3254" w:type="dxa"/>
            <w:noWrap/>
            <w:vAlign w:val="center"/>
            <w:hideMark/>
          </w:tcPr>
          <w:p w14:paraId="105B4B1B" w14:textId="77777777" w:rsidR="0043058F" w:rsidRPr="003735FC" w:rsidRDefault="0043058F" w:rsidP="0043058F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HbA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  <w:vertAlign w:val="subscript"/>
              </w:rPr>
              <w:t>1c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, per 1% (11 mmol/mo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195" w14:textId="77777777" w:rsidR="0043058F" w:rsidRPr="0043058F" w:rsidRDefault="0043058F" w:rsidP="004305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7 (1.12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2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281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C62" w14:textId="77777777" w:rsidR="0043058F" w:rsidRPr="0043058F" w:rsidRDefault="0043058F" w:rsidP="0043058F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03F3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2 (1.05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9)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B89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36 (1.21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53)*</w:t>
            </w:r>
          </w:p>
        </w:tc>
      </w:tr>
      <w:tr w:rsidR="0043058F" w:rsidRPr="003735FC" w14:paraId="033F8CE4" w14:textId="77777777" w:rsidTr="009C2D6A">
        <w:trPr>
          <w:trHeight w:val="47"/>
        </w:trPr>
        <w:tc>
          <w:tcPr>
            <w:tcW w:w="3254" w:type="dxa"/>
            <w:noWrap/>
            <w:vAlign w:val="center"/>
          </w:tcPr>
          <w:p w14:paraId="25BA7052" w14:textId="77777777" w:rsidR="0043058F" w:rsidRPr="003735FC" w:rsidRDefault="0043058F" w:rsidP="0043058F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 time &lt; 18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C756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2E60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45 (1.01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2.10)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BD5D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4 (0.97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843C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C2F2" w14:textId="77777777" w:rsidR="0043058F" w:rsidRPr="0043058F" w:rsidRDefault="0043058F" w:rsidP="0043058F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43058F" w:rsidRPr="003735FC" w14:paraId="767D83BE" w14:textId="77777777" w:rsidTr="009C2D6A">
        <w:trPr>
          <w:trHeight w:val="47"/>
        </w:trPr>
        <w:tc>
          <w:tcPr>
            <w:tcW w:w="3254" w:type="dxa"/>
            <w:noWrap/>
            <w:vAlign w:val="center"/>
          </w:tcPr>
          <w:p w14:paraId="380CCB8A" w14:textId="77777777" w:rsidR="0043058F" w:rsidRPr="003735FC" w:rsidRDefault="0043058F" w:rsidP="0043058F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 time ≥ 18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3643" w14:textId="77777777" w:rsidR="0043058F" w:rsidRPr="0043058F" w:rsidRDefault="0043058F" w:rsidP="0043058F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A3F8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7 (0.97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4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560F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3 (1.15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32)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45AD" w14:textId="77777777" w:rsidR="0043058F" w:rsidRPr="0043058F" w:rsidRDefault="0043058F" w:rsidP="0043058F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01F3" w14:textId="77777777" w:rsidR="0043058F" w:rsidRPr="0043058F" w:rsidRDefault="0043058F" w:rsidP="0043058F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735FC" w:rsidRPr="003735FC" w14:paraId="4308CCB7" w14:textId="77777777" w:rsidTr="00587E47">
        <w:trPr>
          <w:trHeight w:val="202"/>
        </w:trPr>
        <w:tc>
          <w:tcPr>
            <w:tcW w:w="325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0044" w14:textId="77777777" w:rsidR="00027179" w:rsidRPr="003735FC" w:rsidRDefault="00027179" w:rsidP="0043058F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  <w:t>Multiple Cox regression</w:t>
            </w:r>
          </w:p>
        </w:tc>
        <w:tc>
          <w:tcPr>
            <w:tcW w:w="272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0E71" w14:textId="77777777" w:rsidR="00027179" w:rsidRPr="0043058F" w:rsidRDefault="00027179" w:rsidP="0021417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39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C171" w14:textId="77777777" w:rsidR="00027179" w:rsidRPr="0043058F" w:rsidRDefault="00027179" w:rsidP="0021417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09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F554" w14:textId="77777777" w:rsidR="00027179" w:rsidRPr="0043058F" w:rsidRDefault="00027179" w:rsidP="0021417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52F0" w14:textId="77777777" w:rsidR="00027179" w:rsidRPr="0043058F" w:rsidRDefault="00027179" w:rsidP="0021417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763E" w14:textId="77777777" w:rsidR="00027179" w:rsidRPr="0043058F" w:rsidRDefault="00027179" w:rsidP="0021417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</w:p>
        </w:tc>
      </w:tr>
      <w:tr w:rsidR="00E15DDA" w:rsidRPr="003735FC" w14:paraId="17B2A95F" w14:textId="77777777" w:rsidTr="009C2D6A">
        <w:trPr>
          <w:trHeight w:val="137"/>
        </w:trPr>
        <w:tc>
          <w:tcPr>
            <w:tcW w:w="3254" w:type="dxa"/>
            <w:noWrap/>
            <w:vAlign w:val="center"/>
            <w:hideMark/>
          </w:tcPr>
          <w:p w14:paraId="43A2580F" w14:textId="77777777" w:rsidR="00E15DDA" w:rsidRPr="003735FC" w:rsidRDefault="00E15DDA" w:rsidP="00E15DD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HbA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  <w:vertAlign w:val="subscript"/>
              </w:rPr>
              <w:t>1c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, per 1% (11 mmol/mol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E2E" w14:textId="77777777" w:rsidR="00E15DDA" w:rsidRPr="00E15DDA" w:rsidRDefault="00E15DDA" w:rsidP="00E15DD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6 (1.10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2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688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47DB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E57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B05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8 (1.12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46)*</w:t>
            </w:r>
          </w:p>
        </w:tc>
      </w:tr>
      <w:tr w:rsidR="00E15DDA" w:rsidRPr="003735FC" w14:paraId="5E175EDF" w14:textId="77777777" w:rsidTr="009C2D6A">
        <w:trPr>
          <w:trHeight w:val="137"/>
        </w:trPr>
        <w:tc>
          <w:tcPr>
            <w:tcW w:w="3254" w:type="dxa"/>
            <w:noWrap/>
            <w:vAlign w:val="center"/>
          </w:tcPr>
          <w:p w14:paraId="3C187116" w14:textId="77777777" w:rsidR="00E15DDA" w:rsidRPr="003735FC" w:rsidRDefault="00E15DDA" w:rsidP="00E15DDA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time &lt; </w:t>
            </w: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1800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2F17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2D84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0894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F7A0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9 (1.11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8)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7124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0944D23B" w14:textId="77777777" w:rsidTr="009C2D6A">
        <w:trPr>
          <w:trHeight w:val="137"/>
        </w:trPr>
        <w:tc>
          <w:tcPr>
            <w:tcW w:w="3254" w:type="dxa"/>
            <w:noWrap/>
            <w:vAlign w:val="center"/>
          </w:tcPr>
          <w:p w14:paraId="419F8753" w14:textId="77777777" w:rsidR="00E15DDA" w:rsidRPr="003735FC" w:rsidRDefault="00E15DDA" w:rsidP="00E15DDA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≥ 1800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4DBA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927E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AEE8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F0E4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7 (0.87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4946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4873A6C7" w14:textId="77777777" w:rsidTr="009C2D6A">
        <w:trPr>
          <w:trHeight w:val="137"/>
        </w:trPr>
        <w:tc>
          <w:tcPr>
            <w:tcW w:w="3254" w:type="dxa"/>
            <w:noWrap/>
            <w:vAlign w:val="center"/>
          </w:tcPr>
          <w:p w14:paraId="3041E612" w14:textId="77777777" w:rsidR="00E15DDA" w:rsidRPr="003735FC" w:rsidRDefault="00E15DDA" w:rsidP="00E15DDA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&lt; 2100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02B3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75C7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2ABD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2 (0.95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4729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DA11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63B143C9" w14:textId="77777777" w:rsidTr="009C2D6A">
        <w:trPr>
          <w:trHeight w:val="137"/>
        </w:trPr>
        <w:tc>
          <w:tcPr>
            <w:tcW w:w="3254" w:type="dxa"/>
            <w:noWrap/>
            <w:vAlign w:val="center"/>
          </w:tcPr>
          <w:p w14:paraId="17D1E9A7" w14:textId="77777777" w:rsidR="00E15DDA" w:rsidRPr="003735FC" w:rsidRDefault="00E15DDA" w:rsidP="00E15DDA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≥ 21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5879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0BA0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C1BB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7 (1.18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37)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FD25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68F4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2E378334" w14:textId="77777777" w:rsidTr="009C2D6A">
        <w:trPr>
          <w:trHeight w:val="69"/>
        </w:trPr>
        <w:tc>
          <w:tcPr>
            <w:tcW w:w="3254" w:type="dxa"/>
            <w:noWrap/>
            <w:vAlign w:val="center"/>
            <w:hideMark/>
          </w:tcPr>
          <w:p w14:paraId="22826CA2" w14:textId="77777777" w:rsidR="00E15DDA" w:rsidRPr="003735FC" w:rsidRDefault="00E15DDA" w:rsidP="00E15DD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Age, per 2 year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4AF0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5 (1.02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9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29F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8C2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1E8B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BD5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7999169E" w14:textId="77777777" w:rsidTr="009C2D6A">
        <w:trPr>
          <w:trHeight w:val="144"/>
        </w:trPr>
        <w:tc>
          <w:tcPr>
            <w:tcW w:w="3254" w:type="dxa"/>
            <w:noWrap/>
            <w:vAlign w:val="center"/>
            <w:hideMark/>
          </w:tcPr>
          <w:p w14:paraId="22B14027" w14:textId="77777777" w:rsidR="00E15DDA" w:rsidRPr="003735FC" w:rsidRDefault="00E15DDA" w:rsidP="00E15DD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Sex, female vs. mal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EFB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940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A37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F223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009B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3.24 (0.78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3.46)</w:t>
            </w:r>
          </w:p>
        </w:tc>
      </w:tr>
      <w:tr w:rsidR="00E15DDA" w:rsidRPr="003735FC" w14:paraId="27C0EACA" w14:textId="77777777" w:rsidTr="00E15DDA">
        <w:trPr>
          <w:trHeight w:val="47"/>
        </w:trPr>
        <w:tc>
          <w:tcPr>
            <w:tcW w:w="3254" w:type="dxa"/>
            <w:noWrap/>
            <w:vAlign w:val="center"/>
            <w:hideMark/>
          </w:tcPr>
          <w:p w14:paraId="0105A337" w14:textId="77777777" w:rsidR="00E15DDA" w:rsidRPr="003735FC" w:rsidRDefault="00E15DDA" w:rsidP="00E15DD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SBP, per 10 mmHg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32D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5 (0.99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6E8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1.17 (0.99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3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4440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4084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C5C4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055C54DC" w14:textId="77777777" w:rsidTr="009C2D6A">
        <w:trPr>
          <w:trHeight w:val="89"/>
        </w:trPr>
        <w:tc>
          <w:tcPr>
            <w:tcW w:w="3254" w:type="dxa"/>
            <w:noWrap/>
            <w:vAlign w:val="center"/>
          </w:tcPr>
          <w:p w14:paraId="2EFC0127" w14:textId="77777777" w:rsidR="00E15DDA" w:rsidRPr="003735FC" w:rsidRDefault="00E15DDA" w:rsidP="00E15DD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 time &lt; </w:t>
            </w: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21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10BC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AE6C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52EE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3 (0.88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9)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4B4D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B6D2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E15DDA" w:rsidRPr="003735FC" w14:paraId="5E9EF8DD" w14:textId="77777777" w:rsidTr="009C2D6A">
        <w:trPr>
          <w:trHeight w:val="89"/>
        </w:trPr>
        <w:tc>
          <w:tcPr>
            <w:tcW w:w="3254" w:type="dxa"/>
            <w:noWrap/>
            <w:vAlign w:val="center"/>
          </w:tcPr>
          <w:p w14:paraId="423022BC" w14:textId="77777777" w:rsidR="00E15DDA" w:rsidRPr="003735FC" w:rsidRDefault="00E15DDA" w:rsidP="00E15DD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 time ≥ </w:t>
            </w: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21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6395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2A6F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E652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5 (0.98</w:t>
            </w:r>
            <w:r w:rsidR="003A597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E15DDA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DDAF" w14:textId="77777777" w:rsidR="00E15DDA" w:rsidRPr="00E15DDA" w:rsidRDefault="00E15DDA" w:rsidP="00E15DDA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7331" w14:textId="77777777" w:rsidR="00E15DDA" w:rsidRPr="00E15DDA" w:rsidRDefault="00E15DDA" w:rsidP="00E15DDA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A5977" w:rsidRPr="003735FC" w14:paraId="263085D5" w14:textId="77777777" w:rsidTr="009C2D6A">
        <w:trPr>
          <w:trHeight w:val="47"/>
        </w:trPr>
        <w:tc>
          <w:tcPr>
            <w:tcW w:w="3254" w:type="dxa"/>
            <w:noWrap/>
            <w:vAlign w:val="center"/>
            <w:hideMark/>
          </w:tcPr>
          <w:p w14:paraId="13BE1CDD" w14:textId="77777777" w:rsidR="003A5977" w:rsidRPr="003735FC" w:rsidRDefault="003A5977" w:rsidP="003A5977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LDL cholesterol, per 0.13 mmol/L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74F" w14:textId="77777777" w:rsidR="003A5977" w:rsidRPr="003A5977" w:rsidRDefault="003A5977" w:rsidP="003A5977">
            <w:pPr>
              <w:widowControl/>
              <w:wordWrap/>
              <w:autoSpaceDE/>
              <w:autoSpaceDN/>
              <w:rPr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276A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0.93 (0.88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9)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CEC6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D6D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A9D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A5977" w:rsidRPr="003735FC" w14:paraId="6DDA9F53" w14:textId="77777777" w:rsidTr="009C2D6A">
        <w:trPr>
          <w:trHeight w:val="47"/>
        </w:trPr>
        <w:tc>
          <w:tcPr>
            <w:tcW w:w="3254" w:type="dxa"/>
            <w:noWrap/>
            <w:vAlign w:val="center"/>
            <w:hideMark/>
          </w:tcPr>
          <w:p w14:paraId="2E8B0C54" w14:textId="77777777" w:rsidR="003A5977" w:rsidRPr="003735FC" w:rsidRDefault="003A5977" w:rsidP="003A5977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HDL cholesterol, per 0.13 mmol/L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517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4 (0.90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8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D46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FEE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DB5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2733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84 (0.74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4)*</w:t>
            </w:r>
          </w:p>
        </w:tc>
      </w:tr>
      <w:tr w:rsidR="003A5977" w:rsidRPr="003735FC" w14:paraId="53E277BC" w14:textId="77777777" w:rsidTr="009C2D6A">
        <w:trPr>
          <w:trHeight w:val="47"/>
        </w:trPr>
        <w:tc>
          <w:tcPr>
            <w:tcW w:w="3254" w:type="dxa"/>
            <w:noWrap/>
            <w:vAlign w:val="center"/>
            <w:hideMark/>
          </w:tcPr>
          <w:p w14:paraId="771F1E26" w14:textId="77777777" w:rsidR="003A5977" w:rsidRPr="003735FC" w:rsidRDefault="003A5977" w:rsidP="003A5977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Uric acid, per 59.48 μmol/L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8053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4 (1.08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2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F58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AF0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D54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7F8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5 (1.07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46)*</w:t>
            </w:r>
          </w:p>
        </w:tc>
      </w:tr>
      <w:tr w:rsidR="003A5977" w:rsidRPr="003735FC" w14:paraId="58BBCDDE" w14:textId="77777777" w:rsidTr="009C2D6A">
        <w:trPr>
          <w:trHeight w:val="47"/>
        </w:trPr>
        <w:tc>
          <w:tcPr>
            <w:tcW w:w="3254" w:type="dxa"/>
            <w:noWrap/>
            <w:vAlign w:val="center"/>
            <w:hideMark/>
          </w:tcPr>
          <w:p w14:paraId="32183DD7" w14:textId="77777777" w:rsidR="003A5977" w:rsidRPr="003735FC" w:rsidRDefault="003A5977" w:rsidP="003A5977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Antihypertensive agent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3313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7 (1.01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60)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52A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105E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8D0A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686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A5977" w:rsidRPr="003735FC" w14:paraId="6C0F27EE" w14:textId="77777777" w:rsidTr="009C2D6A">
        <w:trPr>
          <w:trHeight w:val="47"/>
        </w:trPr>
        <w:tc>
          <w:tcPr>
            <w:tcW w:w="3254" w:type="dxa"/>
            <w:noWrap/>
            <w:vAlign w:val="center"/>
          </w:tcPr>
          <w:p w14:paraId="37D599A9" w14:textId="77777777" w:rsidR="003A5977" w:rsidRPr="003735FC" w:rsidRDefault="003A5977" w:rsidP="003A5977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 time &lt; 18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C456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C5D9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EEEC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AC73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63 (1.23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2.17)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9403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A5977" w:rsidRPr="003735FC" w14:paraId="3E98A53B" w14:textId="77777777" w:rsidTr="009C2D6A">
        <w:trPr>
          <w:trHeight w:val="47"/>
        </w:trPr>
        <w:tc>
          <w:tcPr>
            <w:tcW w:w="3254" w:type="dxa"/>
            <w:noWrap/>
            <w:vAlign w:val="center"/>
          </w:tcPr>
          <w:p w14:paraId="1C7BC46F" w14:textId="77777777" w:rsidR="003A5977" w:rsidRPr="003735FC" w:rsidRDefault="003A5977" w:rsidP="003A5977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≥ 18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8A40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8E5E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932D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F5D2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11 (0.80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5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5647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A5977" w:rsidRPr="003735FC" w14:paraId="392E79DE" w14:textId="77777777" w:rsidTr="009C2D6A">
        <w:trPr>
          <w:trHeight w:val="47"/>
        </w:trPr>
        <w:tc>
          <w:tcPr>
            <w:tcW w:w="3254" w:type="dxa"/>
            <w:noWrap/>
            <w:vAlign w:val="center"/>
          </w:tcPr>
          <w:p w14:paraId="01078E32" w14:textId="77777777" w:rsidR="003A5977" w:rsidRPr="003735FC" w:rsidRDefault="003A5977" w:rsidP="003A5977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&lt; 21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CBC3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C923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2C20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6 (0.99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B912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9B2A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A5977" w:rsidRPr="003735FC" w14:paraId="01CA6DB1" w14:textId="77777777" w:rsidTr="009C2D6A">
        <w:trPr>
          <w:trHeight w:val="47"/>
        </w:trPr>
        <w:tc>
          <w:tcPr>
            <w:tcW w:w="3254" w:type="dxa"/>
            <w:noWrap/>
            <w:vAlign w:val="center"/>
          </w:tcPr>
          <w:p w14:paraId="47060ACC" w14:textId="77777777" w:rsidR="003A5977" w:rsidRPr="003735FC" w:rsidRDefault="003A5977" w:rsidP="003A5977">
            <w:pPr>
              <w:widowControl/>
              <w:wordWrap/>
              <w:autoSpaceDE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≥ 21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00 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0315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27B4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ED85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2 (0.68</w:t>
            </w: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</w:t>
            </w: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EBF1" w14:textId="77777777" w:rsidR="003A5977" w:rsidRPr="003A5977" w:rsidRDefault="003A5977" w:rsidP="003A5977">
            <w:pP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7A95" w14:textId="77777777" w:rsidR="003A5977" w:rsidRPr="003A5977" w:rsidRDefault="003A5977" w:rsidP="003A5977">
            <w:pPr>
              <w:rPr>
                <w:rFonts w:ascii="Times New Roman" w:eastAsia="Times New Roman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735FC" w:rsidRPr="003735FC" w14:paraId="1C4DB9D1" w14:textId="77777777" w:rsidTr="00B54BBA">
        <w:trPr>
          <w:trHeight w:val="47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BE52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Glucose-lowering agent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3145" w14:textId="77777777" w:rsidR="00027179" w:rsidRPr="0043058F" w:rsidRDefault="00027179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20FA" w14:textId="77777777" w:rsidR="00027179" w:rsidRPr="0043058F" w:rsidRDefault="00027179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C280" w14:textId="77777777" w:rsidR="00027179" w:rsidRPr="0043058F" w:rsidRDefault="00027179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A4BB" w14:textId="77777777" w:rsidR="00027179" w:rsidRPr="0043058F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2.52 (0.94–6.74</w:t>
            </w:r>
            <w:r w:rsidR="00027179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7A12" w14:textId="77777777" w:rsidR="00027179" w:rsidRPr="0043058F" w:rsidRDefault="00027179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</w:p>
        </w:tc>
      </w:tr>
      <w:tr w:rsidR="003735FC" w:rsidRPr="003735FC" w14:paraId="5E32A655" w14:textId="77777777" w:rsidTr="009C2D6A">
        <w:trPr>
          <w:trHeight w:val="47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4005" w14:textId="77777777" w:rsidR="00093357" w:rsidRPr="003735FC" w:rsidRDefault="00093357" w:rsidP="000933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 eGFR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E964" w14:textId="77777777" w:rsidR="00093357" w:rsidRPr="0043058F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789F" w14:textId="77777777" w:rsidR="00093357" w:rsidRPr="003A5977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5 (0.93–0.97</w:t>
            </w:r>
            <w:r w:rsidR="00093357"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)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36B2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F05A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948C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735FC" w:rsidRPr="003735FC" w14:paraId="113BF188" w14:textId="77777777" w:rsidTr="009C2D6A">
        <w:trPr>
          <w:trHeight w:val="47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053C" w14:textId="77777777" w:rsidR="00093357" w:rsidRPr="00AC37DF" w:rsidRDefault="00093357" w:rsidP="00AC37DF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   time &lt; </w:t>
            </w:r>
            <w:r w:rsidR="00AC37DF"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200</w:t>
            </w: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C063" w14:textId="77777777" w:rsidR="00093357" w:rsidRPr="0043058F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8 (0.98–0.99</w:t>
            </w:r>
            <w:r w:rsidR="0009335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7DE4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6B45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0EEE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AAA3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735FC" w:rsidRPr="003735FC" w14:paraId="0506C41C" w14:textId="77777777" w:rsidTr="009C2D6A">
        <w:trPr>
          <w:trHeight w:val="47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985E" w14:textId="77777777" w:rsidR="00093357" w:rsidRPr="00AC37DF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   </w:t>
            </w:r>
            <w:r w:rsidR="00AC37DF"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1200 ≤ </w:t>
            </w: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time </w:t>
            </w:r>
            <w:r w:rsidR="00AC37DF" w:rsidRPr="00AC37D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&lt;</w:t>
            </w:r>
            <w:r w:rsidR="00AC37DF"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2400</w:t>
            </w: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  <w:r w:rsidRPr="00AC37D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1D32" w14:textId="77777777" w:rsidR="00093357" w:rsidRPr="0043058F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0.98 (0.97</w:t>
            </w:r>
            <w:r w:rsidR="00093357" w:rsidRPr="0043058F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–0.99)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F935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2B6A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4E15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6DE5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AC37DF" w:rsidRPr="003735FC" w14:paraId="7E4E15B8" w14:textId="77777777" w:rsidTr="009C2D6A">
        <w:trPr>
          <w:trHeight w:val="47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1872" w14:textId="77777777" w:rsidR="00AC37DF" w:rsidRPr="003735FC" w:rsidRDefault="00AC37DF" w:rsidP="00AC37DF">
            <w:pPr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time 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2400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y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C90C" w14:textId="77777777" w:rsidR="00AC37DF" w:rsidRPr="0043058F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00 (1.00–1.0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9A01C" w14:textId="77777777" w:rsidR="00AC37DF" w:rsidRPr="003A5977" w:rsidRDefault="00AC37DF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02857" w14:textId="77777777" w:rsidR="00AC37DF" w:rsidRPr="003A5977" w:rsidRDefault="00AC37DF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6719" w14:textId="77777777" w:rsidR="00AC37DF" w:rsidRPr="003A5977" w:rsidRDefault="00AC37DF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80D96" w14:textId="77777777" w:rsidR="00AC37DF" w:rsidRPr="003A5977" w:rsidRDefault="00AC37DF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  <w:tr w:rsidR="003735FC" w:rsidRPr="003735FC" w14:paraId="02354E10" w14:textId="77777777" w:rsidTr="00587E47">
        <w:trPr>
          <w:trHeight w:val="47"/>
        </w:trPr>
        <w:tc>
          <w:tcPr>
            <w:tcW w:w="3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A43912" w14:textId="77777777" w:rsidR="00093357" w:rsidRPr="003735FC" w:rsidRDefault="00093357" w:rsidP="00093357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Proteinuria, + vs (ref=negative o</w:t>
            </w:r>
            <w:r w:rsidR="00E64840"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r trace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2E1983" w14:textId="77777777" w:rsidR="00093357" w:rsidRPr="0043058F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95BCB6" w14:textId="77777777" w:rsidR="00093357" w:rsidRPr="003A5977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20.49 (7.84–53.59</w:t>
            </w:r>
            <w:r w:rsidR="00E64840"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)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75715A" w14:textId="77777777" w:rsidR="00093357" w:rsidRPr="003A5977" w:rsidRDefault="003A597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  <w:r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1.29 (1.06–1.56</w:t>
            </w:r>
            <w:r w:rsidR="00E64840" w:rsidRPr="003A5977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)</w:t>
            </w:r>
            <w:r w:rsidRPr="003A5977">
              <w:rPr>
                <w:rFonts w:ascii="Times New Roman" w:hAnsi="Times New Roman" w:cs="Times New Roman"/>
                <w:color w:val="2E74B5" w:themeColor="accent1" w:themeShade="BF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8A5E5D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52F95D" w14:textId="77777777" w:rsidR="00093357" w:rsidRPr="003A5977" w:rsidRDefault="00093357" w:rsidP="00093357">
            <w:pPr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</w:pPr>
          </w:p>
        </w:tc>
      </w:tr>
    </w:tbl>
    <w:p w14:paraId="52007728" w14:textId="0A395B61" w:rsidR="0055182A" w:rsidRPr="0055182A" w:rsidRDefault="00027179" w:rsidP="0055182A">
      <w:pPr>
        <w:wordWrap/>
        <w:rPr>
          <w:rFonts w:ascii="Times New Roman" w:eastAsiaTheme="minorHAnsi" w:hAnsi="Times New Roman" w:cs="Times New Roman"/>
          <w:color w:val="2E74B5" w:themeColor="accent1" w:themeShade="BF"/>
          <w:kern w:val="0"/>
          <w:sz w:val="18"/>
          <w:szCs w:val="18"/>
        </w:rPr>
      </w:pPr>
      <w:r w:rsidRPr="0055182A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>Data are presented as hazard ratio (95% confidential interval)</w:t>
      </w:r>
      <w:r w:rsidR="00953661">
        <w:rPr>
          <w:rFonts w:ascii="Times New Roman" w:eastAsia="맑은 고딕" w:hAnsi="Times New Roman" w:cs="Times New Roman" w:hint="eastAsia"/>
          <w:color w:val="2E74B5" w:themeColor="accent1" w:themeShade="BF"/>
          <w:kern w:val="0"/>
          <w:sz w:val="18"/>
          <w:szCs w:val="18"/>
        </w:rPr>
        <w:t>.</w:t>
      </w:r>
      <w:r w:rsidRPr="0055182A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 xml:space="preserve"> </w:t>
      </w:r>
      <w:r w:rsidR="00953661" w:rsidRPr="002F1261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>A composite analysis of CKD development and progression was performed in CKD naïve and pre-existing CKD group</w:t>
      </w:r>
      <w:r w:rsidR="000C45BA" w:rsidRPr="002F1261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>s</w:t>
      </w:r>
      <w:r w:rsidR="00953661" w:rsidRPr="002F1261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 xml:space="preserve"> (n = 2769). Analysis for the development of ESRD was performed in </w:t>
      </w:r>
      <w:r w:rsidR="000C45BA" w:rsidRPr="002F1261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 xml:space="preserve">all </w:t>
      </w:r>
      <w:r w:rsidR="00953661" w:rsidRPr="002F1261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>subjects (n = 3099).</w:t>
      </w:r>
      <w:r w:rsidR="00953661">
        <w:rPr>
          <w:rFonts w:ascii="Times New Roman" w:eastAsia="맑은 고딕" w:hAnsi="Times New Roman" w:cs="Times New Roman" w:hint="eastAsia"/>
          <w:color w:val="2E74B5" w:themeColor="accent1" w:themeShade="BF"/>
          <w:kern w:val="0"/>
          <w:sz w:val="18"/>
          <w:szCs w:val="18"/>
        </w:rPr>
        <w:t xml:space="preserve"> </w:t>
      </w:r>
      <w:r w:rsidRPr="0055182A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>*</w:t>
      </w:r>
      <w:r w:rsidRPr="0055182A">
        <w:rPr>
          <w:rFonts w:ascii="Times New Roman" w:eastAsia="맑은 고딕" w:hAnsi="Times New Roman" w:cs="Times New Roman"/>
          <w:i/>
          <w:iCs/>
          <w:color w:val="2E74B5" w:themeColor="accent1" w:themeShade="BF"/>
          <w:kern w:val="0"/>
          <w:sz w:val="18"/>
          <w:szCs w:val="18"/>
        </w:rPr>
        <w:t>P</w:t>
      </w:r>
      <w:r w:rsidRPr="0055182A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 xml:space="preserve">&lt;0.01, </w:t>
      </w:r>
      <w:r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  <w:shd w:val="clear" w:color="auto" w:fill="FFFFFF"/>
        </w:rPr>
        <w:t>†</w:t>
      </w:r>
      <w:r w:rsidRPr="0055182A">
        <w:rPr>
          <w:rFonts w:ascii="Times New Roman" w:eastAsia="맑은 고딕" w:hAnsi="Times New Roman" w:cs="Times New Roman"/>
          <w:i/>
          <w:iCs/>
          <w:color w:val="2E74B5" w:themeColor="accent1" w:themeShade="BF"/>
          <w:kern w:val="0"/>
          <w:sz w:val="18"/>
          <w:szCs w:val="18"/>
        </w:rPr>
        <w:t>P</w:t>
      </w:r>
      <w:r w:rsidRPr="0055182A">
        <w:rPr>
          <w:rFonts w:ascii="Times New Roman" w:eastAsia="맑은 고딕" w:hAnsi="Times New Roman" w:cs="Times New Roman"/>
          <w:color w:val="2E74B5" w:themeColor="accent1" w:themeShade="BF"/>
          <w:kern w:val="0"/>
          <w:sz w:val="18"/>
          <w:szCs w:val="18"/>
        </w:rPr>
        <w:t xml:space="preserve">&lt;0.05 </w:t>
      </w:r>
      <w:r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 xml:space="preserve">Abbreviations: </w:t>
      </w:r>
      <w:r w:rsidR="0002570D"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>HbA</w:t>
      </w:r>
      <w:r w:rsidR="0002570D"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  <w:vertAlign w:val="subscript"/>
        </w:rPr>
        <w:t>1c</w:t>
      </w:r>
      <w:r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>, glycated hemoglobin; BMI, body mass index; SBP, systolic blood pressure; DBP, diastolic blood pressure; LDL, low-density lipoprotein; HDL, high-density lipoprotein</w:t>
      </w:r>
      <w:r w:rsidR="000A0741"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>;</w:t>
      </w:r>
      <w:r w:rsid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 xml:space="preserve"> </w:t>
      </w:r>
      <w:r w:rsidR="000A0741"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>eGFR</w:t>
      </w:r>
      <w:r w:rsidR="0055182A" w:rsidRPr="0055182A"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t xml:space="preserve">, </w:t>
      </w:r>
      <w:r w:rsidR="0055182A" w:rsidRPr="0055182A">
        <w:rPr>
          <w:rFonts w:ascii="Times New Roman" w:eastAsiaTheme="minorHAnsi" w:hAnsi="Times New Roman" w:cs="Times New Roman"/>
          <w:color w:val="2E74B5" w:themeColor="accent1" w:themeShade="BF"/>
          <w:kern w:val="0"/>
          <w:sz w:val="18"/>
          <w:szCs w:val="18"/>
        </w:rPr>
        <w:t>estimated glomerular filtration rate</w:t>
      </w:r>
    </w:p>
    <w:p w14:paraId="76E80DFA" w14:textId="77777777" w:rsidR="00587E47" w:rsidRPr="0055182A" w:rsidRDefault="00587E47" w:rsidP="0021417C">
      <w:pPr>
        <w:widowControl/>
        <w:wordWrap/>
        <w:autoSpaceDE/>
        <w:jc w:val="left"/>
        <w:rPr>
          <w:rFonts w:ascii="Times New Roman" w:hAnsi="Times New Roman" w:cs="Times New Roman"/>
          <w:color w:val="2E74B5" w:themeColor="accent1" w:themeShade="BF"/>
          <w:sz w:val="18"/>
          <w:szCs w:val="18"/>
        </w:rPr>
        <w:sectPr w:rsidR="00587E47" w:rsidRPr="0055182A" w:rsidSect="00402226">
          <w:pgSz w:w="16838" w:h="11906" w:orient="landscape"/>
          <w:pgMar w:top="1440" w:right="1440" w:bottom="1440" w:left="1440" w:header="850" w:footer="994" w:gutter="0"/>
          <w:cols w:space="425"/>
          <w:docGrid w:linePitch="360"/>
        </w:sectPr>
      </w:pPr>
    </w:p>
    <w:tbl>
      <w:tblPr>
        <w:tblW w:w="13755" w:type="dxa"/>
        <w:tblInd w:w="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8"/>
        <w:gridCol w:w="1560"/>
        <w:gridCol w:w="1275"/>
        <w:gridCol w:w="1514"/>
        <w:gridCol w:w="1558"/>
        <w:gridCol w:w="1700"/>
        <w:gridCol w:w="1700"/>
        <w:gridCol w:w="1700"/>
      </w:tblGrid>
      <w:tr w:rsidR="00027179" w:rsidRPr="007C029E" w14:paraId="56DE95B5" w14:textId="77777777" w:rsidTr="00307FC3">
        <w:trPr>
          <w:trHeight w:val="360"/>
        </w:trPr>
        <w:tc>
          <w:tcPr>
            <w:tcW w:w="137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6D1580" w14:textId="77777777" w:rsidR="00027179" w:rsidRPr="003735FC" w:rsidRDefault="00027179" w:rsidP="008C4F21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24"/>
                <w:szCs w:val="24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lastRenderedPageBreak/>
              <w:t xml:space="preserve">Table </w:t>
            </w:r>
            <w:r w:rsidR="003735FC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S2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. </w:t>
            </w:r>
            <w:r w:rsidR="008C4F21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Cox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Models for the Risk of </w:t>
            </w:r>
            <w:r w:rsidR="00307FC3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Chronic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Kidney Disease and Other Microvascular Complications </w:t>
            </w:r>
            <w:r w:rsidR="00B70355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A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ccording to </w:t>
            </w:r>
            <w:r w:rsidR="00B70355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the </w:t>
            </w:r>
            <w:r w:rsidR="00504429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>Dynamic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24"/>
                <w:szCs w:val="24"/>
              </w:rPr>
              <w:t xml:space="preserve"> </w:t>
            </w:r>
            <w:r w:rsidRPr="003735FC">
              <w:rPr>
                <w:rFonts w:ascii="Times New Roman" w:hAnsi="Times New Roman" w:cs="Times New Roman"/>
                <w:b/>
                <w:color w:val="2E74B5" w:themeColor="accent1" w:themeShade="BF"/>
                <w:sz w:val="24"/>
                <w:szCs w:val="24"/>
              </w:rPr>
              <w:t>Glycated Hemoglobin Level</w:t>
            </w:r>
          </w:p>
        </w:tc>
      </w:tr>
      <w:tr w:rsidR="00027179" w:rsidRPr="007C029E" w14:paraId="5802250C" w14:textId="77777777" w:rsidTr="00307FC3">
        <w:trPr>
          <w:trHeight w:val="156"/>
        </w:trPr>
        <w:tc>
          <w:tcPr>
            <w:tcW w:w="2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22229" w14:textId="77777777" w:rsidR="00027179" w:rsidRPr="003735FC" w:rsidRDefault="00027179" w:rsidP="0021417C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Outcom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C855DD5" w14:textId="77777777" w:rsidR="00027179" w:rsidRPr="003735FC" w:rsidRDefault="00027179" w:rsidP="0021417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Model</w:t>
            </w:r>
          </w:p>
        </w:tc>
        <w:tc>
          <w:tcPr>
            <w:tcW w:w="944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6D6D2D" w14:textId="77777777" w:rsidR="00027179" w:rsidRPr="003735FC" w:rsidRDefault="00504429" w:rsidP="0021417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Dynamic</w:t>
            </w:r>
            <w:r w:rsidR="00027179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  <w:r w:rsidR="0002570D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H</w:t>
            </w:r>
            <w:r w:rsidR="00B7367E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b</w:t>
            </w:r>
            <w:r w:rsidR="0002570D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A</w:t>
            </w:r>
            <w:r w:rsidR="0002570D"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  <w:vertAlign w:val="subscript"/>
              </w:rPr>
              <w:t>1c</w:t>
            </w:r>
          </w:p>
        </w:tc>
      </w:tr>
      <w:tr w:rsidR="00307FC3" w:rsidRPr="007C029E" w14:paraId="7B012B68" w14:textId="77777777" w:rsidTr="00307FC3">
        <w:trPr>
          <w:trHeight w:val="204"/>
        </w:trPr>
        <w:tc>
          <w:tcPr>
            <w:tcW w:w="274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54250F" w14:textId="77777777" w:rsidR="00307FC3" w:rsidRPr="003735FC" w:rsidRDefault="00307FC3" w:rsidP="00307FC3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Renal complications</w:t>
            </w: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81E9946" w14:textId="77777777" w:rsidR="00307FC3" w:rsidRPr="003735FC" w:rsidRDefault="00307FC3" w:rsidP="00307F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8EAF0B0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  <w:t>&lt;48 mmol/mol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8207D1B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  <w:t>48-53 mmol/mo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16C67AD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  <w:t>53-58 mmol/mo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6D21CC7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  <w:t>58-64 mmol/mo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5A702B0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  <w:t>64-69 mmol/mol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31F18A5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color w:val="2E74B5" w:themeColor="accent1" w:themeShade="BF"/>
                <w:kern w:val="0"/>
                <w:sz w:val="16"/>
                <w:szCs w:val="16"/>
              </w:rPr>
              <w:t>≥69 mmol/mol</w:t>
            </w:r>
          </w:p>
        </w:tc>
      </w:tr>
      <w:tr w:rsidR="00307FC3" w:rsidRPr="007C029E" w14:paraId="30A221F5" w14:textId="77777777" w:rsidTr="00307FC3">
        <w:trPr>
          <w:trHeight w:val="204"/>
        </w:trPr>
        <w:tc>
          <w:tcPr>
            <w:tcW w:w="2748" w:type="dxa"/>
            <w:vMerge/>
            <w:tcBorders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6EB4132" w14:textId="77777777" w:rsidR="00307FC3" w:rsidRPr="003735FC" w:rsidRDefault="00307FC3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A31044A" w14:textId="77777777" w:rsidR="00307FC3" w:rsidRPr="003735FC" w:rsidRDefault="00307FC3" w:rsidP="00307F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  <w:hideMark/>
          </w:tcPr>
          <w:p w14:paraId="057E5EBB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&lt;6.5%</w:t>
            </w:r>
          </w:p>
        </w:tc>
        <w:tc>
          <w:tcPr>
            <w:tcW w:w="1514" w:type="dxa"/>
            <w:noWrap/>
            <w:vAlign w:val="center"/>
            <w:hideMark/>
          </w:tcPr>
          <w:p w14:paraId="5C04E939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6.5</w:t>
            </w:r>
            <w:r w:rsidRPr="003735FC">
              <w:rPr>
                <w:rFonts w:ascii="Times New Roman" w:eastAsia="바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-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7%</w:t>
            </w:r>
          </w:p>
        </w:tc>
        <w:tc>
          <w:tcPr>
            <w:tcW w:w="1558" w:type="dxa"/>
            <w:noWrap/>
            <w:vAlign w:val="center"/>
            <w:hideMark/>
          </w:tcPr>
          <w:p w14:paraId="43741FE0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7</w:t>
            </w:r>
            <w:r w:rsidRPr="003735FC">
              <w:rPr>
                <w:rFonts w:ascii="Times New Roman" w:eastAsia="바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–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7.5%</w:t>
            </w:r>
          </w:p>
        </w:tc>
        <w:tc>
          <w:tcPr>
            <w:tcW w:w="1700" w:type="dxa"/>
            <w:noWrap/>
            <w:vAlign w:val="center"/>
            <w:hideMark/>
          </w:tcPr>
          <w:p w14:paraId="58F7AAFE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7.5</w:t>
            </w:r>
            <w:r w:rsidRPr="003735FC">
              <w:rPr>
                <w:rFonts w:ascii="Times New Roman" w:eastAsia="바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–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8%</w:t>
            </w:r>
          </w:p>
        </w:tc>
        <w:tc>
          <w:tcPr>
            <w:tcW w:w="1700" w:type="dxa"/>
            <w:noWrap/>
            <w:vAlign w:val="center"/>
            <w:hideMark/>
          </w:tcPr>
          <w:p w14:paraId="3067AB37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8</w:t>
            </w:r>
            <w:r w:rsidRPr="003735FC">
              <w:rPr>
                <w:rFonts w:ascii="Times New Roman" w:eastAsia="바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–</w:t>
            </w: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8.5%</w:t>
            </w:r>
          </w:p>
        </w:tc>
        <w:tc>
          <w:tcPr>
            <w:tcW w:w="1700" w:type="dxa"/>
            <w:noWrap/>
            <w:vAlign w:val="center"/>
            <w:hideMark/>
          </w:tcPr>
          <w:p w14:paraId="142027C3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  <w:t>≥8.5%</w:t>
            </w:r>
          </w:p>
        </w:tc>
      </w:tr>
      <w:tr w:rsidR="00F25B3A" w:rsidRPr="007C029E" w14:paraId="0388A4A1" w14:textId="77777777" w:rsidTr="009C2D6A">
        <w:trPr>
          <w:trHeight w:val="360"/>
        </w:trPr>
        <w:tc>
          <w:tcPr>
            <w:tcW w:w="2748" w:type="dxa"/>
            <w:noWrap/>
            <w:vAlign w:val="center"/>
            <w:hideMark/>
          </w:tcPr>
          <w:p w14:paraId="56FD7DBB" w14:textId="77777777" w:rsidR="00F25B3A" w:rsidRPr="003735FC" w:rsidRDefault="00F25B3A" w:rsidP="00F25B3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CKD development or progression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64F2" w14:textId="77777777" w:rsidR="00F25B3A" w:rsidRPr="003735FC" w:rsidRDefault="00F25B3A" w:rsidP="00F25B3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674FA" w14:textId="77777777" w:rsidR="00F25B3A" w:rsidRPr="003735FC" w:rsidRDefault="00F25B3A" w:rsidP="00F25B3A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539" w14:textId="77777777" w:rsidR="00F25B3A" w:rsidRPr="00F25B3A" w:rsidRDefault="00F25B3A" w:rsidP="00F25B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1 (0.76-1.35)</w:t>
            </w:r>
          </w:p>
        </w:tc>
        <w:tc>
          <w:tcPr>
            <w:tcW w:w="155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3B4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99 (0.73-1.33)</w:t>
            </w:r>
          </w:p>
        </w:tc>
        <w:tc>
          <w:tcPr>
            <w:tcW w:w="1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518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9 (0.79-1.51)</w:t>
            </w:r>
          </w:p>
        </w:tc>
        <w:tc>
          <w:tcPr>
            <w:tcW w:w="1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0135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20 (0.84-1.71)</w:t>
            </w:r>
          </w:p>
        </w:tc>
        <w:tc>
          <w:tcPr>
            <w:tcW w:w="1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D87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32 (1.76-3.05)*</w:t>
            </w:r>
          </w:p>
        </w:tc>
      </w:tr>
      <w:tr w:rsidR="00F25B3A" w:rsidRPr="007C029E" w14:paraId="35DA04A1" w14:textId="77777777" w:rsidTr="009C2D6A">
        <w:trPr>
          <w:trHeight w:val="348"/>
        </w:trPr>
        <w:tc>
          <w:tcPr>
            <w:tcW w:w="2748" w:type="dxa"/>
            <w:noWrap/>
            <w:vAlign w:val="center"/>
            <w:hideMark/>
          </w:tcPr>
          <w:p w14:paraId="2C206D23" w14:textId="77777777" w:rsidR="00F25B3A" w:rsidRPr="003735FC" w:rsidRDefault="00F25B3A" w:rsidP="00F25B3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Development of CKD </w:t>
            </w:r>
          </w:p>
        </w:tc>
        <w:tc>
          <w:tcPr>
            <w:tcW w:w="1560" w:type="dxa"/>
            <w:noWrap/>
            <w:vAlign w:val="center"/>
            <w:hideMark/>
          </w:tcPr>
          <w:p w14:paraId="7307977A" w14:textId="77777777" w:rsidR="00F25B3A" w:rsidRPr="003735FC" w:rsidRDefault="00F25B3A" w:rsidP="00F25B3A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  <w:hideMark/>
          </w:tcPr>
          <w:p w14:paraId="054B1344" w14:textId="77777777" w:rsidR="00F25B3A" w:rsidRPr="003735FC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991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96 (0.69-1.3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C8E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97 (0.68-1.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7500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5 (0.73-1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4A6E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4 (0.67-1.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819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46 (1.79-3.38)*</w:t>
            </w:r>
          </w:p>
        </w:tc>
      </w:tr>
      <w:tr w:rsidR="00F25B3A" w:rsidRPr="007C029E" w14:paraId="4E8828F1" w14:textId="77777777" w:rsidTr="009C2D6A">
        <w:trPr>
          <w:trHeight w:val="348"/>
        </w:trPr>
        <w:tc>
          <w:tcPr>
            <w:tcW w:w="2748" w:type="dxa"/>
            <w:noWrap/>
            <w:vAlign w:val="center"/>
            <w:hideMark/>
          </w:tcPr>
          <w:p w14:paraId="07F05D66" w14:textId="77777777" w:rsidR="00F25B3A" w:rsidRPr="003735FC" w:rsidRDefault="00F25B3A" w:rsidP="00F25B3A">
            <w:pPr>
              <w:widowControl/>
              <w:wordWrap/>
              <w:autoSpaceDE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Progression of CKD </w:t>
            </w:r>
          </w:p>
        </w:tc>
        <w:tc>
          <w:tcPr>
            <w:tcW w:w="1560" w:type="dxa"/>
            <w:noWrap/>
            <w:vAlign w:val="center"/>
            <w:hideMark/>
          </w:tcPr>
          <w:p w14:paraId="2B3BBB6B" w14:textId="77777777" w:rsidR="00F25B3A" w:rsidRPr="003735FC" w:rsidRDefault="00F25B3A" w:rsidP="00F25B3A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  <w:hideMark/>
          </w:tcPr>
          <w:p w14:paraId="2D91B58A" w14:textId="77777777" w:rsidR="00F25B3A" w:rsidRPr="003735FC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56A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19 (0.67-2.1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0BE2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12 (0.60-2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7EB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9 (0.54-2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6B8A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82 (0.94-3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7DAE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07 (1.16-3.69)†</w:t>
            </w:r>
          </w:p>
        </w:tc>
      </w:tr>
      <w:tr w:rsidR="00F25B3A" w:rsidRPr="007C029E" w14:paraId="06A93744" w14:textId="77777777" w:rsidTr="009C2D6A">
        <w:trPr>
          <w:trHeight w:val="348"/>
        </w:trPr>
        <w:tc>
          <w:tcPr>
            <w:tcW w:w="2748" w:type="dxa"/>
            <w:noWrap/>
            <w:vAlign w:val="center"/>
            <w:hideMark/>
          </w:tcPr>
          <w:p w14:paraId="5897903F" w14:textId="77777777" w:rsidR="00F25B3A" w:rsidRPr="003735FC" w:rsidRDefault="00F25B3A" w:rsidP="00F25B3A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ESRD Development</w:t>
            </w:r>
          </w:p>
        </w:tc>
        <w:tc>
          <w:tcPr>
            <w:tcW w:w="1560" w:type="dxa"/>
            <w:noWrap/>
            <w:vAlign w:val="center"/>
            <w:hideMark/>
          </w:tcPr>
          <w:p w14:paraId="4985B3E7" w14:textId="77777777" w:rsidR="00F25B3A" w:rsidRPr="003735FC" w:rsidRDefault="00F25B3A" w:rsidP="00F25B3A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  <w:hideMark/>
          </w:tcPr>
          <w:p w14:paraId="295377CA" w14:textId="77777777" w:rsidR="00F25B3A" w:rsidRPr="003735FC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62E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9 (0.27-2.8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55D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80 (0.60-5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289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7 (0.22-3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2C4" w14:textId="77777777" w:rsidR="00F25B3A" w:rsidRPr="00F25B3A" w:rsidRDefault="00F25B3A" w:rsidP="00F25B3A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0 (0.18-3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F09B" w14:textId="77777777" w:rsidR="00F25B3A" w:rsidRPr="00F25B3A" w:rsidRDefault="00F25B3A" w:rsidP="00F25B3A">
            <w:pPr>
              <w:ind w:firstLineChars="150" w:firstLine="240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F25B3A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60 (0.90-7.51)</w:t>
            </w:r>
          </w:p>
        </w:tc>
      </w:tr>
      <w:tr w:rsidR="00307FC3" w:rsidRPr="007C029E" w14:paraId="5E50A0D4" w14:textId="77777777" w:rsidTr="00307FC3">
        <w:trPr>
          <w:trHeight w:val="360"/>
        </w:trPr>
        <w:tc>
          <w:tcPr>
            <w:tcW w:w="27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4B9CDB9" w14:textId="77777777" w:rsidR="00307FC3" w:rsidRPr="003735FC" w:rsidRDefault="00307FC3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8"/>
                <w:szCs w:val="18"/>
              </w:rPr>
              <w:t>Other microvascular complicat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715F785" w14:textId="77777777" w:rsidR="00307FC3" w:rsidRPr="003735FC" w:rsidRDefault="00307FC3" w:rsidP="00307FC3">
            <w:pPr>
              <w:rPr>
                <w:rFonts w:ascii="Times New Roman" w:eastAsia="맑은 고딕" w:hAnsi="Times New Roman" w:cs="Times New Roman"/>
                <w:b/>
                <w:bCs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0C55D77" w14:textId="77777777" w:rsidR="00307FC3" w:rsidRPr="003735FC" w:rsidRDefault="00307FC3" w:rsidP="00307FC3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E9F8841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93B005A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i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i/>
                <w:iCs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7895542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A98B9A4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0169B4C" w14:textId="77777777" w:rsidR="00307FC3" w:rsidRPr="003735FC" w:rsidRDefault="00307FC3" w:rsidP="00307FC3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iCs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i/>
                <w:iCs/>
                <w:color w:val="2E74B5" w:themeColor="accent1" w:themeShade="BF"/>
                <w:kern w:val="0"/>
                <w:sz w:val="16"/>
                <w:szCs w:val="16"/>
              </w:rPr>
              <w:t xml:space="preserve"> </w:t>
            </w:r>
          </w:p>
        </w:tc>
      </w:tr>
      <w:tr w:rsidR="00307FC3" w:rsidRPr="007C029E" w14:paraId="10D7DC09" w14:textId="77777777" w:rsidTr="00307FC3">
        <w:trPr>
          <w:trHeight w:val="360"/>
        </w:trPr>
        <w:tc>
          <w:tcPr>
            <w:tcW w:w="2748" w:type="dxa"/>
            <w:noWrap/>
            <w:vAlign w:val="center"/>
            <w:hideMark/>
          </w:tcPr>
          <w:p w14:paraId="5636C646" w14:textId="77777777" w:rsidR="00307FC3" w:rsidRPr="003735FC" w:rsidRDefault="00307FC3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evelopment of retinopathy</w:t>
            </w:r>
          </w:p>
        </w:tc>
        <w:tc>
          <w:tcPr>
            <w:tcW w:w="1560" w:type="dxa"/>
            <w:noWrap/>
            <w:vAlign w:val="center"/>
            <w:hideMark/>
          </w:tcPr>
          <w:p w14:paraId="0E613C6E" w14:textId="77777777" w:rsidR="00307FC3" w:rsidRPr="003735FC" w:rsidRDefault="00307FC3" w:rsidP="00307FC3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  <w:hideMark/>
          </w:tcPr>
          <w:p w14:paraId="43580900" w14:textId="77777777" w:rsidR="00307FC3" w:rsidRPr="003735FC" w:rsidRDefault="00307FC3" w:rsidP="00307FC3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14:paraId="235E11F4" w14:textId="77777777" w:rsidR="00307FC3" w:rsidRPr="003735FC" w:rsidRDefault="00307FC3" w:rsidP="00CF2F08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AE38605" w14:textId="77777777" w:rsidR="00307FC3" w:rsidRPr="003735FC" w:rsidRDefault="00307FC3" w:rsidP="00307FC3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3599597D" w14:textId="77777777" w:rsidR="00307FC3" w:rsidRPr="003735FC" w:rsidRDefault="00307FC3" w:rsidP="00307FC3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570AEAFF" w14:textId="77777777" w:rsidR="00307FC3" w:rsidRPr="003735FC" w:rsidRDefault="00307FC3" w:rsidP="00307FC3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58E629A1" w14:textId="77777777" w:rsidR="00307FC3" w:rsidRPr="003735FC" w:rsidRDefault="00307FC3" w:rsidP="00307FC3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</w:tr>
      <w:tr w:rsidR="00BA3912" w:rsidRPr="007C029E" w14:paraId="35F51BC6" w14:textId="77777777" w:rsidTr="009C2D6A">
        <w:trPr>
          <w:trHeight w:val="360"/>
        </w:trPr>
        <w:tc>
          <w:tcPr>
            <w:tcW w:w="2748" w:type="dxa"/>
            <w:noWrap/>
            <w:vAlign w:val="center"/>
          </w:tcPr>
          <w:p w14:paraId="4420F0E1" w14:textId="77777777" w:rsidR="00BA3912" w:rsidRPr="003735FC" w:rsidRDefault="00BA3912" w:rsidP="00BA3912">
            <w:pPr>
              <w:widowControl/>
              <w:wordWrap/>
              <w:autoSpaceDE/>
              <w:ind w:firstLineChars="150" w:firstLine="27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time &lt; 1800 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ys</w:t>
            </w:r>
          </w:p>
        </w:tc>
        <w:tc>
          <w:tcPr>
            <w:tcW w:w="1560" w:type="dxa"/>
            <w:noWrap/>
            <w:vAlign w:val="center"/>
          </w:tcPr>
          <w:p w14:paraId="3EC5B6A3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1FC6F52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6A0B" w14:textId="77777777" w:rsidR="00BA3912" w:rsidRPr="00BA3912" w:rsidRDefault="00BA3912" w:rsidP="00BA39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9 (0.61-1.3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E5E3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0 (0.54-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10A8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9 (0.73-1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B2AF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0 (0.50-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9926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14 (0.79-1.67)</w:t>
            </w:r>
          </w:p>
        </w:tc>
      </w:tr>
      <w:tr w:rsidR="00BA3912" w:rsidRPr="007C029E" w14:paraId="1A85A28C" w14:textId="77777777" w:rsidTr="009C2D6A">
        <w:trPr>
          <w:trHeight w:val="360"/>
        </w:trPr>
        <w:tc>
          <w:tcPr>
            <w:tcW w:w="2748" w:type="dxa"/>
            <w:noWrap/>
            <w:vAlign w:val="center"/>
          </w:tcPr>
          <w:p w14:paraId="17375406" w14:textId="77777777" w:rsidR="00BA3912" w:rsidRPr="003735FC" w:rsidRDefault="00BA3912" w:rsidP="00BA3912">
            <w:pPr>
              <w:widowControl/>
              <w:wordWrap/>
              <w:autoSpaceDE/>
              <w:ind w:firstLineChars="150" w:firstLine="27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≥ 1800 days</w:t>
            </w:r>
          </w:p>
        </w:tc>
        <w:tc>
          <w:tcPr>
            <w:tcW w:w="1560" w:type="dxa"/>
            <w:noWrap/>
            <w:vAlign w:val="center"/>
          </w:tcPr>
          <w:p w14:paraId="409F1C88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31669A5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A96B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2 (0.47-1.4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5CD8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11 (0.67-1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7E65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77 (1.09-2.89)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BDD0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74 (1.71-4.40)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953A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66 (1.71-4.14)*</w:t>
            </w:r>
          </w:p>
        </w:tc>
      </w:tr>
      <w:tr w:rsidR="00BA3912" w:rsidRPr="007C029E" w14:paraId="2FE5C605" w14:textId="77777777" w:rsidTr="009C2D6A">
        <w:trPr>
          <w:trHeight w:val="348"/>
        </w:trPr>
        <w:tc>
          <w:tcPr>
            <w:tcW w:w="2748" w:type="dxa"/>
            <w:noWrap/>
            <w:vAlign w:val="center"/>
            <w:hideMark/>
          </w:tcPr>
          <w:p w14:paraId="13B98B7C" w14:textId="77777777" w:rsidR="00BA3912" w:rsidRPr="003735FC" w:rsidRDefault="00BA3912" w:rsidP="00BA3912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Neuropathy</w:t>
            </w:r>
          </w:p>
        </w:tc>
        <w:tc>
          <w:tcPr>
            <w:tcW w:w="1560" w:type="dxa"/>
            <w:noWrap/>
            <w:vAlign w:val="center"/>
            <w:hideMark/>
          </w:tcPr>
          <w:p w14:paraId="5028D77B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  <w:hideMark/>
          </w:tcPr>
          <w:p w14:paraId="49DF75CE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DCC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C68" w14:textId="77777777" w:rsidR="00BA3912" w:rsidRPr="00BA3912" w:rsidRDefault="00BA3912" w:rsidP="00BA3912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EB1" w14:textId="77777777" w:rsidR="00BA3912" w:rsidRPr="00BA3912" w:rsidRDefault="00BA3912" w:rsidP="00BA3912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F21" w14:textId="77777777" w:rsidR="00BA3912" w:rsidRPr="00BA3912" w:rsidRDefault="00BA3912" w:rsidP="00BA3912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53A" w14:textId="77777777" w:rsidR="00BA3912" w:rsidRPr="00BA3912" w:rsidRDefault="00BA3912" w:rsidP="00BA3912">
            <w:pPr>
              <w:jc w:val="center"/>
              <w:rPr>
                <w:rFonts w:ascii="Times New Roman" w:eastAsia="Times New Roman" w:hAnsi="Times New Roman" w:cs="Times New Roman"/>
                <w:color w:val="2E74B5" w:themeColor="accent1" w:themeShade="BF"/>
                <w:szCs w:val="20"/>
              </w:rPr>
            </w:pPr>
          </w:p>
        </w:tc>
      </w:tr>
      <w:tr w:rsidR="00BA3912" w:rsidRPr="007C029E" w14:paraId="76BCC37F" w14:textId="77777777" w:rsidTr="009C2D6A">
        <w:trPr>
          <w:trHeight w:val="348"/>
        </w:trPr>
        <w:tc>
          <w:tcPr>
            <w:tcW w:w="2748" w:type="dxa"/>
            <w:noWrap/>
            <w:vAlign w:val="center"/>
          </w:tcPr>
          <w:p w14:paraId="1CEA82B6" w14:textId="77777777" w:rsidR="00BA3912" w:rsidRPr="003735FC" w:rsidRDefault="00BA3912" w:rsidP="00BA3912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>time &lt; 660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 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ys</w:t>
            </w:r>
          </w:p>
        </w:tc>
        <w:tc>
          <w:tcPr>
            <w:tcW w:w="1560" w:type="dxa"/>
            <w:noWrap/>
            <w:vAlign w:val="center"/>
          </w:tcPr>
          <w:p w14:paraId="6BA5523C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050CAFF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7492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0 (0.49-2.0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005E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67 (0.30-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15BF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72 (0.30-1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4D7A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86 (0.34-2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1C5B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72 (1.44-5.12)*</w:t>
            </w:r>
          </w:p>
        </w:tc>
      </w:tr>
      <w:tr w:rsidR="00BA3912" w:rsidRPr="007C029E" w14:paraId="440A0091" w14:textId="77777777" w:rsidTr="009C2D6A">
        <w:trPr>
          <w:trHeight w:val="348"/>
        </w:trPr>
        <w:tc>
          <w:tcPr>
            <w:tcW w:w="2748" w:type="dxa"/>
            <w:noWrap/>
            <w:vAlign w:val="center"/>
          </w:tcPr>
          <w:p w14:paraId="42A4C351" w14:textId="77777777" w:rsidR="00BA3912" w:rsidRPr="003735FC" w:rsidRDefault="00BA3912" w:rsidP="00BA3912">
            <w:pPr>
              <w:widowControl/>
              <w:wordWrap/>
              <w:autoSpaceDE/>
              <w:ind w:firstLineChars="150" w:firstLine="27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660 ≤ 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sz w:val="18"/>
                <w:szCs w:val="18"/>
              </w:rPr>
              <w:t xml:space="preserve">time &lt; 3300 </w:t>
            </w: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ys</w:t>
            </w:r>
          </w:p>
        </w:tc>
        <w:tc>
          <w:tcPr>
            <w:tcW w:w="1560" w:type="dxa"/>
            <w:noWrap/>
            <w:vAlign w:val="center"/>
          </w:tcPr>
          <w:p w14:paraId="45E5CEB8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C384FF3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CE5B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6 (0.65-1.7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51EC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91 (0.54-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B4E8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68 (1.03-2.72)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10F4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39 (0.81-2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5754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2.23 (1.41-3.54)*</w:t>
            </w:r>
          </w:p>
        </w:tc>
      </w:tr>
      <w:tr w:rsidR="00BA3912" w:rsidRPr="007C029E" w14:paraId="7649E3A6" w14:textId="77777777" w:rsidTr="009C2D6A">
        <w:trPr>
          <w:trHeight w:val="348"/>
        </w:trPr>
        <w:tc>
          <w:tcPr>
            <w:tcW w:w="2748" w:type="dxa"/>
            <w:noWrap/>
            <w:vAlign w:val="center"/>
          </w:tcPr>
          <w:p w14:paraId="4EC4865A" w14:textId="77777777" w:rsidR="00BA3912" w:rsidRPr="003735FC" w:rsidRDefault="00BA3912" w:rsidP="00BA3912">
            <w:pPr>
              <w:widowControl/>
              <w:wordWrap/>
              <w:autoSpaceDE/>
              <w:ind w:firstLineChars="150" w:firstLine="270"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time ≥ 3300 days</w:t>
            </w:r>
          </w:p>
        </w:tc>
        <w:tc>
          <w:tcPr>
            <w:tcW w:w="1560" w:type="dxa"/>
            <w:noWrap/>
            <w:vAlign w:val="center"/>
          </w:tcPr>
          <w:p w14:paraId="64631611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8526F2E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0BDC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35 (0.10-1.1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A9B9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30 (0.08-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FDE4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62 (0.17-2.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EBF2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29 (0.04-2.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6DC4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52 (0.15-1.74)</w:t>
            </w:r>
          </w:p>
        </w:tc>
      </w:tr>
      <w:tr w:rsidR="00BA3912" w:rsidRPr="007C029E" w14:paraId="2D27984A" w14:textId="77777777" w:rsidTr="009C2D6A">
        <w:trPr>
          <w:trHeight w:val="360"/>
        </w:trPr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AF436E" w14:textId="77777777" w:rsidR="00BA3912" w:rsidRPr="003735FC" w:rsidRDefault="00BA3912" w:rsidP="00BA3912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iabetic foo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BA8AA2" w14:textId="77777777" w:rsidR="00BA3912" w:rsidRPr="003735FC" w:rsidRDefault="00BA3912" w:rsidP="00BA3912">
            <w:pPr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65411E" w14:textId="77777777" w:rsidR="00BA3912" w:rsidRPr="003735FC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</w:pPr>
            <w:r w:rsidRPr="003735FC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6"/>
                <w:szCs w:val="16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F4B0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99 (0.36-2.6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E725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0.69 (0.24-2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3CCD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02 (0.35-2.9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4D74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1.49 (0.53-4.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31D5" w14:textId="77777777" w:rsidR="00BA3912" w:rsidRPr="00BA3912" w:rsidRDefault="00BA3912" w:rsidP="00BA3912">
            <w:pPr>
              <w:jc w:val="center"/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</w:pPr>
            <w:r w:rsidRPr="00BA3912">
              <w:rPr>
                <w:rFonts w:ascii="Times New Roman" w:eastAsia="맑은 고딕" w:hAnsi="Times New Roman" w:cs="Times New Roman"/>
                <w:color w:val="2E74B5" w:themeColor="accent1" w:themeShade="BF"/>
                <w:sz w:val="16"/>
                <w:szCs w:val="16"/>
              </w:rPr>
              <w:t>3.26 (1.37-7.73)*</w:t>
            </w:r>
          </w:p>
        </w:tc>
      </w:tr>
      <w:tr w:rsidR="00307FC3" w:rsidRPr="007C029E" w14:paraId="7CA1F9A6" w14:textId="77777777" w:rsidTr="00307FC3">
        <w:trPr>
          <w:trHeight w:val="1044"/>
        </w:trPr>
        <w:tc>
          <w:tcPr>
            <w:tcW w:w="13755" w:type="dxa"/>
            <w:gridSpan w:val="8"/>
            <w:noWrap/>
            <w:vAlign w:val="center"/>
            <w:hideMark/>
          </w:tcPr>
          <w:p w14:paraId="630A158A" w14:textId="77777777" w:rsidR="00307FC3" w:rsidRPr="00A6593F" w:rsidRDefault="00953661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Data are presented as hazard ratio (95% confidential interval)</w:t>
            </w:r>
            <w:r w:rsidRPr="00A6593F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8"/>
                <w:szCs w:val="18"/>
              </w:rPr>
              <w:t>.</w:t>
            </w:r>
            <w:r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  <w:r w:rsidRPr="002F1261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A composite analysis of CKD development and progression was performed in CKD naïve group and pre-existing CKD group (n = 2769). Analysis for the development of ESRD was performed in total subjects (n = 3099).</w:t>
            </w:r>
            <w:r w:rsidRPr="00A6593F">
              <w:rPr>
                <w:rFonts w:ascii="Times New Roman" w:eastAsia="맑은 고딕" w:hAnsi="Times New Roman" w:cs="Times New Roman" w:hint="eastAsia"/>
                <w:color w:val="2E74B5" w:themeColor="accent1" w:themeShade="BF"/>
                <w:kern w:val="0"/>
                <w:sz w:val="18"/>
                <w:szCs w:val="18"/>
              </w:rPr>
              <w:t xml:space="preserve"> </w:t>
            </w:r>
            <w:r w:rsidR="00307FC3"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>*</w:t>
            </w:r>
            <w:r w:rsidR="00224C57" w:rsidRPr="00A6593F">
              <w:rPr>
                <w:rFonts w:ascii="Times New Roman" w:eastAsia="맑은 고딕" w:hAnsi="Times New Roman" w:cs="Times New Roman"/>
                <w:i/>
                <w:iCs/>
                <w:color w:val="2E74B5" w:themeColor="accent1" w:themeShade="BF"/>
                <w:kern w:val="0"/>
                <w:sz w:val="18"/>
                <w:szCs w:val="18"/>
              </w:rPr>
              <w:t>p</w:t>
            </w:r>
            <w:r w:rsidR="00307FC3"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&lt;0.01, </w:t>
            </w:r>
            <w:r w:rsidR="00307FC3" w:rsidRPr="00A6593F">
              <w:rPr>
                <w:rFonts w:ascii="Times New Roman" w:hAnsi="Times New Roman" w:cs="Times New Roman"/>
                <w:color w:val="2E74B5" w:themeColor="accent1" w:themeShade="BF"/>
                <w:sz w:val="18"/>
                <w:szCs w:val="18"/>
                <w:shd w:val="clear" w:color="auto" w:fill="FFFFFF"/>
              </w:rPr>
              <w:t>†</w:t>
            </w:r>
            <w:r w:rsidR="00224C57" w:rsidRPr="00A6593F">
              <w:rPr>
                <w:rFonts w:ascii="Times New Roman" w:eastAsia="맑은 고딕" w:hAnsi="Times New Roman" w:cs="Times New Roman"/>
                <w:i/>
                <w:iCs/>
                <w:color w:val="2E74B5" w:themeColor="accent1" w:themeShade="BF"/>
                <w:kern w:val="0"/>
                <w:sz w:val="18"/>
                <w:szCs w:val="18"/>
              </w:rPr>
              <w:t>p</w:t>
            </w:r>
            <w:r w:rsidR="00307FC3"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&lt;0.05, adjusted for age, sex, body mass index, systolic blood pressure, high-density lipoprotein cholesterol, antihypertensive, and glucose-lowering agents </w:t>
            </w:r>
          </w:p>
          <w:p w14:paraId="14E933FD" w14:textId="77777777" w:rsidR="00307FC3" w:rsidRPr="00A6593F" w:rsidRDefault="00307FC3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  <w:r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Abbreviations: </w:t>
            </w:r>
            <w:r w:rsidRPr="00A6593F">
              <w:rPr>
                <w:rFonts w:ascii="Times New Roman" w:hAnsi="Times New Roman" w:cs="Times New Roman"/>
                <w:color w:val="2E74B5" w:themeColor="accent1" w:themeShade="BF"/>
                <w:sz w:val="18"/>
                <w:szCs w:val="18"/>
              </w:rPr>
              <w:t>CKD, chronic kidney disease;</w:t>
            </w:r>
            <w:r w:rsidRPr="00A6593F"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  <w:t xml:space="preserve"> ESRD, end-stage renal disease; HR, hazards ratio; CI, confidence interval</w:t>
            </w:r>
          </w:p>
          <w:p w14:paraId="517C371E" w14:textId="77777777" w:rsidR="00AD1815" w:rsidRPr="00A6593F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 w:val="18"/>
                <w:szCs w:val="18"/>
              </w:rPr>
            </w:pPr>
          </w:p>
          <w:p w14:paraId="255B5B4F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3CCA9E45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44269C3A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18442AC6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0A29AF45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7C35AC86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3228954E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p w14:paraId="59F4984B" w14:textId="77777777" w:rsidR="00AD1815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  <w:tbl>
            <w:tblPr>
              <w:tblW w:w="13755" w:type="dxa"/>
              <w:tblInd w:w="87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748"/>
              <w:gridCol w:w="1560"/>
              <w:gridCol w:w="1275"/>
              <w:gridCol w:w="1514"/>
              <w:gridCol w:w="1558"/>
              <w:gridCol w:w="1700"/>
              <w:gridCol w:w="1700"/>
              <w:gridCol w:w="1700"/>
            </w:tblGrid>
            <w:tr w:rsidR="00AD1815" w:rsidRPr="003735FC" w14:paraId="2391EFC3" w14:textId="77777777" w:rsidTr="009C2D6A">
              <w:trPr>
                <w:trHeight w:val="360"/>
              </w:trPr>
              <w:tc>
                <w:tcPr>
                  <w:tcW w:w="13755" w:type="dxa"/>
                  <w:gridSpan w:val="8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7834F9D" w14:textId="77777777" w:rsidR="00AD1815" w:rsidRPr="003735FC" w:rsidRDefault="00AD1815" w:rsidP="008C4F21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24"/>
                      <w:szCs w:val="24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lastRenderedPageBreak/>
                    <w:t>Table S</w:t>
                  </w:r>
                  <w:r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>3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 xml:space="preserve">. </w:t>
                  </w:r>
                  <w:r w:rsidR="008C4F21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 xml:space="preserve">Propensity Score </w:t>
                  </w:r>
                  <w:r w:rsidR="005F0665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 xml:space="preserve">Weighted </w:t>
                  </w:r>
                  <w:r w:rsidR="008C4F21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>Cox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 xml:space="preserve"> Models</w:t>
                  </w:r>
                  <w:r w:rsidR="005F0665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 xml:space="preserve"> 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24"/>
                      <w:szCs w:val="24"/>
                    </w:rPr>
                    <w:t xml:space="preserve">for the Risk of Chronic Kidney Disease and Other Microvascular Complications According to the Baseline </w:t>
                  </w:r>
                  <w:r w:rsidRPr="003735FC">
                    <w:rPr>
                      <w:rFonts w:ascii="Times New Roman" w:hAnsi="Times New Roman" w:cs="Times New Roman"/>
                      <w:b/>
                      <w:color w:val="2E74B5" w:themeColor="accent1" w:themeShade="BF"/>
                      <w:sz w:val="24"/>
                      <w:szCs w:val="24"/>
                    </w:rPr>
                    <w:t>Glycated Hemoglobin Level</w:t>
                  </w:r>
                </w:p>
              </w:tc>
            </w:tr>
            <w:tr w:rsidR="00AD1815" w:rsidRPr="003735FC" w14:paraId="61C028B7" w14:textId="77777777" w:rsidTr="009C2D6A">
              <w:trPr>
                <w:trHeight w:val="156"/>
              </w:trPr>
              <w:tc>
                <w:tcPr>
                  <w:tcW w:w="2748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0A7C862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Outcome</w:t>
                  </w:r>
                </w:p>
              </w:tc>
              <w:tc>
                <w:tcPr>
                  <w:tcW w:w="1560" w:type="dxa"/>
                  <w:vMerge w:val="restart"/>
                  <w:tcBorders>
                    <w:top w:val="single" w:sz="8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2FBF2873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Model</w:t>
                  </w:r>
                </w:p>
              </w:tc>
              <w:tc>
                <w:tcPr>
                  <w:tcW w:w="9447" w:type="dxa"/>
                  <w:gridSpan w:val="6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537F9D3E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Baseline HbA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  <w:vertAlign w:val="subscript"/>
                    </w:rPr>
                    <w:t>1c</w:t>
                  </w:r>
                </w:p>
              </w:tc>
            </w:tr>
            <w:tr w:rsidR="00AD1815" w:rsidRPr="003735FC" w14:paraId="1333B36D" w14:textId="77777777" w:rsidTr="009C2D6A">
              <w:trPr>
                <w:trHeight w:val="204"/>
              </w:trPr>
              <w:tc>
                <w:tcPr>
                  <w:tcW w:w="2748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23E6E27A" w14:textId="77777777" w:rsidR="00AD1815" w:rsidRPr="003735FC" w:rsidRDefault="00AD1815" w:rsidP="00AD1815">
                  <w:pPr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Renal complications</w:t>
                  </w:r>
                </w:p>
              </w:tc>
              <w:tc>
                <w:tcPr>
                  <w:tcW w:w="1560" w:type="dxa"/>
                  <w:vMerge/>
                  <w:tcBorders>
                    <w:top w:val="single" w:sz="8" w:space="0" w:color="auto"/>
                    <w:left w:val="nil"/>
                    <w:bottom w:val="double" w:sz="6" w:space="0" w:color="auto"/>
                    <w:right w:val="nil"/>
                  </w:tcBorders>
                  <w:vAlign w:val="center"/>
                </w:tcPr>
                <w:p w14:paraId="6B8B2EAB" w14:textId="77777777" w:rsidR="00AD1815" w:rsidRPr="003735FC" w:rsidRDefault="00AD1815" w:rsidP="00AD181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8" w:space="0" w:color="auto"/>
                    <w:left w:val="nil"/>
                    <w:right w:val="nil"/>
                  </w:tcBorders>
                  <w:vAlign w:val="center"/>
                </w:tcPr>
                <w:p w14:paraId="558A59D8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  <w:t>&lt;48 mmol/mol</w:t>
                  </w:r>
                </w:p>
              </w:tc>
              <w:tc>
                <w:tcPr>
                  <w:tcW w:w="1514" w:type="dxa"/>
                  <w:tcBorders>
                    <w:top w:val="single" w:sz="8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37A599E6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  <w:t>48-53 mmol/mol</w:t>
                  </w:r>
                </w:p>
              </w:tc>
              <w:tc>
                <w:tcPr>
                  <w:tcW w:w="1558" w:type="dxa"/>
                  <w:tcBorders>
                    <w:top w:val="single" w:sz="8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670DCBA4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  <w:t>53-58 mmol/mol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174A5089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  <w:t>58-64 mmol/mol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19005836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  <w:t>64-69 mmol/mol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3D44CB30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color w:val="2E74B5" w:themeColor="accent1" w:themeShade="BF"/>
                      <w:kern w:val="0"/>
                      <w:sz w:val="16"/>
                      <w:szCs w:val="16"/>
                    </w:rPr>
                    <w:t>≥69 mmol/mol</w:t>
                  </w:r>
                </w:p>
              </w:tc>
            </w:tr>
            <w:tr w:rsidR="00AD1815" w:rsidRPr="003735FC" w14:paraId="4AF0A47E" w14:textId="77777777" w:rsidTr="009C2D6A">
              <w:trPr>
                <w:trHeight w:val="204"/>
              </w:trPr>
              <w:tc>
                <w:tcPr>
                  <w:tcW w:w="2748" w:type="dxa"/>
                  <w:vMerge/>
                  <w:tcBorders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41771EE9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8" w:space="0" w:color="auto"/>
                    <w:left w:val="nil"/>
                    <w:bottom w:val="double" w:sz="6" w:space="0" w:color="auto"/>
                    <w:right w:val="nil"/>
                  </w:tcBorders>
                  <w:vAlign w:val="center"/>
                  <w:hideMark/>
                </w:tcPr>
                <w:p w14:paraId="11E9A0F9" w14:textId="77777777" w:rsidR="00AD1815" w:rsidRPr="003735FC" w:rsidRDefault="00AD1815" w:rsidP="00AD181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  <w:hideMark/>
                </w:tcPr>
                <w:p w14:paraId="4AD11925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&lt;6.5%</w:t>
                  </w:r>
                </w:p>
              </w:tc>
              <w:tc>
                <w:tcPr>
                  <w:tcW w:w="1514" w:type="dxa"/>
                  <w:noWrap/>
                  <w:vAlign w:val="center"/>
                  <w:hideMark/>
                </w:tcPr>
                <w:p w14:paraId="52BE6C1E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6.5</w:t>
                  </w:r>
                  <w:r w:rsidRPr="003735FC">
                    <w:rPr>
                      <w:rFonts w:ascii="Times New Roman" w:eastAsia="바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-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7%</w:t>
                  </w:r>
                </w:p>
              </w:tc>
              <w:tc>
                <w:tcPr>
                  <w:tcW w:w="1558" w:type="dxa"/>
                  <w:noWrap/>
                  <w:vAlign w:val="center"/>
                  <w:hideMark/>
                </w:tcPr>
                <w:p w14:paraId="6E46A645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7</w:t>
                  </w:r>
                  <w:r w:rsidRPr="003735FC">
                    <w:rPr>
                      <w:rFonts w:ascii="Times New Roman" w:eastAsia="바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–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7.5%</w:t>
                  </w:r>
                </w:p>
              </w:tc>
              <w:tc>
                <w:tcPr>
                  <w:tcW w:w="1700" w:type="dxa"/>
                  <w:noWrap/>
                  <w:vAlign w:val="center"/>
                  <w:hideMark/>
                </w:tcPr>
                <w:p w14:paraId="27658A12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7.5</w:t>
                  </w:r>
                  <w:r w:rsidRPr="003735FC">
                    <w:rPr>
                      <w:rFonts w:ascii="Times New Roman" w:eastAsia="바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–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8%</w:t>
                  </w:r>
                </w:p>
              </w:tc>
              <w:tc>
                <w:tcPr>
                  <w:tcW w:w="1700" w:type="dxa"/>
                  <w:noWrap/>
                  <w:vAlign w:val="center"/>
                  <w:hideMark/>
                </w:tcPr>
                <w:p w14:paraId="7D6EA8AE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8</w:t>
                  </w:r>
                  <w:r w:rsidRPr="003735FC">
                    <w:rPr>
                      <w:rFonts w:ascii="Times New Roman" w:eastAsia="바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–</w:t>
                  </w: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8.5%</w:t>
                  </w:r>
                </w:p>
              </w:tc>
              <w:tc>
                <w:tcPr>
                  <w:tcW w:w="1700" w:type="dxa"/>
                  <w:noWrap/>
                  <w:vAlign w:val="center"/>
                  <w:hideMark/>
                </w:tcPr>
                <w:p w14:paraId="194A1ABE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  <w:t>≥8.5%</w:t>
                  </w:r>
                </w:p>
              </w:tc>
            </w:tr>
            <w:tr w:rsidR="00AD1815" w:rsidRPr="00F25B3A" w14:paraId="0E887695" w14:textId="77777777" w:rsidTr="009C2D6A">
              <w:trPr>
                <w:trHeight w:val="360"/>
              </w:trPr>
              <w:tc>
                <w:tcPr>
                  <w:tcW w:w="2748" w:type="dxa"/>
                  <w:noWrap/>
                  <w:vAlign w:val="center"/>
                  <w:hideMark/>
                </w:tcPr>
                <w:p w14:paraId="0CE35BD4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CKD development or progression</w:t>
                  </w:r>
                </w:p>
              </w:tc>
              <w:tc>
                <w:tcPr>
                  <w:tcW w:w="1560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4696A1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>HR (95% CI)</w:t>
                  </w:r>
                </w:p>
              </w:tc>
              <w:tc>
                <w:tcPr>
                  <w:tcW w:w="1275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0D6452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E82B8" w14:textId="77777777" w:rsidR="00AD1815" w:rsidRPr="00AD1815" w:rsidRDefault="00AD1815" w:rsidP="00AD1815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27 (0.94-1.71)</w:t>
                  </w:r>
                </w:p>
              </w:tc>
              <w:tc>
                <w:tcPr>
                  <w:tcW w:w="1558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99A18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16 (0.85-1.59)</w:t>
                  </w:r>
                </w:p>
              </w:tc>
              <w:tc>
                <w:tcPr>
                  <w:tcW w:w="1700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96EF9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7 (0.76-1.50)</w:t>
                  </w:r>
                </w:p>
              </w:tc>
              <w:tc>
                <w:tcPr>
                  <w:tcW w:w="1700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321A5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42 (1.00-2.02)</w:t>
                  </w:r>
                </w:p>
              </w:tc>
              <w:tc>
                <w:tcPr>
                  <w:tcW w:w="1700" w:type="dxa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E92F4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95 (1.48-2.57)*</w:t>
                  </w:r>
                </w:p>
              </w:tc>
            </w:tr>
            <w:tr w:rsidR="00AD1815" w:rsidRPr="00F25B3A" w14:paraId="7F19FA30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  <w:hideMark/>
                </w:tcPr>
                <w:p w14:paraId="2439E0BD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  Development of CKD </w:t>
                  </w:r>
                </w:p>
              </w:tc>
              <w:tc>
                <w:tcPr>
                  <w:tcW w:w="1560" w:type="dxa"/>
                  <w:noWrap/>
                  <w:vAlign w:val="center"/>
                  <w:hideMark/>
                </w:tcPr>
                <w:p w14:paraId="5B6F6563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  <w:hideMark/>
                </w:tcPr>
                <w:p w14:paraId="5B915FAE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07272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20 (0.85-1.70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37041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7 (0.74-1.54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65CBB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11 (0.74-1.65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05A15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36 (0.89-2.07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CC40D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83 (1.34-2.50)*</w:t>
                  </w:r>
                </w:p>
              </w:tc>
            </w:tr>
            <w:tr w:rsidR="00AD1815" w:rsidRPr="00F25B3A" w14:paraId="1A0383E9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  <w:hideMark/>
                </w:tcPr>
                <w:p w14:paraId="22A010FB" w14:textId="77777777" w:rsidR="00AD1815" w:rsidRPr="003735FC" w:rsidRDefault="00AD1815" w:rsidP="00AD1815">
                  <w:pPr>
                    <w:widowControl/>
                    <w:wordWrap/>
                    <w:autoSpaceDE/>
                    <w:ind w:firstLineChars="50" w:firstLine="90"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 Progression of CKD </w:t>
                  </w:r>
                </w:p>
              </w:tc>
              <w:tc>
                <w:tcPr>
                  <w:tcW w:w="1560" w:type="dxa"/>
                  <w:noWrap/>
                  <w:vAlign w:val="center"/>
                  <w:hideMark/>
                </w:tcPr>
                <w:p w14:paraId="71B8254D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  <w:hideMark/>
                </w:tcPr>
                <w:p w14:paraId="407BFD0C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79BC9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58 (0.91-2.76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0537A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37 (0.70-2.70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F20B2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9 (0.59-2.01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764168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69 (0.86-3.31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7E61C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2.18 (1.25-3.80)*</w:t>
                  </w:r>
                </w:p>
              </w:tc>
            </w:tr>
            <w:tr w:rsidR="00AD1815" w:rsidRPr="00F25B3A" w14:paraId="419DEB84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  <w:hideMark/>
                </w:tcPr>
                <w:p w14:paraId="13E8486B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ESRD Development</w:t>
                  </w:r>
                </w:p>
              </w:tc>
              <w:tc>
                <w:tcPr>
                  <w:tcW w:w="1560" w:type="dxa"/>
                  <w:noWrap/>
                  <w:vAlign w:val="center"/>
                  <w:hideMark/>
                </w:tcPr>
                <w:p w14:paraId="512EE6A2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  <w:hideMark/>
                </w:tcPr>
                <w:p w14:paraId="0F52A810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62974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 xml:space="preserve"> 2.57 (0.75-8.76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13776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 xml:space="preserve"> 1.88 (0.46-7.74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96822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 xml:space="preserve"> 1.90 (0.52-6.97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CB805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 xml:space="preserve"> 1.48 (0.25-8.84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C5F39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 xml:space="preserve"> 4.59 (1.50-14.02)*</w:t>
                  </w:r>
                </w:p>
              </w:tc>
            </w:tr>
            <w:tr w:rsidR="00AD1815" w:rsidRPr="003735FC" w14:paraId="1FCB9354" w14:textId="77777777" w:rsidTr="009C2D6A">
              <w:trPr>
                <w:trHeight w:val="360"/>
              </w:trPr>
              <w:tc>
                <w:tcPr>
                  <w:tcW w:w="2748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626110AD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8"/>
                      <w:szCs w:val="18"/>
                    </w:rPr>
                    <w:t>Other microvascular complications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40C9A200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b/>
                      <w:b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vAlign w:val="center"/>
                  <w:hideMark/>
                </w:tcPr>
                <w:p w14:paraId="1258BC16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514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7134428C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558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7CE9FBA7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i/>
                      <w:i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i/>
                      <w:iCs/>
                      <w:color w:val="2E74B5" w:themeColor="accent1" w:themeShade="BF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37682D2E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329A0CC3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noWrap/>
                  <w:vAlign w:val="center"/>
                  <w:hideMark/>
                </w:tcPr>
                <w:p w14:paraId="5AE86084" w14:textId="77777777" w:rsidR="00AD1815" w:rsidRPr="003735FC" w:rsidRDefault="00AD1815" w:rsidP="00AD1815">
                  <w:pPr>
                    <w:widowControl/>
                    <w:wordWrap/>
                    <w:autoSpaceDE/>
                    <w:jc w:val="center"/>
                    <w:rPr>
                      <w:rFonts w:ascii="Times New Roman" w:eastAsia="맑은 고딕" w:hAnsi="Times New Roman" w:cs="Times New Roman"/>
                      <w:i/>
                      <w:iCs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i/>
                      <w:iCs/>
                      <w:color w:val="2E74B5" w:themeColor="accent1" w:themeShade="BF"/>
                      <w:kern w:val="0"/>
                      <w:sz w:val="16"/>
                      <w:szCs w:val="16"/>
                    </w:rPr>
                    <w:t xml:space="preserve"> </w:t>
                  </w:r>
                </w:p>
              </w:tc>
            </w:tr>
            <w:tr w:rsidR="00AD1815" w:rsidRPr="003735FC" w14:paraId="760FFB69" w14:textId="77777777" w:rsidTr="009C2D6A">
              <w:trPr>
                <w:trHeight w:val="360"/>
              </w:trPr>
              <w:tc>
                <w:tcPr>
                  <w:tcW w:w="2748" w:type="dxa"/>
                  <w:noWrap/>
                  <w:vAlign w:val="center"/>
                  <w:hideMark/>
                </w:tcPr>
                <w:p w14:paraId="5FDFBC27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Development of retinopathy</w:t>
                  </w:r>
                </w:p>
              </w:tc>
              <w:tc>
                <w:tcPr>
                  <w:tcW w:w="1560" w:type="dxa"/>
                  <w:noWrap/>
                  <w:vAlign w:val="center"/>
                  <w:hideMark/>
                </w:tcPr>
                <w:p w14:paraId="25421EAD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  <w:hideMark/>
                </w:tcPr>
                <w:p w14:paraId="749FAC02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514" w:type="dxa"/>
                  <w:noWrap/>
                  <w:vAlign w:val="center"/>
                  <w:hideMark/>
                </w:tcPr>
                <w:p w14:paraId="2C96CEC6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</w:p>
              </w:tc>
              <w:tc>
                <w:tcPr>
                  <w:tcW w:w="1558" w:type="dxa"/>
                  <w:noWrap/>
                  <w:vAlign w:val="center"/>
                  <w:hideMark/>
                </w:tcPr>
                <w:p w14:paraId="30875A1F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</w:p>
              </w:tc>
              <w:tc>
                <w:tcPr>
                  <w:tcW w:w="1700" w:type="dxa"/>
                  <w:noWrap/>
                  <w:vAlign w:val="center"/>
                  <w:hideMark/>
                </w:tcPr>
                <w:p w14:paraId="53992915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</w:p>
              </w:tc>
              <w:tc>
                <w:tcPr>
                  <w:tcW w:w="1700" w:type="dxa"/>
                  <w:noWrap/>
                  <w:vAlign w:val="center"/>
                  <w:hideMark/>
                </w:tcPr>
                <w:p w14:paraId="35C9F1F5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</w:p>
              </w:tc>
              <w:tc>
                <w:tcPr>
                  <w:tcW w:w="1700" w:type="dxa"/>
                  <w:noWrap/>
                  <w:vAlign w:val="center"/>
                  <w:hideMark/>
                </w:tcPr>
                <w:p w14:paraId="1F5409FD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</w:p>
              </w:tc>
            </w:tr>
            <w:tr w:rsidR="00AD1815" w:rsidRPr="00BA3912" w14:paraId="2B5CF3B1" w14:textId="77777777" w:rsidTr="009C2D6A">
              <w:trPr>
                <w:trHeight w:val="360"/>
              </w:trPr>
              <w:tc>
                <w:tcPr>
                  <w:tcW w:w="2748" w:type="dxa"/>
                  <w:noWrap/>
                  <w:vAlign w:val="center"/>
                </w:tcPr>
                <w:p w14:paraId="5E2CD671" w14:textId="77777777" w:rsidR="00AD1815" w:rsidRPr="003735FC" w:rsidRDefault="00AD1815" w:rsidP="00AD1815">
                  <w:pPr>
                    <w:widowControl/>
                    <w:wordWrap/>
                    <w:autoSpaceDE/>
                    <w:ind w:firstLineChars="150" w:firstLine="270"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8"/>
                      <w:szCs w:val="18"/>
                    </w:rPr>
                    <w:t xml:space="preserve">time &lt; 1800 </w:t>
                  </w: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days</w:t>
                  </w:r>
                </w:p>
              </w:tc>
              <w:tc>
                <w:tcPr>
                  <w:tcW w:w="1560" w:type="dxa"/>
                  <w:noWrap/>
                  <w:vAlign w:val="center"/>
                </w:tcPr>
                <w:p w14:paraId="792B8B15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</w:tcPr>
                <w:p w14:paraId="1683A343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1AF3EA" w14:textId="77777777" w:rsidR="00AD1815" w:rsidRPr="00AD1815" w:rsidRDefault="00AD1815" w:rsidP="00AD1815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5 (0.72-1.53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0C4926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5 (0.71-1.55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5F1B49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75 (0.48-1.18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A6893F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91 (0.57-1.46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EC2BE7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99 (0.70-1.41)</w:t>
                  </w:r>
                </w:p>
              </w:tc>
            </w:tr>
            <w:tr w:rsidR="00AD1815" w:rsidRPr="00BA3912" w14:paraId="5019D2E9" w14:textId="77777777" w:rsidTr="009C2D6A">
              <w:trPr>
                <w:trHeight w:val="360"/>
              </w:trPr>
              <w:tc>
                <w:tcPr>
                  <w:tcW w:w="2748" w:type="dxa"/>
                  <w:noWrap/>
                  <w:vAlign w:val="center"/>
                </w:tcPr>
                <w:p w14:paraId="27FD9EAD" w14:textId="77777777" w:rsidR="00AD1815" w:rsidRPr="003735FC" w:rsidRDefault="00AD1815" w:rsidP="00AD1815">
                  <w:pPr>
                    <w:widowControl/>
                    <w:wordWrap/>
                    <w:autoSpaceDE/>
                    <w:ind w:firstLineChars="150" w:firstLine="270"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time ≥ 1800 days</w:t>
                  </w:r>
                </w:p>
              </w:tc>
              <w:tc>
                <w:tcPr>
                  <w:tcW w:w="1560" w:type="dxa"/>
                  <w:noWrap/>
                  <w:vAlign w:val="center"/>
                </w:tcPr>
                <w:p w14:paraId="47BD105D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</w:tcPr>
                <w:p w14:paraId="3B299E7F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B23864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30 (0.76-2.24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2A2E64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49 (0.87-2.55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4298E7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2.21 (1.31-3.72)*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F0C94E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3.18 (1.90-5.35)*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67AB0D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2.73 (1.72-4.35)*</w:t>
                  </w:r>
                </w:p>
              </w:tc>
            </w:tr>
            <w:tr w:rsidR="00AD1815" w:rsidRPr="00BA3912" w14:paraId="745A2894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  <w:hideMark/>
                </w:tcPr>
                <w:p w14:paraId="09BD0F89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Neuropathy</w:t>
                  </w:r>
                </w:p>
              </w:tc>
              <w:tc>
                <w:tcPr>
                  <w:tcW w:w="1560" w:type="dxa"/>
                  <w:noWrap/>
                  <w:vAlign w:val="center"/>
                  <w:hideMark/>
                </w:tcPr>
                <w:p w14:paraId="3509BAE9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  <w:hideMark/>
                </w:tcPr>
                <w:p w14:paraId="515442B4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FC6DD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CCCD19" w14:textId="77777777" w:rsidR="00AD1815" w:rsidRPr="00AD1815" w:rsidRDefault="00AD1815" w:rsidP="00AD1815">
                  <w:pPr>
                    <w:jc w:val="center"/>
                    <w:rPr>
                      <w:rFonts w:ascii="Times New Roman" w:eastAsia="Times New Roman" w:hAnsi="Times New Roman" w:cs="Times New Roman"/>
                      <w:color w:val="2E74B5" w:themeColor="accent1" w:themeShade="BF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5167F" w14:textId="77777777" w:rsidR="00AD1815" w:rsidRPr="00AD1815" w:rsidRDefault="00AD1815" w:rsidP="00AD1815">
                  <w:pPr>
                    <w:jc w:val="center"/>
                    <w:rPr>
                      <w:rFonts w:ascii="Times New Roman" w:eastAsia="Times New Roman" w:hAnsi="Times New Roman" w:cs="Times New Roman"/>
                      <w:color w:val="2E74B5" w:themeColor="accent1" w:themeShade="BF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CB484" w14:textId="77777777" w:rsidR="00AD1815" w:rsidRPr="00AD1815" w:rsidRDefault="00AD1815" w:rsidP="00AD1815">
                  <w:pPr>
                    <w:jc w:val="center"/>
                    <w:rPr>
                      <w:rFonts w:ascii="Times New Roman" w:eastAsia="Times New Roman" w:hAnsi="Times New Roman" w:cs="Times New Roman"/>
                      <w:color w:val="2E74B5" w:themeColor="accent1" w:themeShade="BF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61681" w14:textId="77777777" w:rsidR="00AD1815" w:rsidRPr="00AD1815" w:rsidRDefault="00AD1815" w:rsidP="00AD1815">
                  <w:pPr>
                    <w:jc w:val="center"/>
                    <w:rPr>
                      <w:rFonts w:ascii="Times New Roman" w:eastAsia="Times New Roman" w:hAnsi="Times New Roman" w:cs="Times New Roman"/>
                      <w:color w:val="2E74B5" w:themeColor="accent1" w:themeShade="BF"/>
                      <w:szCs w:val="20"/>
                    </w:rPr>
                  </w:pPr>
                </w:p>
              </w:tc>
            </w:tr>
            <w:tr w:rsidR="00AD1815" w:rsidRPr="00BA3912" w14:paraId="37104D28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</w:tcPr>
                <w:p w14:paraId="41D3AE2D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8"/>
                      <w:szCs w:val="18"/>
                    </w:rPr>
                    <w:t>time &lt; 660</w:t>
                  </w: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8"/>
                      <w:szCs w:val="18"/>
                    </w:rPr>
                    <w:t xml:space="preserve"> </w:t>
                  </w: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days</w:t>
                  </w:r>
                </w:p>
              </w:tc>
              <w:tc>
                <w:tcPr>
                  <w:tcW w:w="1560" w:type="dxa"/>
                  <w:noWrap/>
                  <w:vAlign w:val="center"/>
                </w:tcPr>
                <w:p w14:paraId="70CDCA4A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</w:tcPr>
                <w:p w14:paraId="21D65FD6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275E66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33 (0.65-2.74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5D37BC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83 (0.36-1.92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30087A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7 (0.45-2.58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C220B7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23 (0.49-3.07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6DD1A3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2.21 (1.17-4.16)†</w:t>
                  </w:r>
                </w:p>
              </w:tc>
            </w:tr>
            <w:tr w:rsidR="00AD1815" w:rsidRPr="00BA3912" w14:paraId="2D3E90D5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</w:tcPr>
                <w:p w14:paraId="076CC370" w14:textId="77777777" w:rsidR="00AD1815" w:rsidRPr="003735FC" w:rsidRDefault="00AD1815" w:rsidP="00AD1815">
                  <w:pPr>
                    <w:widowControl/>
                    <w:wordWrap/>
                    <w:autoSpaceDE/>
                    <w:ind w:firstLineChars="150" w:firstLine="270"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660 ≤ </w:t>
                  </w: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8"/>
                      <w:szCs w:val="18"/>
                    </w:rPr>
                    <w:t xml:space="preserve">time &lt; 3300 </w:t>
                  </w: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days</w:t>
                  </w:r>
                </w:p>
              </w:tc>
              <w:tc>
                <w:tcPr>
                  <w:tcW w:w="1560" w:type="dxa"/>
                  <w:noWrap/>
                  <w:vAlign w:val="center"/>
                </w:tcPr>
                <w:p w14:paraId="7292533C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</w:tcPr>
                <w:p w14:paraId="729023CC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BA44D1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18 (0.71-1.95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EEDB91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93 (0.54-1.61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6A3B1D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2.24 (1.37-3.66)*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6AC809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92 (1.12-3.31)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8EED0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97 (1.27-3.07)*</w:t>
                  </w:r>
                </w:p>
              </w:tc>
            </w:tr>
            <w:tr w:rsidR="00AD1815" w:rsidRPr="00BA3912" w14:paraId="507E13BC" w14:textId="77777777" w:rsidTr="009C2D6A">
              <w:trPr>
                <w:trHeight w:val="348"/>
              </w:trPr>
              <w:tc>
                <w:tcPr>
                  <w:tcW w:w="2748" w:type="dxa"/>
                  <w:noWrap/>
                  <w:vAlign w:val="center"/>
                </w:tcPr>
                <w:p w14:paraId="54470B2D" w14:textId="77777777" w:rsidR="00AD1815" w:rsidRPr="003735FC" w:rsidRDefault="00AD1815" w:rsidP="00B630A3">
                  <w:pPr>
                    <w:widowControl/>
                    <w:wordWrap/>
                    <w:autoSpaceDE/>
                    <w:ind w:firstLineChars="150" w:firstLine="270"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time ≥ 3</w:t>
                  </w:r>
                  <w:r w:rsidR="00B630A3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30</w:t>
                  </w: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0 days</w:t>
                  </w:r>
                </w:p>
              </w:tc>
              <w:tc>
                <w:tcPr>
                  <w:tcW w:w="1560" w:type="dxa"/>
                  <w:noWrap/>
                  <w:vAlign w:val="center"/>
                </w:tcPr>
                <w:p w14:paraId="4484A858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vAlign w:val="center"/>
                </w:tcPr>
                <w:p w14:paraId="303B207F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5A6A85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40 (0.12-1.33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B56DF9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00 (0.29-3.47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8B462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55 (0.11-2.78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3D0604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63 (0.42-6.29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CAF4D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47 (0.16-1.38)</w:t>
                  </w:r>
                </w:p>
              </w:tc>
            </w:tr>
            <w:tr w:rsidR="00AD1815" w:rsidRPr="00BA3912" w14:paraId="69C4D3E6" w14:textId="77777777" w:rsidTr="009C2D6A">
              <w:trPr>
                <w:trHeight w:val="360"/>
              </w:trPr>
              <w:tc>
                <w:tcPr>
                  <w:tcW w:w="274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0FC7E965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Diabetic foot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03516FDB" w14:textId="77777777" w:rsidR="00AD1815" w:rsidRPr="003735FC" w:rsidRDefault="00AD1815" w:rsidP="00AD1815">
                  <w:pPr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663CE5D2" w14:textId="77777777" w:rsidR="00AD1815" w:rsidRPr="003735FC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</w:pPr>
                  <w:r w:rsidRPr="003735FC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98B26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43 (0.16-1.20)</w:t>
                  </w:r>
                </w:p>
              </w:tc>
              <w:tc>
                <w:tcPr>
                  <w:tcW w:w="15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C03D4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42 (0.16-1.13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B9962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37 (0.65-2.91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8155F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0.45 (0.15-1.39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78D65F" w14:textId="77777777" w:rsidR="00AD1815" w:rsidRPr="00AD1815" w:rsidRDefault="00AD1815" w:rsidP="00AD1815">
                  <w:pPr>
                    <w:jc w:val="center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</w:pPr>
                  <w:r w:rsidRPr="00AD1815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sz w:val="16"/>
                      <w:szCs w:val="16"/>
                    </w:rPr>
                    <w:t>1.41 (0.74-2.67)</w:t>
                  </w:r>
                </w:p>
              </w:tc>
            </w:tr>
            <w:tr w:rsidR="00AD1815" w:rsidRPr="003735FC" w14:paraId="24082364" w14:textId="77777777" w:rsidTr="009C2D6A">
              <w:trPr>
                <w:trHeight w:val="1044"/>
              </w:trPr>
              <w:tc>
                <w:tcPr>
                  <w:tcW w:w="13755" w:type="dxa"/>
                  <w:gridSpan w:val="8"/>
                  <w:noWrap/>
                  <w:vAlign w:val="center"/>
                  <w:hideMark/>
                </w:tcPr>
                <w:p w14:paraId="3F021325" w14:textId="45BBDFAA" w:rsidR="00AD1815" w:rsidRPr="002F1261" w:rsidRDefault="00953661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A6593F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Data </w:t>
                  </w:r>
                  <w:r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are presented as hazard ratio (95% confidential interval)</w:t>
                  </w:r>
                  <w:r w:rsidRPr="002F1261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8"/>
                      <w:szCs w:val="18"/>
                    </w:rPr>
                    <w:t>.</w:t>
                  </w:r>
                  <w:r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A composite analysis of CKD development and progression was performed in CKD naïve and pre-existing CKD group</w:t>
                  </w:r>
                  <w:r w:rsidR="000C45BA"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s</w:t>
                  </w:r>
                  <w:r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(n = 2769). Analysis for the development of ESRD was performed in </w:t>
                  </w:r>
                  <w:r w:rsidR="000C45BA"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all </w:t>
                  </w:r>
                  <w:r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subjects (n = 3099).</w:t>
                  </w:r>
                  <w:r w:rsidRPr="002F1261">
                    <w:rPr>
                      <w:rFonts w:ascii="Times New Roman" w:eastAsia="맑은 고딕" w:hAnsi="Times New Roman" w:cs="Times New Roman" w:hint="eastAsia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</w:t>
                  </w:r>
                  <w:r w:rsidR="00AD1815"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*</w:t>
                  </w:r>
                  <w:r w:rsidR="00AD1815" w:rsidRPr="002F1261">
                    <w:rPr>
                      <w:rFonts w:ascii="Times New Roman" w:eastAsia="맑은 고딕" w:hAnsi="Times New Roman" w:cs="Times New Roman"/>
                      <w:i/>
                      <w:iCs/>
                      <w:color w:val="2E74B5" w:themeColor="accent1" w:themeShade="BF"/>
                      <w:kern w:val="0"/>
                      <w:sz w:val="18"/>
                      <w:szCs w:val="18"/>
                    </w:rPr>
                    <w:t>p</w:t>
                  </w:r>
                  <w:r w:rsidR="00AD1815"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&lt;0.01, </w:t>
                  </w:r>
                  <w:r w:rsidR="00AD1815" w:rsidRPr="002F1261">
                    <w:rPr>
                      <w:rFonts w:ascii="Times New Roman" w:hAnsi="Times New Roman" w:cs="Times New Roman"/>
                      <w:color w:val="2E74B5" w:themeColor="accent1" w:themeShade="BF"/>
                      <w:sz w:val="18"/>
                      <w:szCs w:val="18"/>
                      <w:shd w:val="clear" w:color="auto" w:fill="FFFFFF"/>
                    </w:rPr>
                    <w:t>†</w:t>
                  </w:r>
                  <w:r w:rsidR="00AD1815" w:rsidRPr="002F1261">
                    <w:rPr>
                      <w:rFonts w:ascii="Times New Roman" w:eastAsia="맑은 고딕" w:hAnsi="Times New Roman" w:cs="Times New Roman"/>
                      <w:i/>
                      <w:iCs/>
                      <w:color w:val="2E74B5" w:themeColor="accent1" w:themeShade="BF"/>
                      <w:kern w:val="0"/>
                      <w:sz w:val="18"/>
                      <w:szCs w:val="18"/>
                    </w:rPr>
                    <w:t>p</w:t>
                  </w:r>
                  <w:r w:rsidR="00AD1815"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&lt;0.05, adjusted for age, sex, body mass index, systolic blood pressure, high-density lipoprotein cholesterol, antihypertensive, and glucose-lowering agents </w:t>
                  </w:r>
                </w:p>
                <w:p w14:paraId="4DA53E32" w14:textId="77777777" w:rsidR="00AD1815" w:rsidRPr="00A6593F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  <w:r w:rsidRPr="002F1261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>Abbreviations:</w:t>
                  </w:r>
                  <w:r w:rsidRPr="00A6593F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</w:t>
                  </w:r>
                  <w:r w:rsidRPr="00A6593F">
                    <w:rPr>
                      <w:rFonts w:ascii="Times New Roman" w:hAnsi="Times New Roman" w:cs="Times New Roman"/>
                      <w:color w:val="2E74B5" w:themeColor="accent1" w:themeShade="BF"/>
                      <w:sz w:val="18"/>
                      <w:szCs w:val="18"/>
                    </w:rPr>
                    <w:t>CKD, chronic kidney disease;</w:t>
                  </w:r>
                  <w:r w:rsidRPr="00A6593F"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  <w:t xml:space="preserve"> ESRD, end-stage renal disease; HR, hazards ratio; CI, confidence interval</w:t>
                  </w:r>
                </w:p>
                <w:p w14:paraId="574FD024" w14:textId="77777777" w:rsidR="00AD1815" w:rsidRPr="00A6593F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</w:p>
                <w:p w14:paraId="2BF0D5F6" w14:textId="77777777" w:rsidR="00AD1815" w:rsidRPr="00A6593F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</w:p>
                <w:p w14:paraId="514D12E3" w14:textId="77777777" w:rsidR="00AD1815" w:rsidRPr="00A6593F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 w:val="18"/>
                      <w:szCs w:val="18"/>
                    </w:rPr>
                  </w:pPr>
                </w:p>
                <w:p w14:paraId="14DA641C" w14:textId="77777777" w:rsidR="00AD1815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  <w:p w14:paraId="193F5141" w14:textId="77777777" w:rsidR="00AD1815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  <w:p w14:paraId="2D1CDE3E" w14:textId="77777777" w:rsidR="00AD1815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  <w:p w14:paraId="4786A9C5" w14:textId="77777777" w:rsidR="00AD1815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  <w:p w14:paraId="142BBBB7" w14:textId="77777777" w:rsidR="00AD1815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  <w:p w14:paraId="6CCD2A74" w14:textId="77777777" w:rsidR="00AD1815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  <w:tbl>
                  <w:tblPr>
                    <w:tblpPr w:leftFromText="142" w:rightFromText="142" w:horzAnchor="margin" w:tblpXSpec="right" w:tblpY="313"/>
                    <w:tblOverlap w:val="never"/>
                    <w:tblW w:w="13755" w:type="dxa"/>
                    <w:tblLayout w:type="fixed"/>
                    <w:tblCellMar>
                      <w:left w:w="99" w:type="dxa"/>
                      <w:right w:w="99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748"/>
                    <w:gridCol w:w="1560"/>
                    <w:gridCol w:w="1275"/>
                    <w:gridCol w:w="1514"/>
                    <w:gridCol w:w="1558"/>
                    <w:gridCol w:w="1700"/>
                    <w:gridCol w:w="1700"/>
                    <w:gridCol w:w="1700"/>
                  </w:tblGrid>
                  <w:tr w:rsidR="00AD1815" w:rsidRPr="003735FC" w14:paraId="2F9CFA30" w14:textId="77777777" w:rsidTr="001A45E4">
                    <w:trPr>
                      <w:trHeight w:val="360"/>
                    </w:trPr>
                    <w:tc>
                      <w:tcPr>
                        <w:tcW w:w="13755" w:type="dxa"/>
                        <w:gridSpan w:val="8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15E28F37" w14:textId="77777777" w:rsidR="00AD1815" w:rsidRPr="003735FC" w:rsidRDefault="00AD1815" w:rsidP="008C4F21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lastRenderedPageBreak/>
                          <w:t>Table S</w:t>
                        </w:r>
                        <w:r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t>4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t xml:space="preserve">. </w:t>
                        </w:r>
                        <w:r w:rsidR="008C4F21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t>Propensity Score Weighted Cox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t xml:space="preserve"> Models for the Risk of Chronic Kidney Disease and Other Microvascular Complications According to the </w:t>
                        </w:r>
                        <w:r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t>Dynamic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24"/>
                            <w:szCs w:val="24"/>
                          </w:rPr>
                          <w:t xml:space="preserve"> </w:t>
                        </w:r>
                        <w:r w:rsidRPr="003735FC">
                          <w:rPr>
                            <w:rFonts w:ascii="Times New Roman" w:hAnsi="Times New Roman" w:cs="Times New Roman"/>
                            <w:b/>
                            <w:color w:val="2E74B5" w:themeColor="accent1" w:themeShade="BF"/>
                            <w:sz w:val="24"/>
                            <w:szCs w:val="24"/>
                          </w:rPr>
                          <w:t>Glycated Hemoglobin Level</w:t>
                        </w:r>
                      </w:p>
                    </w:tc>
                  </w:tr>
                  <w:tr w:rsidR="00AD1815" w:rsidRPr="003735FC" w14:paraId="62A9DE39" w14:textId="77777777" w:rsidTr="001A45E4">
                    <w:trPr>
                      <w:trHeight w:val="156"/>
                    </w:trPr>
                    <w:tc>
                      <w:tcPr>
                        <w:tcW w:w="2748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3436C8AC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Outcome</w:t>
                        </w:r>
                      </w:p>
                    </w:tc>
                    <w:tc>
                      <w:tcPr>
                        <w:tcW w:w="1560" w:type="dxa"/>
                        <w:vMerge w:val="restart"/>
                        <w:tcBorders>
                          <w:top w:val="single" w:sz="8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34BD4208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Model</w:t>
                        </w:r>
                      </w:p>
                    </w:tc>
                    <w:tc>
                      <w:tcPr>
                        <w:tcW w:w="9447" w:type="dxa"/>
                        <w:gridSpan w:val="6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vAlign w:val="center"/>
                        <w:hideMark/>
                      </w:tcPr>
                      <w:p w14:paraId="5B9AF4B0" w14:textId="3D0A1595" w:rsidR="00AD1815" w:rsidRPr="003735FC" w:rsidRDefault="00F8448D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D</w:t>
                        </w:r>
                        <w:r w:rsidR="00AD1815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ynamic</w:t>
                        </w:r>
                        <w:r w:rsidR="00AD1815"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HbA</w:t>
                        </w:r>
                        <w:r w:rsidR="00AD1815"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  <w:vertAlign w:val="subscript"/>
                          </w:rPr>
                          <w:t>1c</w:t>
                        </w:r>
                      </w:p>
                    </w:tc>
                  </w:tr>
                  <w:tr w:rsidR="00AD1815" w:rsidRPr="003735FC" w14:paraId="39B19D29" w14:textId="77777777" w:rsidTr="001A45E4">
                    <w:trPr>
                      <w:trHeight w:val="204"/>
                    </w:trPr>
                    <w:tc>
                      <w:tcPr>
                        <w:tcW w:w="2748" w:type="dxa"/>
                        <w:vMerge w:val="restart"/>
                        <w:tcBorders>
                          <w:top w:val="single" w:sz="4" w:space="0" w:color="auto"/>
                          <w:left w:val="nil"/>
                          <w:right w:val="nil"/>
                        </w:tcBorders>
                        <w:noWrap/>
                        <w:vAlign w:val="center"/>
                      </w:tcPr>
                      <w:p w14:paraId="29BF2C31" w14:textId="77777777" w:rsidR="00AD1815" w:rsidRPr="003735FC" w:rsidRDefault="00AD1815" w:rsidP="00AD1815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Renal complications</w:t>
                        </w:r>
                      </w:p>
                    </w:tc>
                    <w:tc>
                      <w:tcPr>
                        <w:tcW w:w="1560" w:type="dxa"/>
                        <w:vMerge/>
                        <w:tcBorders>
                          <w:top w:val="single" w:sz="8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vAlign w:val="center"/>
                      </w:tcPr>
                      <w:p w14:paraId="260F1477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autoSpaceDN/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vAlign w:val="center"/>
                      </w:tcPr>
                      <w:p w14:paraId="2B90E9B4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&lt;48 mmol/mol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noWrap/>
                        <w:vAlign w:val="center"/>
                      </w:tcPr>
                      <w:p w14:paraId="71627B60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48-53 mmol/mol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noWrap/>
                        <w:vAlign w:val="center"/>
                      </w:tcPr>
                      <w:p w14:paraId="6A23FBAC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53-58 mmol/mol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noWrap/>
                        <w:vAlign w:val="center"/>
                      </w:tcPr>
                      <w:p w14:paraId="017AE19C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58-64 mmol/mol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noWrap/>
                        <w:vAlign w:val="center"/>
                      </w:tcPr>
                      <w:p w14:paraId="622DD544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64-69 mmol/mol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single" w:sz="8" w:space="0" w:color="auto"/>
                          <w:left w:val="nil"/>
                          <w:right w:val="nil"/>
                        </w:tcBorders>
                        <w:noWrap/>
                        <w:vAlign w:val="center"/>
                      </w:tcPr>
                      <w:p w14:paraId="135B895E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≥69 mmol/mol</w:t>
                        </w:r>
                      </w:p>
                    </w:tc>
                  </w:tr>
                  <w:tr w:rsidR="00AD1815" w:rsidRPr="003735FC" w14:paraId="27088D0F" w14:textId="77777777" w:rsidTr="001A45E4">
                    <w:trPr>
                      <w:trHeight w:val="204"/>
                    </w:trPr>
                    <w:tc>
                      <w:tcPr>
                        <w:tcW w:w="2748" w:type="dxa"/>
                        <w:vMerge/>
                        <w:tcBorders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6DE708B5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560" w:type="dxa"/>
                        <w:vMerge/>
                        <w:tcBorders>
                          <w:top w:val="single" w:sz="8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vAlign w:val="center"/>
                        <w:hideMark/>
                      </w:tcPr>
                      <w:p w14:paraId="5345E749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autoSpaceDN/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  <w:hideMark/>
                      </w:tcPr>
                      <w:p w14:paraId="3BC6CC23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&lt;6.5%</w:t>
                        </w:r>
                      </w:p>
                    </w:tc>
                    <w:tc>
                      <w:tcPr>
                        <w:tcW w:w="1514" w:type="dxa"/>
                        <w:noWrap/>
                        <w:vAlign w:val="center"/>
                        <w:hideMark/>
                      </w:tcPr>
                      <w:p w14:paraId="549234C7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6.5</w:t>
                        </w:r>
                        <w:r w:rsidRPr="003735FC">
                          <w:rPr>
                            <w:rFonts w:ascii="Times New Roman" w:eastAsia="바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-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7%</w:t>
                        </w:r>
                      </w:p>
                    </w:tc>
                    <w:tc>
                      <w:tcPr>
                        <w:tcW w:w="1558" w:type="dxa"/>
                        <w:noWrap/>
                        <w:vAlign w:val="center"/>
                        <w:hideMark/>
                      </w:tcPr>
                      <w:p w14:paraId="07FF9CE0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7</w:t>
                        </w:r>
                        <w:r w:rsidRPr="003735FC">
                          <w:rPr>
                            <w:rFonts w:ascii="Times New Roman" w:eastAsia="바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–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7.5%</w:t>
                        </w:r>
                      </w:p>
                    </w:tc>
                    <w:tc>
                      <w:tcPr>
                        <w:tcW w:w="1700" w:type="dxa"/>
                        <w:noWrap/>
                        <w:vAlign w:val="center"/>
                        <w:hideMark/>
                      </w:tcPr>
                      <w:p w14:paraId="7431E409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7.5</w:t>
                        </w:r>
                        <w:r w:rsidRPr="003735FC">
                          <w:rPr>
                            <w:rFonts w:ascii="Times New Roman" w:eastAsia="바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–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8%</w:t>
                        </w:r>
                      </w:p>
                    </w:tc>
                    <w:tc>
                      <w:tcPr>
                        <w:tcW w:w="1700" w:type="dxa"/>
                        <w:noWrap/>
                        <w:vAlign w:val="center"/>
                        <w:hideMark/>
                      </w:tcPr>
                      <w:p w14:paraId="390622FC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8</w:t>
                        </w:r>
                        <w:r w:rsidRPr="003735FC">
                          <w:rPr>
                            <w:rFonts w:ascii="Times New Roman" w:eastAsia="바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–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8.5%</w:t>
                        </w:r>
                      </w:p>
                    </w:tc>
                    <w:tc>
                      <w:tcPr>
                        <w:tcW w:w="1700" w:type="dxa"/>
                        <w:noWrap/>
                        <w:vAlign w:val="center"/>
                        <w:hideMark/>
                      </w:tcPr>
                      <w:p w14:paraId="3B78DECF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≥8.5%</w:t>
                        </w:r>
                      </w:p>
                    </w:tc>
                  </w:tr>
                  <w:tr w:rsidR="00AD1815" w:rsidRPr="00F25B3A" w14:paraId="0214914D" w14:textId="77777777" w:rsidTr="001A45E4">
                    <w:trPr>
                      <w:trHeight w:val="360"/>
                    </w:trPr>
                    <w:tc>
                      <w:tcPr>
                        <w:tcW w:w="2748" w:type="dxa"/>
                        <w:noWrap/>
                        <w:vAlign w:val="center"/>
                        <w:hideMark/>
                      </w:tcPr>
                      <w:p w14:paraId="0E183478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CKD development or progression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51A1A607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HR (95% CI)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14:paraId="416B2A7E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749F658" w14:textId="77777777" w:rsidR="00AD1815" w:rsidRPr="00AD1815" w:rsidRDefault="00AD1815" w:rsidP="00AD1815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1 (0.75-1.36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B7C6E40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98 (0.72-1.34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F9E76BF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8 (0.77-1.51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D3E7400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18 (0.82-1.71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double" w:sz="6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FF4EC28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32 (1.73-3.10)*</w:t>
                        </w:r>
                      </w:p>
                    </w:tc>
                  </w:tr>
                  <w:tr w:rsidR="00AD1815" w:rsidRPr="00F25B3A" w14:paraId="1446DEFE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  <w:hideMark/>
                      </w:tcPr>
                      <w:p w14:paraId="6A16F77C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   Development of CKD 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  <w:hideMark/>
                      </w:tcPr>
                      <w:p w14:paraId="0E2138F4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  <w:hideMark/>
                      </w:tcPr>
                      <w:p w14:paraId="2B929826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E3A36D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95 (0.67-1.35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5015A3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95 (0.67-1.35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FEF1D71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3 (0.70-1.51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3493EA2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3 (0.65-1.61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F4AABD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47 (1.77-3.44)*</w:t>
                        </w:r>
                      </w:p>
                    </w:tc>
                  </w:tr>
                  <w:tr w:rsidR="00AD1815" w:rsidRPr="00F25B3A" w14:paraId="4C984348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  <w:hideMark/>
                      </w:tcPr>
                      <w:p w14:paraId="7DE570F0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ind w:firstLineChars="50" w:firstLine="90"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  Progression of CKD 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  <w:hideMark/>
                      </w:tcPr>
                      <w:p w14:paraId="662AB001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  <w:hideMark/>
                      </w:tcPr>
                      <w:p w14:paraId="0EAF0A48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C2A1F8E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29 (0.71-2.32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7097BA8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14 (0.62-2.09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1D99341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18 (0.59-2.37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2F2F970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92 (0.99-3.7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57E27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20 (1.19-4.06)†</w:t>
                        </w:r>
                      </w:p>
                    </w:tc>
                  </w:tr>
                  <w:tr w:rsidR="00AD1815" w:rsidRPr="00F25B3A" w14:paraId="6474079B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  <w:hideMark/>
                      </w:tcPr>
                      <w:p w14:paraId="0859ED4A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ESRD Development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  <w:hideMark/>
                      </w:tcPr>
                      <w:p w14:paraId="7CF0D1F9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  <w:hideMark/>
                      </w:tcPr>
                      <w:p w14:paraId="3DB43019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4A605A0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 xml:space="preserve"> 0.69 (0.20-2.38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329D19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 xml:space="preserve"> 1.53 (0.50-4.66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0C196FC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 xml:space="preserve"> 0.80 (0.21-3.0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DC9FF4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 xml:space="preserve"> 0.72 (0.17-3.08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9538723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38 (0.85-6.64)</w:t>
                        </w:r>
                      </w:p>
                    </w:tc>
                  </w:tr>
                  <w:tr w:rsidR="00AD1815" w:rsidRPr="003735FC" w14:paraId="404913AF" w14:textId="77777777" w:rsidTr="001A45E4">
                    <w:trPr>
                      <w:trHeight w:val="360"/>
                    </w:trPr>
                    <w:tc>
                      <w:tcPr>
                        <w:tcW w:w="2748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5254A07F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Other microvascular complications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139E0427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vAlign w:val="center"/>
                        <w:hideMark/>
                      </w:tcPr>
                      <w:p w14:paraId="301201BE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3DD9AAFE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6281AB5D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i/>
                            <w:i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i/>
                            <w:i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2397E781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1598F5BD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single" w:sz="4" w:space="0" w:color="auto"/>
                          <w:left w:val="nil"/>
                          <w:bottom w:val="double" w:sz="6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28181E24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center"/>
                          <w:rPr>
                            <w:rFonts w:ascii="Times New Roman" w:eastAsia="맑은 고딕" w:hAnsi="Times New Roman" w:cs="Times New Roman"/>
                            <w:i/>
                            <w:i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i/>
                            <w:iCs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</w:tr>
                  <w:tr w:rsidR="00AD1815" w:rsidRPr="003735FC" w14:paraId="61A02E13" w14:textId="77777777" w:rsidTr="001A45E4">
                    <w:trPr>
                      <w:trHeight w:val="360"/>
                    </w:trPr>
                    <w:tc>
                      <w:tcPr>
                        <w:tcW w:w="2748" w:type="dxa"/>
                        <w:noWrap/>
                        <w:vAlign w:val="center"/>
                        <w:hideMark/>
                      </w:tcPr>
                      <w:p w14:paraId="4E84FACA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Development of retinopathy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  <w:hideMark/>
                      </w:tcPr>
                      <w:p w14:paraId="5E95E588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  <w:hideMark/>
                      </w:tcPr>
                      <w:p w14:paraId="37937D8E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514" w:type="dxa"/>
                        <w:noWrap/>
                        <w:vAlign w:val="center"/>
                        <w:hideMark/>
                      </w:tcPr>
                      <w:p w14:paraId="304480B0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558" w:type="dxa"/>
                        <w:noWrap/>
                        <w:vAlign w:val="center"/>
                        <w:hideMark/>
                      </w:tcPr>
                      <w:p w14:paraId="4F099A15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700" w:type="dxa"/>
                        <w:noWrap/>
                        <w:vAlign w:val="center"/>
                        <w:hideMark/>
                      </w:tcPr>
                      <w:p w14:paraId="3E68EFAC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700" w:type="dxa"/>
                        <w:noWrap/>
                        <w:vAlign w:val="center"/>
                        <w:hideMark/>
                      </w:tcPr>
                      <w:p w14:paraId="5ABF5D5E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700" w:type="dxa"/>
                        <w:noWrap/>
                        <w:vAlign w:val="center"/>
                        <w:hideMark/>
                      </w:tcPr>
                      <w:p w14:paraId="7A6DCEB7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</w:p>
                    </w:tc>
                  </w:tr>
                  <w:tr w:rsidR="00AD1815" w:rsidRPr="00BA3912" w14:paraId="302BF92B" w14:textId="77777777" w:rsidTr="001A45E4">
                    <w:trPr>
                      <w:trHeight w:val="360"/>
                    </w:trPr>
                    <w:tc>
                      <w:tcPr>
                        <w:tcW w:w="2748" w:type="dxa"/>
                        <w:noWrap/>
                        <w:vAlign w:val="center"/>
                      </w:tcPr>
                      <w:p w14:paraId="591488CF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ind w:firstLineChars="150" w:firstLine="270"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8"/>
                            <w:szCs w:val="18"/>
                          </w:rPr>
                          <w:t xml:space="preserve">time &lt; 1800 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days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</w:tcPr>
                      <w:p w14:paraId="03D15B59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14:paraId="11AA1943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4597CE18" w14:textId="77777777" w:rsidR="00AD1815" w:rsidRPr="00AD1815" w:rsidRDefault="00AD1815" w:rsidP="00AD1815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89 (0.60-1.30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6BCA55BE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80 (0.54-1.18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4C4850DC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8 (0.73-1.6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0D52E510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78 (0.49-1.24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402A41D2" w14:textId="77777777" w:rsidR="00AD1815" w:rsidRPr="00AD1815" w:rsidRDefault="00AD1815" w:rsidP="001C5804">
                        <w:pPr>
                          <w:ind w:firstLineChars="100" w:firstLine="160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13 (0.77-1.65)</w:t>
                        </w:r>
                      </w:p>
                    </w:tc>
                  </w:tr>
                  <w:tr w:rsidR="00AD1815" w:rsidRPr="00BA3912" w14:paraId="0D668F04" w14:textId="77777777" w:rsidTr="001A45E4">
                    <w:trPr>
                      <w:trHeight w:val="360"/>
                    </w:trPr>
                    <w:tc>
                      <w:tcPr>
                        <w:tcW w:w="2748" w:type="dxa"/>
                        <w:noWrap/>
                        <w:vAlign w:val="center"/>
                      </w:tcPr>
                      <w:p w14:paraId="2202C555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ind w:firstLineChars="150" w:firstLine="270"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time ≥ 1800 days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</w:tcPr>
                      <w:p w14:paraId="5F591822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14:paraId="77FFAA6A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26398B16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81 (0.47-1.41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08999819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10 (0.67-1.8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076CA70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76 (1.07-2.88)†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6E50E7B2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74 (1.69-4.45)*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30D5994B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68 (1.71-4.19)*</w:t>
                        </w:r>
                      </w:p>
                    </w:tc>
                  </w:tr>
                  <w:tr w:rsidR="00AD1815" w:rsidRPr="00BA3912" w14:paraId="269C8D68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  <w:hideMark/>
                      </w:tcPr>
                      <w:p w14:paraId="32894BD8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Neuropathy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  <w:hideMark/>
                      </w:tcPr>
                      <w:p w14:paraId="582F6A92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  <w:hideMark/>
                      </w:tcPr>
                      <w:p w14:paraId="2E18395C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25D3B7C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DC005AB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2E74B5" w:themeColor="accent1" w:themeShade="BF"/>
                            <w:szCs w:val="20"/>
                          </w:rPr>
                        </w:pP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AA67A9D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2E74B5" w:themeColor="accent1" w:themeShade="BF"/>
                            <w:szCs w:val="20"/>
                          </w:rPr>
                        </w:pP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FBABEDC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2E74B5" w:themeColor="accent1" w:themeShade="BF"/>
                            <w:szCs w:val="20"/>
                          </w:rPr>
                        </w:pP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A38F85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2E74B5" w:themeColor="accent1" w:themeShade="BF"/>
                            <w:szCs w:val="20"/>
                          </w:rPr>
                        </w:pPr>
                      </w:p>
                    </w:tc>
                  </w:tr>
                  <w:tr w:rsidR="00AD1815" w:rsidRPr="00BA3912" w14:paraId="35C82355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</w:tcPr>
                      <w:p w14:paraId="5EE99A28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   </w:t>
                        </w:r>
                        <w: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8"/>
                            <w:szCs w:val="18"/>
                          </w:rPr>
                          <w:t>time &lt; 660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8"/>
                            <w:szCs w:val="18"/>
                          </w:rPr>
                          <w:t xml:space="preserve"> 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days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</w:tcPr>
                      <w:p w14:paraId="42CBE665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14:paraId="23527FD1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2EFE4793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5 (0.51-2.15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6C0C934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68 (0.30-1.54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397B6343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76 (0.32-1.84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4D9BD20A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88 (0.35-2.2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6DD59528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85 (1.51-5.40)*</w:t>
                        </w:r>
                      </w:p>
                    </w:tc>
                  </w:tr>
                  <w:tr w:rsidR="00AD1815" w:rsidRPr="00BA3912" w14:paraId="1B54B018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</w:tcPr>
                      <w:p w14:paraId="5A003AD6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ind w:firstLineChars="150" w:firstLine="270"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660 ≤ 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8"/>
                            <w:szCs w:val="18"/>
                          </w:rPr>
                          <w:t xml:space="preserve">time &lt; 3300 </w:t>
                        </w: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days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</w:tcPr>
                      <w:p w14:paraId="55DDFE1B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14:paraId="406A2DE5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446F8D19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11 (0.69-1.77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0684C8EF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92 (0.56-1.5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2F1D2BED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74 (1.08-2.81)†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0D2AF84B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32 (0.77-2.27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44841CE1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2.21 (1.40-3.47)*</w:t>
                        </w:r>
                      </w:p>
                    </w:tc>
                  </w:tr>
                  <w:tr w:rsidR="00AD1815" w:rsidRPr="00BA3912" w14:paraId="4C0CAB84" w14:textId="77777777" w:rsidTr="001A45E4">
                    <w:trPr>
                      <w:trHeight w:val="348"/>
                    </w:trPr>
                    <w:tc>
                      <w:tcPr>
                        <w:tcW w:w="2748" w:type="dxa"/>
                        <w:noWrap/>
                        <w:vAlign w:val="center"/>
                      </w:tcPr>
                      <w:p w14:paraId="1AF43FB8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ind w:firstLineChars="150" w:firstLine="270"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time ≥ 3300 days</w:t>
                        </w:r>
                      </w:p>
                    </w:tc>
                    <w:tc>
                      <w:tcPr>
                        <w:tcW w:w="1560" w:type="dxa"/>
                        <w:noWrap/>
                        <w:vAlign w:val="center"/>
                      </w:tcPr>
                      <w:p w14:paraId="273D35C2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vAlign w:val="center"/>
                      </w:tcPr>
                      <w:p w14:paraId="72442AFD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3C32321B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17 (0.06-0.49)*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6CB91BEF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28 (0.06-1.34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14718FC5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36 (0.05-2.82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63A53A6D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34 (0.03-3.93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 w14:paraId="54BF5AD6" w14:textId="77777777" w:rsidR="00AD1815" w:rsidRPr="00AD1815" w:rsidRDefault="00AD1815" w:rsidP="001C5804">
                        <w:pPr>
                          <w:ind w:firstLineChars="100" w:firstLine="160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58 (0.16-2.10)</w:t>
                        </w:r>
                      </w:p>
                    </w:tc>
                  </w:tr>
                  <w:tr w:rsidR="00AD1815" w:rsidRPr="00BA3912" w14:paraId="151EAC0A" w14:textId="77777777" w:rsidTr="001A45E4">
                    <w:trPr>
                      <w:trHeight w:val="360"/>
                    </w:trPr>
                    <w:tc>
                      <w:tcPr>
                        <w:tcW w:w="2748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1D1CD6C0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Diabetic foot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noWrap/>
                        <w:vAlign w:val="center"/>
                        <w:hideMark/>
                      </w:tcPr>
                      <w:p w14:paraId="76673786" w14:textId="77777777" w:rsidR="00AD1815" w:rsidRPr="003735FC" w:rsidRDefault="00AD1815" w:rsidP="00AD1815">
                        <w:pPr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vAlign w:val="center"/>
                        <w:hideMark/>
                      </w:tcPr>
                      <w:p w14:paraId="70C9FD39" w14:textId="77777777" w:rsidR="00AD1815" w:rsidRPr="003735FC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</w:pPr>
                        <w:r w:rsidRPr="003735FC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0046321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99 (0.36-2.76)</w:t>
                        </w:r>
                      </w:p>
                    </w:tc>
                    <w:tc>
                      <w:tcPr>
                        <w:tcW w:w="1558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35BA05D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0.68 (0.25-1.88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D23CC2E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02 (0.37-2.83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5CC3A0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1.44 (0.54-3.83)</w:t>
                        </w:r>
                      </w:p>
                    </w:tc>
                    <w:tc>
                      <w:tcPr>
                        <w:tcW w:w="170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EC98C77" w14:textId="77777777" w:rsidR="00AD1815" w:rsidRPr="00AD1815" w:rsidRDefault="00AD1815" w:rsidP="00AD1815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</w:pPr>
                        <w:r w:rsidRPr="00AD1815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sz w:val="16"/>
                            <w:szCs w:val="16"/>
                          </w:rPr>
                          <w:t>3.08 (1.32-7.19)*</w:t>
                        </w:r>
                      </w:p>
                    </w:tc>
                  </w:tr>
                  <w:tr w:rsidR="00AD1815" w:rsidRPr="003735FC" w14:paraId="6B621A33" w14:textId="77777777" w:rsidTr="001A45E4">
                    <w:trPr>
                      <w:trHeight w:val="1044"/>
                    </w:trPr>
                    <w:tc>
                      <w:tcPr>
                        <w:tcW w:w="13755" w:type="dxa"/>
                        <w:gridSpan w:val="8"/>
                        <w:noWrap/>
                        <w:vAlign w:val="center"/>
                        <w:hideMark/>
                      </w:tcPr>
                      <w:p w14:paraId="54BACA62" w14:textId="77777777" w:rsidR="00AD1815" w:rsidRPr="00A6593F" w:rsidRDefault="00953661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A6593F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Data are presented as hazard ratio (95% confidential interval</w:t>
                        </w:r>
                        <w:r w:rsidRPr="002F1261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)</w:t>
                        </w:r>
                        <w:r w:rsidRPr="002F1261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.</w:t>
                        </w:r>
                        <w:r w:rsidRPr="002F1261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 A composite analysis of CKD development and progression was performed in CKD naïve group and pre-existing CKD group (n = 2769). Analysis for the development of ESRD was performed in total subjects (n = 3099).</w:t>
                        </w:r>
                        <w:r w:rsidRPr="00A6593F">
                          <w:rPr>
                            <w:rFonts w:ascii="Times New Roman" w:eastAsia="맑은 고딕" w:hAnsi="Times New Roman" w:cs="Times New Roman" w:hint="eastAsia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="00AD1815" w:rsidRPr="00A6593F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*</w:t>
                        </w:r>
                        <w:r w:rsidR="00AD1815" w:rsidRPr="00A6593F">
                          <w:rPr>
                            <w:rFonts w:ascii="Times New Roman" w:eastAsia="맑은 고딕" w:hAnsi="Times New Roman" w:cs="Times New Roman"/>
                            <w:i/>
                            <w:iCs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AD1815" w:rsidRPr="00A6593F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&lt;0.01, </w:t>
                        </w:r>
                        <w:r w:rsidR="00AD1815" w:rsidRPr="00A6593F">
                          <w:rPr>
                            <w:rFonts w:ascii="Times New Roman" w:hAnsi="Times New Roman" w:cs="Times New Roman"/>
                            <w:color w:val="2E74B5" w:themeColor="accent1" w:themeShade="BF"/>
                            <w:sz w:val="18"/>
                            <w:szCs w:val="18"/>
                            <w:shd w:val="clear" w:color="auto" w:fill="FFFFFF"/>
                          </w:rPr>
                          <w:t>†</w:t>
                        </w:r>
                        <w:r w:rsidR="00AD1815" w:rsidRPr="00A6593F">
                          <w:rPr>
                            <w:rFonts w:ascii="Times New Roman" w:eastAsia="맑은 고딕" w:hAnsi="Times New Roman" w:cs="Times New Roman"/>
                            <w:i/>
                            <w:iCs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AD1815" w:rsidRPr="00A6593F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&lt;0.05, adjusted for age, sex, body mass index, systolic blood pressure, high-density lipoprotein cholesterol, antihypertensive, and glucose-lowering agents </w:t>
                        </w:r>
                      </w:p>
                      <w:p w14:paraId="1CF2E7C6" w14:textId="77777777" w:rsidR="00AD1815" w:rsidRPr="00A6593F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  <w:r w:rsidRPr="00A6593F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Abbreviations: </w:t>
                        </w:r>
                        <w:r w:rsidRPr="00A6593F">
                          <w:rPr>
                            <w:rFonts w:ascii="Times New Roman" w:hAnsi="Times New Roman" w:cs="Times New Roman"/>
                            <w:color w:val="2E74B5" w:themeColor="accent1" w:themeShade="BF"/>
                            <w:sz w:val="18"/>
                            <w:szCs w:val="18"/>
                          </w:rPr>
                          <w:t>CKD, chronic kidney disease;</w:t>
                        </w:r>
                        <w:r w:rsidRPr="00A6593F"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  <w:t xml:space="preserve"> ESRD, end-stage renal disease; HR, hazards ratio; CI, confidence interval</w:t>
                        </w:r>
                      </w:p>
                      <w:p w14:paraId="2DB24610" w14:textId="77777777" w:rsidR="00AD1815" w:rsidRPr="00A6593F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</w:p>
                      <w:p w14:paraId="2B3690F5" w14:textId="77777777" w:rsidR="00AD1815" w:rsidRPr="00A6593F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 w:val="18"/>
                            <w:szCs w:val="18"/>
                          </w:rPr>
                        </w:pPr>
                      </w:p>
                      <w:p w14:paraId="6763C2DF" w14:textId="77777777" w:rsidR="00AD1815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Cs w:val="20"/>
                          </w:rPr>
                        </w:pPr>
                      </w:p>
                      <w:p w14:paraId="7937C3DE" w14:textId="77777777" w:rsidR="00AD1815" w:rsidRPr="003735FC" w:rsidRDefault="00AD1815" w:rsidP="00AD1815">
                        <w:pPr>
                          <w:widowControl/>
                          <w:wordWrap/>
                          <w:autoSpaceDE/>
                          <w:jc w:val="left"/>
                          <w:rPr>
                            <w:rFonts w:ascii="Times New Roman" w:eastAsia="맑은 고딕" w:hAnsi="Times New Roman" w:cs="Times New Roman"/>
                            <w:color w:val="2E74B5" w:themeColor="accent1" w:themeShade="BF"/>
                            <w:kern w:val="0"/>
                            <w:szCs w:val="20"/>
                          </w:rPr>
                        </w:pPr>
                      </w:p>
                    </w:tc>
                  </w:tr>
                </w:tbl>
                <w:p w14:paraId="2D940ECA" w14:textId="77777777" w:rsidR="00AD1815" w:rsidRPr="003735FC" w:rsidRDefault="00AD1815" w:rsidP="00AD1815">
                  <w:pPr>
                    <w:widowControl/>
                    <w:wordWrap/>
                    <w:autoSpaceDE/>
                    <w:jc w:val="left"/>
                    <w:rPr>
                      <w:rFonts w:ascii="Times New Roman" w:eastAsia="맑은 고딕" w:hAnsi="Times New Roman" w:cs="Times New Roman"/>
                      <w:color w:val="2E74B5" w:themeColor="accent1" w:themeShade="BF"/>
                      <w:kern w:val="0"/>
                      <w:szCs w:val="20"/>
                    </w:rPr>
                  </w:pPr>
                </w:p>
              </w:tc>
            </w:tr>
          </w:tbl>
          <w:p w14:paraId="67427C28" w14:textId="77777777" w:rsidR="00AD1815" w:rsidRPr="003735FC" w:rsidRDefault="00AD1815" w:rsidP="00307FC3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2E74B5" w:themeColor="accent1" w:themeShade="BF"/>
                <w:kern w:val="0"/>
                <w:szCs w:val="20"/>
              </w:rPr>
            </w:pPr>
          </w:p>
        </w:tc>
      </w:tr>
    </w:tbl>
    <w:p w14:paraId="6CF33D74" w14:textId="77777777" w:rsidR="00402226" w:rsidRPr="007C029E" w:rsidRDefault="00402226" w:rsidP="0002147C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b/>
          <w:kern w:val="0"/>
          <w:sz w:val="24"/>
          <w:szCs w:val="24"/>
        </w:rPr>
        <w:sectPr w:rsidR="00402226" w:rsidRPr="007C029E" w:rsidSect="00953661">
          <w:pgSz w:w="16838" w:h="11906" w:orient="landscape"/>
          <w:pgMar w:top="1440" w:right="1440" w:bottom="1440" w:left="1440" w:header="850" w:footer="994" w:gutter="0"/>
          <w:cols w:space="425"/>
          <w:docGrid w:linePitch="360"/>
        </w:sectPr>
      </w:pPr>
    </w:p>
    <w:p w14:paraId="4A897790" w14:textId="77777777" w:rsidR="00BD3415" w:rsidRDefault="00BD3415" w:rsidP="0002147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BCA2DC" w14:textId="77777777" w:rsidR="00204C50" w:rsidRPr="007D24A9" w:rsidRDefault="00204C50" w:rsidP="00204C5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FF6F06">
        <w:rPr>
          <w:rFonts w:ascii="Times New Roman" w:hAnsi="Times New Roman" w:cs="Times New Roman"/>
          <w:b/>
          <w:sz w:val="24"/>
          <w:szCs w:val="24"/>
        </w:rPr>
        <w:lastRenderedPageBreak/>
        <w:t>Electronic</w:t>
      </w:r>
      <w:r w:rsidRPr="00FF6F06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Supplementary Fig 1</w:t>
      </w:r>
      <w:r w:rsidRPr="007D24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. </w:t>
      </w:r>
      <w:r w:rsidRPr="008C4F21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Changes in baseline </w:t>
      </w:r>
      <w:r w:rsidRPr="008C4F21">
        <w:rPr>
          <w:rFonts w:ascii="Times New Roman" w:hAnsi="Times New Roman" w:cs="Times New Roman"/>
          <w:b/>
          <w:sz w:val="24"/>
          <w:szCs w:val="24"/>
        </w:rPr>
        <w:t>glycated hemoglobin (HbA</w:t>
      </w:r>
      <w:r w:rsidRPr="008C4F21">
        <w:rPr>
          <w:rFonts w:ascii="Times New Roman" w:hAnsi="Times New Roman" w:cs="Times New Roman"/>
          <w:b/>
          <w:sz w:val="24"/>
          <w:szCs w:val="24"/>
          <w:vertAlign w:val="subscript"/>
        </w:rPr>
        <w:t>1c</w:t>
      </w:r>
      <w:r w:rsidRPr="008C4F21">
        <w:rPr>
          <w:rFonts w:ascii="Times New Roman" w:hAnsi="Times New Roman" w:cs="Times New Roman"/>
          <w:b/>
          <w:sz w:val="24"/>
          <w:szCs w:val="24"/>
        </w:rPr>
        <w:t>) by the median at every</w:t>
      </w:r>
      <w:r w:rsidRPr="008C4F21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two years.</w:t>
      </w:r>
      <w:r w:rsidRPr="007D24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</w:p>
    <w:p w14:paraId="5DC099B4" w14:textId="77777777" w:rsidR="00204C50" w:rsidRDefault="00204C50" w:rsidP="00204C5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FF6F06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79C0AF18" wp14:editId="700A301D">
            <wp:simplePos x="0" y="0"/>
            <wp:positionH relativeFrom="page">
              <wp:posOffset>936836</wp:posOffset>
            </wp:positionH>
            <wp:positionV relativeFrom="paragraph">
              <wp:posOffset>8467</wp:posOffset>
            </wp:positionV>
            <wp:extent cx="5857875" cy="2230120"/>
            <wp:effectExtent l="0" t="0" r="9525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ctronic Supplementary_Fig_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027"/>
                    <a:stretch/>
                  </pic:blipFill>
                  <pic:spPr bwMode="auto">
                    <a:xfrm>
                      <a:off x="0" y="0"/>
                      <a:ext cx="5857875" cy="2230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D568AE" w14:textId="77777777" w:rsidR="00204C50" w:rsidRDefault="00204C50" w:rsidP="00204C5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561DB054" w14:textId="77777777" w:rsidR="00204C50" w:rsidRDefault="00204C50" w:rsidP="00204C5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C026D8B" w14:textId="77777777" w:rsidR="00204C50" w:rsidRDefault="00204C50" w:rsidP="00204C5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14313DF9" w14:textId="77777777" w:rsidR="00204C50" w:rsidRDefault="00204C50" w:rsidP="00204C5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0233014" w14:textId="77777777" w:rsidR="00204C50" w:rsidRDefault="00204C50" w:rsidP="00204C50">
      <w:pPr>
        <w:rPr>
          <w:noProof/>
        </w:rPr>
      </w:pPr>
    </w:p>
    <w:p w14:paraId="20F85911" w14:textId="77777777" w:rsidR="00204C50" w:rsidRDefault="00204C50" w:rsidP="00204C50">
      <w:pPr>
        <w:rPr>
          <w:noProof/>
        </w:rPr>
      </w:pPr>
    </w:p>
    <w:p w14:paraId="727DA6EE" w14:textId="77777777" w:rsidR="00204C50" w:rsidRDefault="00204C50" w:rsidP="00204C50">
      <w:pPr>
        <w:rPr>
          <w:noProof/>
        </w:rPr>
      </w:pPr>
    </w:p>
    <w:tbl>
      <w:tblPr>
        <w:tblW w:w="117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4"/>
        <w:gridCol w:w="1693"/>
        <w:gridCol w:w="1843"/>
        <w:gridCol w:w="1843"/>
        <w:gridCol w:w="1701"/>
        <w:gridCol w:w="1701"/>
        <w:gridCol w:w="1701"/>
      </w:tblGrid>
      <w:tr w:rsidR="00204C50" w:rsidRPr="00577630" w14:paraId="7A35B06D" w14:textId="77777777" w:rsidTr="00F8448D">
        <w:trPr>
          <w:trHeight w:val="432"/>
        </w:trPr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9FCC8" w14:textId="77777777" w:rsidR="00204C50" w:rsidRPr="005F31A1" w:rsidRDefault="00204C50" w:rsidP="009C2D6A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Cs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bCs/>
                <w:color w:val="2E74B5" w:themeColor="accent1" w:themeShade="BF"/>
                <w:sz w:val="18"/>
                <w:szCs w:val="18"/>
              </w:rPr>
              <w:t>Baseline HbA</w:t>
            </w:r>
            <w:r w:rsidRPr="005F31A1">
              <w:rPr>
                <w:rFonts w:ascii="Arial" w:eastAsia="맑은 고딕" w:hAnsi="Arial" w:cs="Arial"/>
                <w:bCs/>
                <w:color w:val="2E74B5" w:themeColor="accent1" w:themeShade="BF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7C78" w14:textId="77777777" w:rsidR="00204C50" w:rsidRPr="005F31A1" w:rsidRDefault="00204C50" w:rsidP="009C2D6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CC14" w14:textId="77777777" w:rsidR="00204C50" w:rsidRPr="005F31A1" w:rsidRDefault="00204C50" w:rsidP="009C2D6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  <w:t>2 y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F5DA" w14:textId="77777777" w:rsidR="00204C50" w:rsidRPr="005F31A1" w:rsidRDefault="00204C50" w:rsidP="009C2D6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  <w:t>4 y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9D31" w14:textId="77777777" w:rsidR="00204C50" w:rsidRPr="005F31A1" w:rsidRDefault="00204C50" w:rsidP="009C2D6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  <w:t>6 y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A10FC" w14:textId="77777777" w:rsidR="00204C50" w:rsidRPr="005F31A1" w:rsidRDefault="00204C50" w:rsidP="009C2D6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  <w:t>8 y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3F28" w14:textId="77777777" w:rsidR="00204C50" w:rsidRPr="005F31A1" w:rsidRDefault="00204C50" w:rsidP="009C2D6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</w:pPr>
            <w:r w:rsidRPr="005F31A1">
              <w:rPr>
                <w:rFonts w:ascii="Arial" w:eastAsia="맑은 고딕" w:hAnsi="Arial" w:cs="Arial"/>
                <w:color w:val="2E74B5" w:themeColor="accent1" w:themeShade="BF"/>
                <w:sz w:val="18"/>
                <w:szCs w:val="18"/>
              </w:rPr>
              <w:t>10 yr</w:t>
            </w:r>
          </w:p>
        </w:tc>
      </w:tr>
      <w:tr w:rsidR="00E4604A" w:rsidRPr="00577630" w14:paraId="285FF798" w14:textId="77777777" w:rsidTr="00F8448D">
        <w:trPr>
          <w:trHeight w:val="432"/>
        </w:trPr>
        <w:tc>
          <w:tcPr>
            <w:tcW w:w="128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5010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&lt;48 mmol/mol (6.5%)</w:t>
            </w:r>
          </w:p>
        </w:tc>
        <w:tc>
          <w:tcPr>
            <w:tcW w:w="169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696D" w14:textId="47F66F53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2.06 [39.88;45.34]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5EED" w14:textId="54198F34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4.25 [40.97;49.72]*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8C41" w14:textId="1BBE3A6D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5.34 [42.06;50.81]*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7182" w14:textId="6BD41753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6.44 [42.06;52.99]*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3E2D" w14:textId="428FC00A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7.53 [42.06;54.09]*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15CC" w14:textId="1FC72743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8.62 [43.16;56.27]*</w:t>
            </w:r>
          </w:p>
        </w:tc>
      </w:tr>
      <w:tr w:rsidR="00E4604A" w:rsidRPr="00577630" w14:paraId="60B62BB5" w14:textId="77777777" w:rsidTr="00F8448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5CD0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>48-53 mmol/mol</w:t>
            </w:r>
          </w:p>
          <w:p w14:paraId="16B73BD5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(6.5-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0A90" w14:textId="3639F0D5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49.72 [48.62;50.8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E1EC" w14:textId="67D8FDC2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0.81 [47.53;56.27]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BE9A3" w14:textId="0A8BE84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0.81 [46.44;56.82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CFF4" w14:textId="345A9561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1.90 [46.44;58.46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B742" w14:textId="12217CD0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1.90 [46.44;58.46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1CF2" w14:textId="29BDF17C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2.99 [48.62;59.55]*</w:t>
            </w:r>
          </w:p>
        </w:tc>
      </w:tr>
      <w:tr w:rsidR="00E4604A" w:rsidRPr="00577630" w14:paraId="6CAAA546" w14:textId="77777777" w:rsidTr="00F8448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96A5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>53-58 mmol/mol</w:t>
            </w:r>
          </w:p>
          <w:p w14:paraId="691B1440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(7–7.5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D30F" w14:textId="76E5E52E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5.18 [54.09;56.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1D14C" w14:textId="6C960C52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5.18 [49.72;61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2B32" w14:textId="5363944F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4.09 [49.72;61.7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0E29" w14:textId="2E3D718B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4.09 [48.62;62.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EB13" w14:textId="0639A8FB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4.09 [48.62;62.8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09DF" w14:textId="6D146399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5.18 [49.72;65.02]*</w:t>
            </w:r>
          </w:p>
        </w:tc>
      </w:tr>
      <w:tr w:rsidR="00E4604A" w:rsidRPr="00577630" w14:paraId="1D596A20" w14:textId="77777777" w:rsidTr="00F8448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5288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>58-</w:t>
            </w: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64</w:t>
            </w: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 xml:space="preserve"> mmol/mol</w:t>
            </w:r>
          </w:p>
          <w:p w14:paraId="53D21F05" w14:textId="77777777" w:rsidR="00E4604A" w:rsidRPr="00577630" w:rsidRDefault="00E4604A" w:rsidP="00E4604A">
            <w:pPr>
              <w:ind w:firstLineChars="200" w:firstLine="320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(7.5–8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CE712" w14:textId="423DCA2F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0.65 [59.55;61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78BB" w14:textId="5782529A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8.46 [52.99;66.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95395" w14:textId="3DA7BC81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7.37 [50.81;66.11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5711" w14:textId="66F7838B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6.27 [49.72;67.21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0FC26" w14:textId="407E4DCD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6.27 [49.72;67.21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5F088" w14:textId="487B974D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8.46 [50.81;68.30]</w:t>
            </w:r>
          </w:p>
        </w:tc>
      </w:tr>
      <w:tr w:rsidR="00E4604A" w:rsidRPr="00577630" w14:paraId="12891F4F" w14:textId="77777777" w:rsidTr="00F8448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0381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>64-</w:t>
            </w: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69</w:t>
            </w: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 xml:space="preserve"> mmol/mol</w:t>
            </w:r>
          </w:p>
          <w:p w14:paraId="2E180FFB" w14:textId="77777777" w:rsidR="00E4604A" w:rsidRPr="00577630" w:rsidRDefault="00E4604A" w:rsidP="00E4604A">
            <w:pPr>
              <w:ind w:firstLineChars="200" w:firstLine="320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(8–8.5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9D8C9" w14:textId="4868390B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6.11 [65.02;67.2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9799" w14:textId="61612D31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9.55 [54.09;68.30]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96BB" w14:textId="680F949A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9.55 [52.99;69.39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6F14" w14:textId="38C4D60D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0.65 [51.90;67.21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48BB" w14:textId="72547F18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58.46 [50.81;68.30]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E814" w14:textId="2E9CBBC6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0.65 [54.09;69.39]*</w:t>
            </w:r>
          </w:p>
        </w:tc>
      </w:tr>
      <w:tr w:rsidR="00E4604A" w:rsidRPr="00577630" w14:paraId="0D895B74" w14:textId="77777777" w:rsidTr="00F8448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DD96" w14:textId="77777777" w:rsidR="00E4604A" w:rsidRPr="00577630" w:rsidRDefault="00E4604A" w:rsidP="00E4604A">
            <w:pPr>
              <w:jc w:val="center"/>
              <w:rPr>
                <w:rFonts w:ascii="Times New Roman" w:eastAsia="맑은 고딕" w:hAnsi="Times New Roman" w:cs="Times New Roman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&gt;69</w:t>
            </w:r>
            <w:r w:rsidRPr="00577630">
              <w:rPr>
                <w:rFonts w:ascii="Arial" w:eastAsia="맑은 고딕" w:hAnsi="Arial" w:cs="Arial" w:hint="eastAsia"/>
                <w:bCs/>
                <w:color w:val="2E74B5" w:themeColor="accent1" w:themeShade="BF"/>
                <w:sz w:val="16"/>
                <w:szCs w:val="16"/>
              </w:rPr>
              <w:t xml:space="preserve"> mmol/mol</w:t>
            </w:r>
          </w:p>
          <w:p w14:paraId="047B8CB3" w14:textId="77777777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</w:pPr>
            <w:r w:rsidRPr="00577630">
              <w:rPr>
                <w:rFonts w:ascii="Times New Roman" w:eastAsia="맑은 고딕" w:hAnsi="Times New Roman" w:cs="Times New Roman"/>
                <w:bCs/>
                <w:color w:val="2E74B5" w:themeColor="accent1" w:themeShade="BF"/>
                <w:sz w:val="16"/>
                <w:szCs w:val="16"/>
              </w:rPr>
              <w:t>≥</w:t>
            </w:r>
            <w:r w:rsidRPr="00577630">
              <w:rPr>
                <w:rFonts w:ascii="Arial" w:eastAsia="맑은 고딕" w:hAnsi="Arial" w:cs="Arial"/>
                <w:bCs/>
                <w:color w:val="2E74B5" w:themeColor="accent1" w:themeShade="BF"/>
                <w:sz w:val="16"/>
                <w:szCs w:val="16"/>
              </w:rPr>
              <w:t>8.5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7444" w14:textId="4DDC5EBD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79.23 [73.76;89.0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01E3" w14:textId="1A2B6143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6.11 [57.37;78.14]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293F" w14:textId="0D3F10B3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3.93 [54.09;75.95]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2302E" w14:textId="47704FD6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2.83 [54.09;75.95]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0378" w14:textId="3AB3900C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0.65 [52.99;72.67]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D342" w14:textId="15A9E4E5" w:rsidR="00E4604A" w:rsidRPr="00577630" w:rsidRDefault="00E4604A" w:rsidP="00E4604A">
            <w:pPr>
              <w:jc w:val="center"/>
              <w:rPr>
                <w:rFonts w:ascii="Arial" w:eastAsia="맑은 고딕" w:hAnsi="Arial" w:cs="Arial"/>
                <w:color w:val="2E74B5" w:themeColor="accent1" w:themeShade="BF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2E74B5"/>
                <w:sz w:val="16"/>
                <w:szCs w:val="16"/>
              </w:rPr>
              <w:t>62.83 [54.09;75.95]*</w:t>
            </w:r>
          </w:p>
        </w:tc>
      </w:tr>
    </w:tbl>
    <w:p w14:paraId="698627C3" w14:textId="5C7B528B" w:rsidR="00204C50" w:rsidRPr="00577630" w:rsidRDefault="00204C50" w:rsidP="00204C50">
      <w:pPr>
        <w:wordWrap/>
        <w:adjustRightInd w:val="0"/>
        <w:jc w:val="left"/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</w:pPr>
      <w:r w:rsidRPr="00577630">
        <w:rPr>
          <w:rFonts w:hint="eastAsia"/>
          <w:color w:val="2E74B5" w:themeColor="accent1" w:themeShade="BF"/>
        </w:rPr>
        <w:t>*</w:t>
      </w:r>
      <w:r w:rsidR="009C2D6A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 xml:space="preserve">indicates that there is a significant difference when comparing the baseline </w:t>
      </w:r>
      <w:r w:rsidR="009C2D6A" w:rsidRPr="00577630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>HbA</w:t>
      </w:r>
      <w:r w:rsidR="009C2D6A" w:rsidRPr="005F31A1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  <w:vertAlign w:val="subscript"/>
        </w:rPr>
        <w:t>1c</w:t>
      </w:r>
      <w:r w:rsidR="009C2D6A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 xml:space="preserve"> and the </w:t>
      </w:r>
      <w:r w:rsidR="009C2D6A" w:rsidRPr="00577630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>HbA</w:t>
      </w:r>
      <w:r w:rsidR="009C2D6A" w:rsidRPr="005F31A1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  <w:vertAlign w:val="subscript"/>
        </w:rPr>
        <w:t>1c</w:t>
      </w:r>
      <w:r w:rsidR="009C2D6A" w:rsidRPr="009C2D6A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 xml:space="preserve"> </w:t>
      </w:r>
      <w:r w:rsidR="005E5BA1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 xml:space="preserve">value </w:t>
      </w:r>
      <w:r w:rsidR="009C2D6A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>of the corresponding period in each</w:t>
      </w:r>
      <w:r w:rsidRPr="00577630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 xml:space="preserve"> HbA</w:t>
      </w:r>
      <w:r w:rsidRPr="005F31A1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  <w:vertAlign w:val="subscript"/>
        </w:rPr>
        <w:t>1c</w:t>
      </w:r>
      <w:r w:rsidRPr="00577630">
        <w:rPr>
          <w:rFonts w:ascii="Times New Roman" w:eastAsiaTheme="minorHAnsi" w:hAnsi="Times New Roman" w:cs="Times New Roman"/>
          <w:color w:val="2E74B5" w:themeColor="accent1" w:themeShade="BF"/>
          <w:kern w:val="0"/>
          <w:sz w:val="24"/>
          <w:szCs w:val="24"/>
        </w:rPr>
        <w:t xml:space="preserve"> group.</w:t>
      </w:r>
    </w:p>
    <w:p w14:paraId="5AB04DA3" w14:textId="77777777" w:rsidR="00204C50" w:rsidRPr="00577630" w:rsidRDefault="00204C50" w:rsidP="00204C50">
      <w:pPr>
        <w:rPr>
          <w:color w:val="2E74B5" w:themeColor="accent1" w:themeShade="BF"/>
        </w:rPr>
      </w:pPr>
    </w:p>
    <w:p w14:paraId="389F5256" w14:textId="77777777" w:rsidR="00204C50" w:rsidRDefault="00204C50" w:rsidP="00204C50"/>
    <w:p w14:paraId="53268B34" w14:textId="77777777" w:rsidR="00204C50" w:rsidRPr="008C4F21" w:rsidRDefault="00204C50" w:rsidP="00204C50">
      <w:pPr>
        <w:spacing w:line="480" w:lineRule="auto"/>
        <w:rPr>
          <w:b/>
          <w:color w:val="2E74B5" w:themeColor="accent1" w:themeShade="BF"/>
        </w:rPr>
      </w:pPr>
      <w:r w:rsidRPr="007D24A9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lastRenderedPageBreak/>
        <w:t>Electronic</w:t>
      </w:r>
      <w:r w:rsidRPr="007D24A9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 xml:space="preserve"> Supplementary Fig 2. 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 xml:space="preserve">Kaplan-Meier curves for the development or progression of </w:t>
      </w:r>
      <w:r w:rsidRPr="008C4F21">
        <w:rPr>
          <w:rFonts w:ascii="Times New Roman" w:eastAsia="맑은 고딕" w:hAnsi="Times New Roman" w:cs="Times New Roman"/>
          <w:b/>
          <w:color w:val="2E74B5" w:themeColor="accent1" w:themeShade="BF"/>
          <w:kern w:val="0"/>
          <w:sz w:val="24"/>
          <w:szCs w:val="24"/>
        </w:rPr>
        <w:t>chronic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 xml:space="preserve"> kidney disease </w:t>
      </w:r>
      <w:r w:rsidRPr="008C4F21">
        <w:rPr>
          <w:rFonts w:ascii="Times New Roman" w:eastAsiaTheme="minorHAnsi" w:hAnsi="Times New Roman" w:cs="Times New Roman" w:hint="eastAsia"/>
          <w:b/>
          <w:color w:val="2E74B5" w:themeColor="accent1" w:themeShade="BF"/>
          <w:kern w:val="0"/>
          <w:sz w:val="24"/>
          <w:szCs w:val="24"/>
        </w:rPr>
        <w:t xml:space="preserve">using 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>dynamic glycated hemoglobin</w:t>
      </w:r>
      <w:r w:rsidRPr="008C4F21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>level</w:t>
      </w:r>
    </w:p>
    <w:p w14:paraId="08B71B31" w14:textId="77777777" w:rsidR="00204C50" w:rsidRDefault="00204C50" w:rsidP="00204C50">
      <w:r>
        <w:rPr>
          <w:noProof/>
        </w:rPr>
        <w:drawing>
          <wp:inline distT="0" distB="0" distL="0" distR="0" wp14:anchorId="51E4C73D" wp14:editId="50BC4EFE">
            <wp:extent cx="5731510" cy="291655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lectronic supplementary Fig_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DD59" w14:textId="77777777" w:rsidR="00204C50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</w:p>
    <w:p w14:paraId="172A822A" w14:textId="77777777" w:rsidR="00204C50" w:rsidRPr="00C1791E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Abbreviations: HbA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  <w:vertAlign w:val="subscript"/>
        </w:rPr>
        <w:t>1c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, glycated hemoglobin; CKD, chronic kidney disease; No, number</w:t>
      </w:r>
    </w:p>
    <w:p w14:paraId="54D04F36" w14:textId="77777777" w:rsidR="00204C50" w:rsidRPr="00C1791E" w:rsidRDefault="00204C50" w:rsidP="00204C50">
      <w:pPr>
        <w:rPr>
          <w:color w:val="2E74B5" w:themeColor="accent1" w:themeShade="BF"/>
        </w:rPr>
      </w:pPr>
    </w:p>
    <w:p w14:paraId="567BAF2B" w14:textId="538069A1" w:rsidR="00204C50" w:rsidRPr="00C1791E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r w:rsidRPr="00C1791E">
        <w:rPr>
          <w:rFonts w:ascii="Times New Roman" w:hAnsi="Times New Roman" w:cs="Times New Roman" w:hint="eastAsia"/>
          <w:color w:val="2E74B5" w:themeColor="accent1" w:themeShade="BF"/>
          <w:sz w:val="24"/>
          <w:szCs w:val="24"/>
        </w:rPr>
        <w:t>Kaplan-Meier curves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stratified by dynamic HbA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  <w:vertAlign w:val="subscript"/>
        </w:rPr>
        <w:t>1c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into six groups. Renal outcome </w:t>
      </w:r>
      <w:r w:rsidR="000C45BA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was</w:t>
      </w:r>
      <w:r w:rsidR="000C45BA"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defined as a composite event of the first CKD development in the CKD naïve group (n=2357) and CKD progression in the preexisting CKD group (n=412). </w:t>
      </w:r>
    </w:p>
    <w:p w14:paraId="61FBFBAE" w14:textId="77777777" w:rsidR="00204C50" w:rsidRPr="00C1791E" w:rsidRDefault="00204C50" w:rsidP="00204C50">
      <w:pPr>
        <w:rPr>
          <w:color w:val="2E74B5" w:themeColor="accent1" w:themeShade="BF"/>
        </w:rPr>
      </w:pPr>
    </w:p>
    <w:p w14:paraId="1AF3341B" w14:textId="77777777" w:rsidR="00204C50" w:rsidRPr="00C1791E" w:rsidRDefault="00204C50" w:rsidP="00204C50">
      <w:pPr>
        <w:spacing w:line="360" w:lineRule="auto"/>
        <w:rPr>
          <w:color w:val="2E74B5" w:themeColor="accent1" w:themeShade="BF"/>
        </w:rPr>
      </w:pPr>
    </w:p>
    <w:p w14:paraId="7F22A6E1" w14:textId="77777777" w:rsidR="00204C50" w:rsidRPr="008C4F21" w:rsidRDefault="00204C50" w:rsidP="00204C50">
      <w:pPr>
        <w:spacing w:line="360" w:lineRule="auto"/>
        <w:rPr>
          <w:b/>
          <w:color w:val="2E74B5" w:themeColor="accent1" w:themeShade="BF"/>
        </w:rPr>
      </w:pPr>
      <w:r w:rsidRPr="007D24A9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lastRenderedPageBreak/>
        <w:t>Electronic</w:t>
      </w:r>
      <w:r w:rsidRPr="007D24A9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 xml:space="preserve"> Supplementary Fig 3. 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>Kaplan-M</w:t>
      </w:r>
      <w:bookmarkStart w:id="0" w:name="_GoBack"/>
      <w:bookmarkEnd w:id="0"/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 xml:space="preserve">eier curves for the development of </w:t>
      </w:r>
      <w:r w:rsidRPr="008C4F21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end-stage renal disease </w:t>
      </w:r>
      <w:r w:rsidRPr="008C4F21">
        <w:rPr>
          <w:rFonts w:ascii="Times New Roman" w:eastAsiaTheme="minorHAnsi" w:hAnsi="Times New Roman" w:cs="Times New Roman" w:hint="eastAsia"/>
          <w:b/>
          <w:color w:val="2E74B5" w:themeColor="accent1" w:themeShade="BF"/>
          <w:kern w:val="0"/>
          <w:sz w:val="24"/>
          <w:szCs w:val="24"/>
        </w:rPr>
        <w:t xml:space="preserve">using 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>dynamic glycated hemoglobin</w:t>
      </w:r>
      <w:r w:rsidRPr="008C4F21">
        <w:rPr>
          <w:rFonts w:ascii="Times New Roman" w:hAnsi="Times New Roman" w:cs="Times New Roman"/>
          <w:b/>
          <w:color w:val="2E74B5" w:themeColor="accent1" w:themeShade="BF"/>
          <w:sz w:val="24"/>
          <w:szCs w:val="24"/>
        </w:rPr>
        <w:t xml:space="preserve"> </w:t>
      </w:r>
      <w:r w:rsidRPr="008C4F21">
        <w:rPr>
          <w:rFonts w:ascii="Times New Roman" w:eastAsiaTheme="minorHAnsi" w:hAnsi="Times New Roman" w:cs="Times New Roman"/>
          <w:b/>
          <w:color w:val="2E74B5" w:themeColor="accent1" w:themeShade="BF"/>
          <w:kern w:val="0"/>
          <w:sz w:val="24"/>
          <w:szCs w:val="24"/>
        </w:rPr>
        <w:t>level</w:t>
      </w:r>
    </w:p>
    <w:p w14:paraId="6F68F2FB" w14:textId="77777777" w:rsidR="00204C50" w:rsidRDefault="00204C50" w:rsidP="00204C50">
      <w:r>
        <w:rPr>
          <w:noProof/>
        </w:rPr>
        <w:drawing>
          <wp:inline distT="0" distB="0" distL="0" distR="0" wp14:anchorId="632F4C53" wp14:editId="288FF521">
            <wp:extent cx="5731510" cy="296037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lectronic supplementary Fig_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E8118" w14:textId="77777777" w:rsidR="00204C50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</w:p>
    <w:p w14:paraId="00EB3D94" w14:textId="77777777" w:rsidR="00204C50" w:rsidRPr="00C1791E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Abbreviations: HbA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  <w:vertAlign w:val="subscript"/>
        </w:rPr>
        <w:t>1c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, glycated hemoglobin; ESRD, end-stage renal disease; No, number</w:t>
      </w:r>
    </w:p>
    <w:p w14:paraId="5BA611A8" w14:textId="77777777" w:rsidR="00204C50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</w:p>
    <w:p w14:paraId="0D005166" w14:textId="288B903C" w:rsidR="00204C50" w:rsidRPr="00C1791E" w:rsidRDefault="00204C50" w:rsidP="00204C50">
      <w:pPr>
        <w:wordWrap/>
        <w:spacing w:line="48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r w:rsidRPr="00C1791E">
        <w:rPr>
          <w:rFonts w:ascii="Times New Roman" w:hAnsi="Times New Roman" w:cs="Times New Roman" w:hint="eastAsia"/>
          <w:color w:val="2E74B5" w:themeColor="accent1" w:themeShade="BF"/>
          <w:sz w:val="24"/>
          <w:szCs w:val="24"/>
        </w:rPr>
        <w:t>Kaplan-Meier curves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stratified by dynamic HbA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  <w:vertAlign w:val="subscript"/>
        </w:rPr>
        <w:t>1c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into six groups. Renal outcome </w:t>
      </w:r>
      <w:r w:rsidR="000C45BA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was</w:t>
      </w:r>
      <w:r w:rsidR="000C45BA"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defined as the first ESRD development in </w:t>
      </w:r>
      <w:r w:rsidR="000C45BA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all</w:t>
      </w:r>
      <w:r w:rsidR="000C45BA"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subjects including CKD naïve (n=2357), normal GFR with albuminuria (n=330)</w:t>
      </w:r>
      <w:r w:rsidR="000C45BA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>,</w:t>
      </w:r>
      <w:r w:rsidRPr="00C1791E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and preexisting CKD (n=412). </w:t>
      </w:r>
    </w:p>
    <w:p w14:paraId="603F5C31" w14:textId="77777777" w:rsidR="00204C50" w:rsidRPr="00204C50" w:rsidRDefault="00204C50" w:rsidP="0002147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4C50" w:rsidRPr="00204C50" w:rsidSect="00953661">
      <w:type w:val="continuous"/>
      <w:pgSz w:w="16838" w:h="11906" w:orient="landscape"/>
      <w:pgMar w:top="1440" w:right="1440" w:bottom="1440" w:left="1440" w:header="850" w:footer="994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111B5D" w16cid:durableId="2255277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35D126" w14:textId="77777777" w:rsidR="00E4604A" w:rsidRDefault="00E4604A" w:rsidP="00A75B62">
      <w:r>
        <w:separator/>
      </w:r>
    </w:p>
  </w:endnote>
  <w:endnote w:type="continuationSeparator" w:id="0">
    <w:p w14:paraId="79AAD3C7" w14:textId="77777777" w:rsidR="00E4604A" w:rsidRDefault="00E4604A" w:rsidP="00A75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7BE86" w14:textId="77777777" w:rsidR="00E4604A" w:rsidRDefault="00E4604A" w:rsidP="00A75B62">
      <w:r>
        <w:separator/>
      </w:r>
    </w:p>
  </w:footnote>
  <w:footnote w:type="continuationSeparator" w:id="0">
    <w:p w14:paraId="4CB060F1" w14:textId="77777777" w:rsidR="00E4604A" w:rsidRDefault="00E4604A" w:rsidP="00A75B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14DE8"/>
    <w:multiLevelType w:val="hybridMultilevel"/>
    <w:tmpl w:val="D1DC7BC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83DBF"/>
    <w:multiLevelType w:val="hybridMultilevel"/>
    <w:tmpl w:val="EF5C4D5C"/>
    <w:lvl w:ilvl="0" w:tplc="812AC7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C728AE"/>
    <w:multiLevelType w:val="hybridMultilevel"/>
    <w:tmpl w:val="014AEB7A"/>
    <w:lvl w:ilvl="0" w:tplc="6B88C96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ED2F4D"/>
    <w:multiLevelType w:val="hybridMultilevel"/>
    <w:tmpl w:val="03DC4DB6"/>
    <w:lvl w:ilvl="0" w:tplc="FB7C4B44">
      <w:start w:val="2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28C83572"/>
    <w:multiLevelType w:val="multilevel"/>
    <w:tmpl w:val="1586F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BE17F57"/>
    <w:multiLevelType w:val="hybridMultilevel"/>
    <w:tmpl w:val="1CBE111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10F511C"/>
    <w:multiLevelType w:val="hybridMultilevel"/>
    <w:tmpl w:val="E36AE14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4C0641"/>
    <w:multiLevelType w:val="hybridMultilevel"/>
    <w:tmpl w:val="4594A1A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C86659"/>
    <w:multiLevelType w:val="hybridMultilevel"/>
    <w:tmpl w:val="31F04072"/>
    <w:lvl w:ilvl="0" w:tplc="97400F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BC11C71"/>
    <w:multiLevelType w:val="hybridMultilevel"/>
    <w:tmpl w:val="D7B24268"/>
    <w:lvl w:ilvl="0" w:tplc="42180180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C304813"/>
    <w:multiLevelType w:val="hybridMultilevel"/>
    <w:tmpl w:val="39D408D6"/>
    <w:lvl w:ilvl="0" w:tplc="91C495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1"/>
  </w:num>
  <w:num w:numId="5">
    <w:abstractNumId w:val="10"/>
  </w:num>
  <w:num w:numId="6">
    <w:abstractNumId w:val="3"/>
  </w:num>
  <w:num w:numId="7">
    <w:abstractNumId w:val="2"/>
  </w:num>
  <w:num w:numId="8">
    <w:abstractNumId w:val="6"/>
  </w:num>
  <w:num w:numId="9">
    <w:abstractNumId w:val="0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0NDexNDQ3MjM3NTBS0lEKTi0uzszPAykwtqwFAKSNFK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mother Res Prac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f220e5vxswmev2dkvwds7rd0edrrxedzw&quot;&gt;My EndNote Library_DM&lt;record-ids&gt;&lt;item&gt;1&lt;/item&gt;&lt;item&gt;3&lt;/item&gt;&lt;item&gt;5&lt;/item&gt;&lt;item&gt;6&lt;/item&gt;&lt;item&gt;14&lt;/item&gt;&lt;item&gt;20&lt;/item&gt;&lt;item&gt;31&lt;/item&gt;&lt;item&gt;32&lt;/item&gt;&lt;item&gt;34&lt;/item&gt;&lt;item&gt;35&lt;/item&gt;&lt;item&gt;36&lt;/item&gt;&lt;item&gt;39&lt;/item&gt;&lt;item&gt;40&lt;/item&gt;&lt;item&gt;41&lt;/item&gt;&lt;item&gt;42&lt;/item&gt;&lt;item&gt;44&lt;/item&gt;&lt;item&gt;92&lt;/item&gt;&lt;item&gt;94&lt;/item&gt;&lt;item&gt;95&lt;/item&gt;&lt;item&gt;154&lt;/item&gt;&lt;item&gt;157&lt;/item&gt;&lt;item&gt;182&lt;/item&gt;&lt;item&gt;183&lt;/item&gt;&lt;item&gt;184&lt;/item&gt;&lt;item&gt;185&lt;/item&gt;&lt;item&gt;187&lt;/item&gt;&lt;item&gt;233&lt;/item&gt;&lt;item&gt;234&lt;/item&gt;&lt;item&gt;235&lt;/item&gt;&lt;item&gt;236&lt;/item&gt;&lt;item&gt;237&lt;/item&gt;&lt;item&gt;238&lt;/item&gt;&lt;item&gt;239&lt;/item&gt;&lt;item&gt;240&lt;/item&gt;&lt;item&gt;241&lt;/item&gt;&lt;/record-ids&gt;&lt;/item&gt;&lt;/Libraries&gt;"/>
    <w:docVar w:name="is_review_method" w:val="Normal"/>
    <w:docVar w:name="is_sampling_method" w:val="random"/>
  </w:docVars>
  <w:rsids>
    <w:rsidRoot w:val="00A75B62"/>
    <w:rsid w:val="00001286"/>
    <w:rsid w:val="000027DB"/>
    <w:rsid w:val="00003A05"/>
    <w:rsid w:val="000040D3"/>
    <w:rsid w:val="00004CFC"/>
    <w:rsid w:val="000054A3"/>
    <w:rsid w:val="00005B9B"/>
    <w:rsid w:val="0001001B"/>
    <w:rsid w:val="00010BCB"/>
    <w:rsid w:val="00012379"/>
    <w:rsid w:val="0001270F"/>
    <w:rsid w:val="000129E9"/>
    <w:rsid w:val="000132CC"/>
    <w:rsid w:val="00014768"/>
    <w:rsid w:val="0001548A"/>
    <w:rsid w:val="00015813"/>
    <w:rsid w:val="00015A5E"/>
    <w:rsid w:val="0001636E"/>
    <w:rsid w:val="00016BF9"/>
    <w:rsid w:val="00017107"/>
    <w:rsid w:val="00017D64"/>
    <w:rsid w:val="0002139D"/>
    <w:rsid w:val="0002147C"/>
    <w:rsid w:val="00021F82"/>
    <w:rsid w:val="00022235"/>
    <w:rsid w:val="00022906"/>
    <w:rsid w:val="000233A4"/>
    <w:rsid w:val="000239AA"/>
    <w:rsid w:val="00023BCA"/>
    <w:rsid w:val="00023F35"/>
    <w:rsid w:val="0002570D"/>
    <w:rsid w:val="00025930"/>
    <w:rsid w:val="00027179"/>
    <w:rsid w:val="00027DE9"/>
    <w:rsid w:val="000300A0"/>
    <w:rsid w:val="00030E5D"/>
    <w:rsid w:val="00035F82"/>
    <w:rsid w:val="0003674C"/>
    <w:rsid w:val="000371FD"/>
    <w:rsid w:val="00037DF6"/>
    <w:rsid w:val="00042BEF"/>
    <w:rsid w:val="00042CE0"/>
    <w:rsid w:val="00043663"/>
    <w:rsid w:val="000439A5"/>
    <w:rsid w:val="00045850"/>
    <w:rsid w:val="000462C7"/>
    <w:rsid w:val="000468CA"/>
    <w:rsid w:val="00046D4F"/>
    <w:rsid w:val="000508C6"/>
    <w:rsid w:val="00051193"/>
    <w:rsid w:val="00052429"/>
    <w:rsid w:val="000526A3"/>
    <w:rsid w:val="00052771"/>
    <w:rsid w:val="00052781"/>
    <w:rsid w:val="00052E65"/>
    <w:rsid w:val="00053341"/>
    <w:rsid w:val="00053774"/>
    <w:rsid w:val="00054799"/>
    <w:rsid w:val="0005761C"/>
    <w:rsid w:val="00060A5B"/>
    <w:rsid w:val="00060DC7"/>
    <w:rsid w:val="00061720"/>
    <w:rsid w:val="000622C1"/>
    <w:rsid w:val="000622F2"/>
    <w:rsid w:val="00063068"/>
    <w:rsid w:val="00063847"/>
    <w:rsid w:val="00063D66"/>
    <w:rsid w:val="000651EC"/>
    <w:rsid w:val="00066E31"/>
    <w:rsid w:val="000673CF"/>
    <w:rsid w:val="00067E27"/>
    <w:rsid w:val="000721F2"/>
    <w:rsid w:val="000723C5"/>
    <w:rsid w:val="000727F7"/>
    <w:rsid w:val="00072A62"/>
    <w:rsid w:val="00073145"/>
    <w:rsid w:val="00077DF9"/>
    <w:rsid w:val="000814C3"/>
    <w:rsid w:val="000823FF"/>
    <w:rsid w:val="00082546"/>
    <w:rsid w:val="00082C70"/>
    <w:rsid w:val="00083D7A"/>
    <w:rsid w:val="00084A4A"/>
    <w:rsid w:val="00085965"/>
    <w:rsid w:val="00085E71"/>
    <w:rsid w:val="000863BC"/>
    <w:rsid w:val="00087956"/>
    <w:rsid w:val="00087CCD"/>
    <w:rsid w:val="000901E3"/>
    <w:rsid w:val="000902C5"/>
    <w:rsid w:val="000912CB"/>
    <w:rsid w:val="00093357"/>
    <w:rsid w:val="000940DA"/>
    <w:rsid w:val="0009559A"/>
    <w:rsid w:val="000966B6"/>
    <w:rsid w:val="000A0741"/>
    <w:rsid w:val="000A17BB"/>
    <w:rsid w:val="000A253F"/>
    <w:rsid w:val="000A554F"/>
    <w:rsid w:val="000A6B94"/>
    <w:rsid w:val="000A7BFC"/>
    <w:rsid w:val="000B0F7B"/>
    <w:rsid w:val="000B122D"/>
    <w:rsid w:val="000B1520"/>
    <w:rsid w:val="000B27D4"/>
    <w:rsid w:val="000B2BE3"/>
    <w:rsid w:val="000B2E37"/>
    <w:rsid w:val="000B37BD"/>
    <w:rsid w:val="000B5FBF"/>
    <w:rsid w:val="000B6F48"/>
    <w:rsid w:val="000C0849"/>
    <w:rsid w:val="000C1B13"/>
    <w:rsid w:val="000C45BA"/>
    <w:rsid w:val="000C46F3"/>
    <w:rsid w:val="000C71D4"/>
    <w:rsid w:val="000C7482"/>
    <w:rsid w:val="000D0C07"/>
    <w:rsid w:val="000D164D"/>
    <w:rsid w:val="000D2351"/>
    <w:rsid w:val="000D2C32"/>
    <w:rsid w:val="000D2E6D"/>
    <w:rsid w:val="000D3E38"/>
    <w:rsid w:val="000D5525"/>
    <w:rsid w:val="000D5C32"/>
    <w:rsid w:val="000E067B"/>
    <w:rsid w:val="000E2EB4"/>
    <w:rsid w:val="000E31D0"/>
    <w:rsid w:val="000E42CE"/>
    <w:rsid w:val="000E4946"/>
    <w:rsid w:val="000E4E1B"/>
    <w:rsid w:val="000E50B5"/>
    <w:rsid w:val="000E5D38"/>
    <w:rsid w:val="000F359C"/>
    <w:rsid w:val="000F7B22"/>
    <w:rsid w:val="00100112"/>
    <w:rsid w:val="00100A2F"/>
    <w:rsid w:val="001011F3"/>
    <w:rsid w:val="0010142D"/>
    <w:rsid w:val="001019C2"/>
    <w:rsid w:val="0010349B"/>
    <w:rsid w:val="001036FE"/>
    <w:rsid w:val="00103B11"/>
    <w:rsid w:val="0010480F"/>
    <w:rsid w:val="00104CE5"/>
    <w:rsid w:val="001056AF"/>
    <w:rsid w:val="00111257"/>
    <w:rsid w:val="00111398"/>
    <w:rsid w:val="00112322"/>
    <w:rsid w:val="00112724"/>
    <w:rsid w:val="00112983"/>
    <w:rsid w:val="00113C8B"/>
    <w:rsid w:val="00114EFD"/>
    <w:rsid w:val="00115998"/>
    <w:rsid w:val="00116FFB"/>
    <w:rsid w:val="001173AE"/>
    <w:rsid w:val="00117E19"/>
    <w:rsid w:val="001200DC"/>
    <w:rsid w:val="00122AF8"/>
    <w:rsid w:val="001232B8"/>
    <w:rsid w:val="001242EB"/>
    <w:rsid w:val="00124710"/>
    <w:rsid w:val="00125272"/>
    <w:rsid w:val="001254ED"/>
    <w:rsid w:val="00125899"/>
    <w:rsid w:val="00126903"/>
    <w:rsid w:val="00127BFB"/>
    <w:rsid w:val="00127D53"/>
    <w:rsid w:val="001305B2"/>
    <w:rsid w:val="00130864"/>
    <w:rsid w:val="00131471"/>
    <w:rsid w:val="001315C8"/>
    <w:rsid w:val="00131C24"/>
    <w:rsid w:val="00133BE2"/>
    <w:rsid w:val="001341B0"/>
    <w:rsid w:val="00134731"/>
    <w:rsid w:val="00134D7B"/>
    <w:rsid w:val="00135D5F"/>
    <w:rsid w:val="00136AF7"/>
    <w:rsid w:val="001378AA"/>
    <w:rsid w:val="00137D0C"/>
    <w:rsid w:val="001406D8"/>
    <w:rsid w:val="00140C3C"/>
    <w:rsid w:val="00141084"/>
    <w:rsid w:val="00142EAD"/>
    <w:rsid w:val="00143C04"/>
    <w:rsid w:val="00143CF8"/>
    <w:rsid w:val="0014510A"/>
    <w:rsid w:val="0014541A"/>
    <w:rsid w:val="001460E4"/>
    <w:rsid w:val="001474C8"/>
    <w:rsid w:val="00151B68"/>
    <w:rsid w:val="001547FE"/>
    <w:rsid w:val="0015582D"/>
    <w:rsid w:val="00155CB4"/>
    <w:rsid w:val="0015633F"/>
    <w:rsid w:val="00156E24"/>
    <w:rsid w:val="00157EF4"/>
    <w:rsid w:val="001601D7"/>
    <w:rsid w:val="00161C3D"/>
    <w:rsid w:val="00161F82"/>
    <w:rsid w:val="00162801"/>
    <w:rsid w:val="00162C14"/>
    <w:rsid w:val="00162E91"/>
    <w:rsid w:val="001641C5"/>
    <w:rsid w:val="001648E1"/>
    <w:rsid w:val="001649F3"/>
    <w:rsid w:val="00164E25"/>
    <w:rsid w:val="0016569C"/>
    <w:rsid w:val="00165744"/>
    <w:rsid w:val="0017024B"/>
    <w:rsid w:val="00170560"/>
    <w:rsid w:val="00173475"/>
    <w:rsid w:val="00174B67"/>
    <w:rsid w:val="00175270"/>
    <w:rsid w:val="001756DC"/>
    <w:rsid w:val="00175ABF"/>
    <w:rsid w:val="00175E0B"/>
    <w:rsid w:val="0017642C"/>
    <w:rsid w:val="00177CAD"/>
    <w:rsid w:val="00177D2E"/>
    <w:rsid w:val="00177E1A"/>
    <w:rsid w:val="00177FA3"/>
    <w:rsid w:val="0018065E"/>
    <w:rsid w:val="00180AA4"/>
    <w:rsid w:val="00180C7F"/>
    <w:rsid w:val="001823F5"/>
    <w:rsid w:val="00182B24"/>
    <w:rsid w:val="00186991"/>
    <w:rsid w:val="00186D01"/>
    <w:rsid w:val="001874FC"/>
    <w:rsid w:val="001877D5"/>
    <w:rsid w:val="00187DDB"/>
    <w:rsid w:val="00191A9C"/>
    <w:rsid w:val="001922FD"/>
    <w:rsid w:val="00192D7D"/>
    <w:rsid w:val="001943F3"/>
    <w:rsid w:val="00194E8E"/>
    <w:rsid w:val="001959BE"/>
    <w:rsid w:val="00196344"/>
    <w:rsid w:val="00196596"/>
    <w:rsid w:val="00196D4E"/>
    <w:rsid w:val="001979E7"/>
    <w:rsid w:val="00197C09"/>
    <w:rsid w:val="001A0C1E"/>
    <w:rsid w:val="001A0C7E"/>
    <w:rsid w:val="001A298B"/>
    <w:rsid w:val="001A2A37"/>
    <w:rsid w:val="001A3363"/>
    <w:rsid w:val="001A3ACD"/>
    <w:rsid w:val="001A45E4"/>
    <w:rsid w:val="001A55E3"/>
    <w:rsid w:val="001A5ABA"/>
    <w:rsid w:val="001A62C3"/>
    <w:rsid w:val="001A65FE"/>
    <w:rsid w:val="001A6C10"/>
    <w:rsid w:val="001A6CBE"/>
    <w:rsid w:val="001B0861"/>
    <w:rsid w:val="001B1BE5"/>
    <w:rsid w:val="001B21FF"/>
    <w:rsid w:val="001B2F2C"/>
    <w:rsid w:val="001B35E8"/>
    <w:rsid w:val="001B368B"/>
    <w:rsid w:val="001B3859"/>
    <w:rsid w:val="001B4A57"/>
    <w:rsid w:val="001B524C"/>
    <w:rsid w:val="001B55C0"/>
    <w:rsid w:val="001B6AC4"/>
    <w:rsid w:val="001C4169"/>
    <w:rsid w:val="001C475E"/>
    <w:rsid w:val="001C4BAE"/>
    <w:rsid w:val="001C5804"/>
    <w:rsid w:val="001C5D07"/>
    <w:rsid w:val="001C79CB"/>
    <w:rsid w:val="001D0297"/>
    <w:rsid w:val="001D0325"/>
    <w:rsid w:val="001D1742"/>
    <w:rsid w:val="001D1812"/>
    <w:rsid w:val="001D4704"/>
    <w:rsid w:val="001D48BD"/>
    <w:rsid w:val="001D4D20"/>
    <w:rsid w:val="001D57CA"/>
    <w:rsid w:val="001D7A9A"/>
    <w:rsid w:val="001E30B7"/>
    <w:rsid w:val="001E341B"/>
    <w:rsid w:val="001E4B0C"/>
    <w:rsid w:val="001E5341"/>
    <w:rsid w:val="001E5542"/>
    <w:rsid w:val="001E5722"/>
    <w:rsid w:val="001F04D5"/>
    <w:rsid w:val="001F12EF"/>
    <w:rsid w:val="001F2133"/>
    <w:rsid w:val="001F21E6"/>
    <w:rsid w:val="001F2DC2"/>
    <w:rsid w:val="001F3CC1"/>
    <w:rsid w:val="001F4175"/>
    <w:rsid w:val="001F5514"/>
    <w:rsid w:val="001F5569"/>
    <w:rsid w:val="001F599E"/>
    <w:rsid w:val="001F76E5"/>
    <w:rsid w:val="001F7D0D"/>
    <w:rsid w:val="002000E9"/>
    <w:rsid w:val="00201173"/>
    <w:rsid w:val="00201AFB"/>
    <w:rsid w:val="00204C50"/>
    <w:rsid w:val="00205A83"/>
    <w:rsid w:val="00206978"/>
    <w:rsid w:val="002070D9"/>
    <w:rsid w:val="002076C2"/>
    <w:rsid w:val="00210738"/>
    <w:rsid w:val="00210A30"/>
    <w:rsid w:val="00211427"/>
    <w:rsid w:val="00212715"/>
    <w:rsid w:val="00212B57"/>
    <w:rsid w:val="00213282"/>
    <w:rsid w:val="0021417C"/>
    <w:rsid w:val="002156C6"/>
    <w:rsid w:val="00215C33"/>
    <w:rsid w:val="00215FF8"/>
    <w:rsid w:val="00217506"/>
    <w:rsid w:val="0021775D"/>
    <w:rsid w:val="0022320C"/>
    <w:rsid w:val="00224C57"/>
    <w:rsid w:val="00225443"/>
    <w:rsid w:val="00225460"/>
    <w:rsid w:val="00225468"/>
    <w:rsid w:val="0022666D"/>
    <w:rsid w:val="002267E4"/>
    <w:rsid w:val="00227956"/>
    <w:rsid w:val="0023055E"/>
    <w:rsid w:val="00231852"/>
    <w:rsid w:val="00232152"/>
    <w:rsid w:val="002330BF"/>
    <w:rsid w:val="002402AB"/>
    <w:rsid w:val="0024087D"/>
    <w:rsid w:val="00241BCF"/>
    <w:rsid w:val="00243982"/>
    <w:rsid w:val="0024447E"/>
    <w:rsid w:val="00245293"/>
    <w:rsid w:val="002456C1"/>
    <w:rsid w:val="00245F0F"/>
    <w:rsid w:val="00251D9C"/>
    <w:rsid w:val="00255C22"/>
    <w:rsid w:val="00255F1B"/>
    <w:rsid w:val="00257542"/>
    <w:rsid w:val="002601CA"/>
    <w:rsid w:val="0026022A"/>
    <w:rsid w:val="00261B63"/>
    <w:rsid w:val="00261D0B"/>
    <w:rsid w:val="002654F6"/>
    <w:rsid w:val="00265632"/>
    <w:rsid w:val="0026597B"/>
    <w:rsid w:val="00265F51"/>
    <w:rsid w:val="002664D1"/>
    <w:rsid w:val="0026651D"/>
    <w:rsid w:val="00267671"/>
    <w:rsid w:val="002676D3"/>
    <w:rsid w:val="0026770E"/>
    <w:rsid w:val="00270A95"/>
    <w:rsid w:val="00272C28"/>
    <w:rsid w:val="0027310C"/>
    <w:rsid w:val="00275107"/>
    <w:rsid w:val="00275651"/>
    <w:rsid w:val="002806A0"/>
    <w:rsid w:val="00280AB1"/>
    <w:rsid w:val="00280EDD"/>
    <w:rsid w:val="00281C6C"/>
    <w:rsid w:val="00284B64"/>
    <w:rsid w:val="00284CFC"/>
    <w:rsid w:val="00286519"/>
    <w:rsid w:val="002867B7"/>
    <w:rsid w:val="0028715C"/>
    <w:rsid w:val="00287F3A"/>
    <w:rsid w:val="002924FB"/>
    <w:rsid w:val="00293A1C"/>
    <w:rsid w:val="00293BB1"/>
    <w:rsid w:val="00293CBD"/>
    <w:rsid w:val="00295082"/>
    <w:rsid w:val="00297488"/>
    <w:rsid w:val="002A174A"/>
    <w:rsid w:val="002A2F12"/>
    <w:rsid w:val="002A3173"/>
    <w:rsid w:val="002A46D7"/>
    <w:rsid w:val="002A6353"/>
    <w:rsid w:val="002B1677"/>
    <w:rsid w:val="002B50AE"/>
    <w:rsid w:val="002B5899"/>
    <w:rsid w:val="002B6D2C"/>
    <w:rsid w:val="002B7143"/>
    <w:rsid w:val="002C1993"/>
    <w:rsid w:val="002C1B25"/>
    <w:rsid w:val="002C20ED"/>
    <w:rsid w:val="002C28E1"/>
    <w:rsid w:val="002C2C0A"/>
    <w:rsid w:val="002C326D"/>
    <w:rsid w:val="002C3822"/>
    <w:rsid w:val="002C4B8F"/>
    <w:rsid w:val="002C5FF3"/>
    <w:rsid w:val="002C6216"/>
    <w:rsid w:val="002C66D7"/>
    <w:rsid w:val="002C68F2"/>
    <w:rsid w:val="002C6A00"/>
    <w:rsid w:val="002C7342"/>
    <w:rsid w:val="002C7573"/>
    <w:rsid w:val="002D050E"/>
    <w:rsid w:val="002D21CC"/>
    <w:rsid w:val="002D2349"/>
    <w:rsid w:val="002D39E9"/>
    <w:rsid w:val="002D567C"/>
    <w:rsid w:val="002D69FE"/>
    <w:rsid w:val="002D7F46"/>
    <w:rsid w:val="002E0049"/>
    <w:rsid w:val="002E1978"/>
    <w:rsid w:val="002E1CD6"/>
    <w:rsid w:val="002E2891"/>
    <w:rsid w:val="002E295C"/>
    <w:rsid w:val="002E4D5E"/>
    <w:rsid w:val="002E512E"/>
    <w:rsid w:val="002E55AA"/>
    <w:rsid w:val="002E6A9E"/>
    <w:rsid w:val="002E6F6D"/>
    <w:rsid w:val="002F0BFD"/>
    <w:rsid w:val="002F1261"/>
    <w:rsid w:val="002F133E"/>
    <w:rsid w:val="002F1726"/>
    <w:rsid w:val="002F31CC"/>
    <w:rsid w:val="002F4118"/>
    <w:rsid w:val="002F4652"/>
    <w:rsid w:val="002F53C3"/>
    <w:rsid w:val="002F5782"/>
    <w:rsid w:val="002F6382"/>
    <w:rsid w:val="002F6FBF"/>
    <w:rsid w:val="002F7734"/>
    <w:rsid w:val="0030090C"/>
    <w:rsid w:val="003034D9"/>
    <w:rsid w:val="0030389A"/>
    <w:rsid w:val="0030430B"/>
    <w:rsid w:val="00304EB4"/>
    <w:rsid w:val="0030581F"/>
    <w:rsid w:val="00306161"/>
    <w:rsid w:val="0030779E"/>
    <w:rsid w:val="00307851"/>
    <w:rsid w:val="00307FC3"/>
    <w:rsid w:val="00310261"/>
    <w:rsid w:val="003110CB"/>
    <w:rsid w:val="003118A5"/>
    <w:rsid w:val="00311E49"/>
    <w:rsid w:val="00312007"/>
    <w:rsid w:val="0031294A"/>
    <w:rsid w:val="00312F9C"/>
    <w:rsid w:val="00313600"/>
    <w:rsid w:val="003142A3"/>
    <w:rsid w:val="0031450F"/>
    <w:rsid w:val="003153A3"/>
    <w:rsid w:val="003177FC"/>
    <w:rsid w:val="003203F6"/>
    <w:rsid w:val="00320BAB"/>
    <w:rsid w:val="00322C90"/>
    <w:rsid w:val="00323534"/>
    <w:rsid w:val="00323742"/>
    <w:rsid w:val="00324DF4"/>
    <w:rsid w:val="00325A20"/>
    <w:rsid w:val="00325AB6"/>
    <w:rsid w:val="00326E9B"/>
    <w:rsid w:val="00327468"/>
    <w:rsid w:val="003274B3"/>
    <w:rsid w:val="00327FCD"/>
    <w:rsid w:val="003310A5"/>
    <w:rsid w:val="00331CA7"/>
    <w:rsid w:val="0033207B"/>
    <w:rsid w:val="003336D7"/>
    <w:rsid w:val="0033542A"/>
    <w:rsid w:val="0033644E"/>
    <w:rsid w:val="003365BB"/>
    <w:rsid w:val="00336CEB"/>
    <w:rsid w:val="00336F82"/>
    <w:rsid w:val="00337788"/>
    <w:rsid w:val="00344078"/>
    <w:rsid w:val="00346283"/>
    <w:rsid w:val="00346C0B"/>
    <w:rsid w:val="00346FDF"/>
    <w:rsid w:val="0034793D"/>
    <w:rsid w:val="003501D5"/>
    <w:rsid w:val="003507B5"/>
    <w:rsid w:val="00350818"/>
    <w:rsid w:val="00352157"/>
    <w:rsid w:val="00355603"/>
    <w:rsid w:val="0035685C"/>
    <w:rsid w:val="003601CC"/>
    <w:rsid w:val="00360A6A"/>
    <w:rsid w:val="00361861"/>
    <w:rsid w:val="00361D3F"/>
    <w:rsid w:val="00364B7D"/>
    <w:rsid w:val="00366A97"/>
    <w:rsid w:val="0037070F"/>
    <w:rsid w:val="003709BE"/>
    <w:rsid w:val="003735FC"/>
    <w:rsid w:val="00375496"/>
    <w:rsid w:val="00375C1F"/>
    <w:rsid w:val="00381567"/>
    <w:rsid w:val="00383724"/>
    <w:rsid w:val="003839A4"/>
    <w:rsid w:val="003839C2"/>
    <w:rsid w:val="003849EF"/>
    <w:rsid w:val="00384C6B"/>
    <w:rsid w:val="00384E2B"/>
    <w:rsid w:val="00384F04"/>
    <w:rsid w:val="00385137"/>
    <w:rsid w:val="00385290"/>
    <w:rsid w:val="00386555"/>
    <w:rsid w:val="0039219F"/>
    <w:rsid w:val="00392303"/>
    <w:rsid w:val="00394F89"/>
    <w:rsid w:val="003951CA"/>
    <w:rsid w:val="00395DD6"/>
    <w:rsid w:val="0039641C"/>
    <w:rsid w:val="00396E6F"/>
    <w:rsid w:val="0039764C"/>
    <w:rsid w:val="00397C6F"/>
    <w:rsid w:val="003A0EB3"/>
    <w:rsid w:val="003A0FA1"/>
    <w:rsid w:val="003A1168"/>
    <w:rsid w:val="003A145A"/>
    <w:rsid w:val="003A179A"/>
    <w:rsid w:val="003A1E34"/>
    <w:rsid w:val="003A226C"/>
    <w:rsid w:val="003A361D"/>
    <w:rsid w:val="003A3EE1"/>
    <w:rsid w:val="003A492F"/>
    <w:rsid w:val="003A5257"/>
    <w:rsid w:val="003A5654"/>
    <w:rsid w:val="003A5977"/>
    <w:rsid w:val="003A633C"/>
    <w:rsid w:val="003A7B46"/>
    <w:rsid w:val="003A7B95"/>
    <w:rsid w:val="003B2A29"/>
    <w:rsid w:val="003B4A5E"/>
    <w:rsid w:val="003B5555"/>
    <w:rsid w:val="003B6ACD"/>
    <w:rsid w:val="003B788A"/>
    <w:rsid w:val="003B7992"/>
    <w:rsid w:val="003B7BD6"/>
    <w:rsid w:val="003C2876"/>
    <w:rsid w:val="003C3024"/>
    <w:rsid w:val="003C37AD"/>
    <w:rsid w:val="003C3EE6"/>
    <w:rsid w:val="003C3FF2"/>
    <w:rsid w:val="003C4000"/>
    <w:rsid w:val="003C5C57"/>
    <w:rsid w:val="003C67AC"/>
    <w:rsid w:val="003C745E"/>
    <w:rsid w:val="003C769A"/>
    <w:rsid w:val="003D0295"/>
    <w:rsid w:val="003D05E8"/>
    <w:rsid w:val="003D1A61"/>
    <w:rsid w:val="003D1FA0"/>
    <w:rsid w:val="003D479A"/>
    <w:rsid w:val="003D4D3A"/>
    <w:rsid w:val="003E19B4"/>
    <w:rsid w:val="003E2474"/>
    <w:rsid w:val="003E33D0"/>
    <w:rsid w:val="003E3CD5"/>
    <w:rsid w:val="003E452B"/>
    <w:rsid w:val="003E5589"/>
    <w:rsid w:val="003E5D5A"/>
    <w:rsid w:val="003E712C"/>
    <w:rsid w:val="003F1AE7"/>
    <w:rsid w:val="003F291A"/>
    <w:rsid w:val="003F29B9"/>
    <w:rsid w:val="003F2F16"/>
    <w:rsid w:val="003F38DD"/>
    <w:rsid w:val="003F651E"/>
    <w:rsid w:val="003F6881"/>
    <w:rsid w:val="003F723E"/>
    <w:rsid w:val="003F767F"/>
    <w:rsid w:val="003F7957"/>
    <w:rsid w:val="003F7A11"/>
    <w:rsid w:val="00401172"/>
    <w:rsid w:val="00402226"/>
    <w:rsid w:val="004032AF"/>
    <w:rsid w:val="0040379E"/>
    <w:rsid w:val="00403C07"/>
    <w:rsid w:val="004040EB"/>
    <w:rsid w:val="00405667"/>
    <w:rsid w:val="0040784C"/>
    <w:rsid w:val="00407B01"/>
    <w:rsid w:val="004109BE"/>
    <w:rsid w:val="0041144E"/>
    <w:rsid w:val="00412062"/>
    <w:rsid w:val="00412C4F"/>
    <w:rsid w:val="004135FF"/>
    <w:rsid w:val="00414159"/>
    <w:rsid w:val="00414520"/>
    <w:rsid w:val="004165B0"/>
    <w:rsid w:val="0041743D"/>
    <w:rsid w:val="0042041F"/>
    <w:rsid w:val="004209B8"/>
    <w:rsid w:val="004216CD"/>
    <w:rsid w:val="0042191B"/>
    <w:rsid w:val="00422FB6"/>
    <w:rsid w:val="004235DB"/>
    <w:rsid w:val="00424086"/>
    <w:rsid w:val="00424A36"/>
    <w:rsid w:val="00425921"/>
    <w:rsid w:val="004262E2"/>
    <w:rsid w:val="004266DD"/>
    <w:rsid w:val="00427EB4"/>
    <w:rsid w:val="0043004E"/>
    <w:rsid w:val="0043058F"/>
    <w:rsid w:val="00431F2B"/>
    <w:rsid w:val="0043238A"/>
    <w:rsid w:val="0043418E"/>
    <w:rsid w:val="00434A95"/>
    <w:rsid w:val="00435678"/>
    <w:rsid w:val="00440334"/>
    <w:rsid w:val="004407B8"/>
    <w:rsid w:val="00441671"/>
    <w:rsid w:val="0044356A"/>
    <w:rsid w:val="00443F19"/>
    <w:rsid w:val="00444AFD"/>
    <w:rsid w:val="0044631D"/>
    <w:rsid w:val="00446C1D"/>
    <w:rsid w:val="00446F22"/>
    <w:rsid w:val="0045054D"/>
    <w:rsid w:val="00452E4D"/>
    <w:rsid w:val="00454F9A"/>
    <w:rsid w:val="00455787"/>
    <w:rsid w:val="0045595A"/>
    <w:rsid w:val="00457161"/>
    <w:rsid w:val="00457A14"/>
    <w:rsid w:val="0046179E"/>
    <w:rsid w:val="00461DC4"/>
    <w:rsid w:val="00462B07"/>
    <w:rsid w:val="00463583"/>
    <w:rsid w:val="004646F1"/>
    <w:rsid w:val="0046486C"/>
    <w:rsid w:val="004650E7"/>
    <w:rsid w:val="00465783"/>
    <w:rsid w:val="00465CBC"/>
    <w:rsid w:val="00465E96"/>
    <w:rsid w:val="00466963"/>
    <w:rsid w:val="00470522"/>
    <w:rsid w:val="00470CD6"/>
    <w:rsid w:val="004717DA"/>
    <w:rsid w:val="00471CBB"/>
    <w:rsid w:val="00473B79"/>
    <w:rsid w:val="00477E8F"/>
    <w:rsid w:val="00477F67"/>
    <w:rsid w:val="0048028F"/>
    <w:rsid w:val="00480347"/>
    <w:rsid w:val="00481880"/>
    <w:rsid w:val="00482EF6"/>
    <w:rsid w:val="00483B19"/>
    <w:rsid w:val="00483FFD"/>
    <w:rsid w:val="00484CAD"/>
    <w:rsid w:val="0048607E"/>
    <w:rsid w:val="004862E6"/>
    <w:rsid w:val="00491852"/>
    <w:rsid w:val="00492003"/>
    <w:rsid w:val="0049263F"/>
    <w:rsid w:val="00492EEF"/>
    <w:rsid w:val="00494E7A"/>
    <w:rsid w:val="00494F16"/>
    <w:rsid w:val="0049555A"/>
    <w:rsid w:val="004956B0"/>
    <w:rsid w:val="00497DCD"/>
    <w:rsid w:val="004A0263"/>
    <w:rsid w:val="004A0568"/>
    <w:rsid w:val="004A0947"/>
    <w:rsid w:val="004A5D5C"/>
    <w:rsid w:val="004A6553"/>
    <w:rsid w:val="004A6AFE"/>
    <w:rsid w:val="004B15B0"/>
    <w:rsid w:val="004B1B7B"/>
    <w:rsid w:val="004B2213"/>
    <w:rsid w:val="004B27F7"/>
    <w:rsid w:val="004B284B"/>
    <w:rsid w:val="004B2FE5"/>
    <w:rsid w:val="004B6DD6"/>
    <w:rsid w:val="004B7543"/>
    <w:rsid w:val="004C174D"/>
    <w:rsid w:val="004C19FD"/>
    <w:rsid w:val="004C42BD"/>
    <w:rsid w:val="004C4E8B"/>
    <w:rsid w:val="004C4FB1"/>
    <w:rsid w:val="004C58D7"/>
    <w:rsid w:val="004C632A"/>
    <w:rsid w:val="004C6AB2"/>
    <w:rsid w:val="004D052D"/>
    <w:rsid w:val="004D0A3D"/>
    <w:rsid w:val="004D1521"/>
    <w:rsid w:val="004D18FE"/>
    <w:rsid w:val="004D197D"/>
    <w:rsid w:val="004D52F7"/>
    <w:rsid w:val="004D53E7"/>
    <w:rsid w:val="004D6758"/>
    <w:rsid w:val="004E01A1"/>
    <w:rsid w:val="004E0DE7"/>
    <w:rsid w:val="004E0ED3"/>
    <w:rsid w:val="004E1CBF"/>
    <w:rsid w:val="004E209F"/>
    <w:rsid w:val="004E281B"/>
    <w:rsid w:val="004E2B0E"/>
    <w:rsid w:val="004E3CAC"/>
    <w:rsid w:val="004E4D0C"/>
    <w:rsid w:val="004E6714"/>
    <w:rsid w:val="004E717C"/>
    <w:rsid w:val="004E7D35"/>
    <w:rsid w:val="004F007F"/>
    <w:rsid w:val="004F0A6A"/>
    <w:rsid w:val="004F1B82"/>
    <w:rsid w:val="004F26A9"/>
    <w:rsid w:val="004F2D54"/>
    <w:rsid w:val="004F5CAA"/>
    <w:rsid w:val="004F5D74"/>
    <w:rsid w:val="004F6E46"/>
    <w:rsid w:val="004F768E"/>
    <w:rsid w:val="004F792F"/>
    <w:rsid w:val="005002BA"/>
    <w:rsid w:val="00500D69"/>
    <w:rsid w:val="00501292"/>
    <w:rsid w:val="005013BD"/>
    <w:rsid w:val="005018E9"/>
    <w:rsid w:val="005023A4"/>
    <w:rsid w:val="00504303"/>
    <w:rsid w:val="00504429"/>
    <w:rsid w:val="005057B8"/>
    <w:rsid w:val="00505CA1"/>
    <w:rsid w:val="00505D62"/>
    <w:rsid w:val="0050663D"/>
    <w:rsid w:val="005070C1"/>
    <w:rsid w:val="00507B06"/>
    <w:rsid w:val="00510800"/>
    <w:rsid w:val="00510995"/>
    <w:rsid w:val="00510EAA"/>
    <w:rsid w:val="00513720"/>
    <w:rsid w:val="00514BA8"/>
    <w:rsid w:val="005152F2"/>
    <w:rsid w:val="005163C1"/>
    <w:rsid w:val="005169F0"/>
    <w:rsid w:val="00517C14"/>
    <w:rsid w:val="00520AB1"/>
    <w:rsid w:val="00521702"/>
    <w:rsid w:val="0052262A"/>
    <w:rsid w:val="00522898"/>
    <w:rsid w:val="00525741"/>
    <w:rsid w:val="005265BD"/>
    <w:rsid w:val="005272AA"/>
    <w:rsid w:val="0052760F"/>
    <w:rsid w:val="00530D17"/>
    <w:rsid w:val="00530F2C"/>
    <w:rsid w:val="005316A3"/>
    <w:rsid w:val="005322DC"/>
    <w:rsid w:val="00532D05"/>
    <w:rsid w:val="00533B44"/>
    <w:rsid w:val="00533EE3"/>
    <w:rsid w:val="00535C23"/>
    <w:rsid w:val="005364A7"/>
    <w:rsid w:val="0053735F"/>
    <w:rsid w:val="00537D0B"/>
    <w:rsid w:val="00542D99"/>
    <w:rsid w:val="00543E2D"/>
    <w:rsid w:val="0054491D"/>
    <w:rsid w:val="00544F08"/>
    <w:rsid w:val="005459B2"/>
    <w:rsid w:val="005466CB"/>
    <w:rsid w:val="00546D09"/>
    <w:rsid w:val="00546FD7"/>
    <w:rsid w:val="00547C5F"/>
    <w:rsid w:val="00550179"/>
    <w:rsid w:val="00551166"/>
    <w:rsid w:val="00551576"/>
    <w:rsid w:val="0055182A"/>
    <w:rsid w:val="005521E8"/>
    <w:rsid w:val="005524DB"/>
    <w:rsid w:val="00553406"/>
    <w:rsid w:val="005546AD"/>
    <w:rsid w:val="005555AC"/>
    <w:rsid w:val="005555E9"/>
    <w:rsid w:val="00555729"/>
    <w:rsid w:val="005573C9"/>
    <w:rsid w:val="005573D0"/>
    <w:rsid w:val="0055799E"/>
    <w:rsid w:val="0056230F"/>
    <w:rsid w:val="00562D33"/>
    <w:rsid w:val="00564ABF"/>
    <w:rsid w:val="00564C87"/>
    <w:rsid w:val="00565E01"/>
    <w:rsid w:val="00566023"/>
    <w:rsid w:val="0056648F"/>
    <w:rsid w:val="0056660D"/>
    <w:rsid w:val="00566C45"/>
    <w:rsid w:val="00571FB8"/>
    <w:rsid w:val="005739BD"/>
    <w:rsid w:val="0057550F"/>
    <w:rsid w:val="00575A93"/>
    <w:rsid w:val="00575ADB"/>
    <w:rsid w:val="00580340"/>
    <w:rsid w:val="005813C4"/>
    <w:rsid w:val="005823B8"/>
    <w:rsid w:val="00582DF7"/>
    <w:rsid w:val="00583BB1"/>
    <w:rsid w:val="00584109"/>
    <w:rsid w:val="00584265"/>
    <w:rsid w:val="00584403"/>
    <w:rsid w:val="0058501B"/>
    <w:rsid w:val="00585F75"/>
    <w:rsid w:val="005871E6"/>
    <w:rsid w:val="00587B41"/>
    <w:rsid w:val="00587BA2"/>
    <w:rsid w:val="00587E47"/>
    <w:rsid w:val="005901A1"/>
    <w:rsid w:val="00590A15"/>
    <w:rsid w:val="005911C4"/>
    <w:rsid w:val="005924DB"/>
    <w:rsid w:val="005925DD"/>
    <w:rsid w:val="00592C3A"/>
    <w:rsid w:val="00593D04"/>
    <w:rsid w:val="005949C3"/>
    <w:rsid w:val="00597AB2"/>
    <w:rsid w:val="005A0F9E"/>
    <w:rsid w:val="005A12C1"/>
    <w:rsid w:val="005A2481"/>
    <w:rsid w:val="005A36CC"/>
    <w:rsid w:val="005A3890"/>
    <w:rsid w:val="005A3CD1"/>
    <w:rsid w:val="005A52E7"/>
    <w:rsid w:val="005A5F19"/>
    <w:rsid w:val="005A6265"/>
    <w:rsid w:val="005A768F"/>
    <w:rsid w:val="005A7DFB"/>
    <w:rsid w:val="005B0831"/>
    <w:rsid w:val="005B1440"/>
    <w:rsid w:val="005B55E9"/>
    <w:rsid w:val="005B5C29"/>
    <w:rsid w:val="005B63EB"/>
    <w:rsid w:val="005B7B0F"/>
    <w:rsid w:val="005B7D4C"/>
    <w:rsid w:val="005C0B4E"/>
    <w:rsid w:val="005C0BF8"/>
    <w:rsid w:val="005C2F8F"/>
    <w:rsid w:val="005C2F9F"/>
    <w:rsid w:val="005C51BA"/>
    <w:rsid w:val="005C6F0F"/>
    <w:rsid w:val="005C7701"/>
    <w:rsid w:val="005D0FB9"/>
    <w:rsid w:val="005D13C5"/>
    <w:rsid w:val="005D225F"/>
    <w:rsid w:val="005D301E"/>
    <w:rsid w:val="005D5597"/>
    <w:rsid w:val="005D6CB2"/>
    <w:rsid w:val="005D73CD"/>
    <w:rsid w:val="005D7CCA"/>
    <w:rsid w:val="005E0855"/>
    <w:rsid w:val="005E0A49"/>
    <w:rsid w:val="005E1538"/>
    <w:rsid w:val="005E195B"/>
    <w:rsid w:val="005E1BEF"/>
    <w:rsid w:val="005E2080"/>
    <w:rsid w:val="005E2D6D"/>
    <w:rsid w:val="005E2FCC"/>
    <w:rsid w:val="005E34A8"/>
    <w:rsid w:val="005E39BD"/>
    <w:rsid w:val="005E3EE3"/>
    <w:rsid w:val="005E4D2C"/>
    <w:rsid w:val="005E5BA1"/>
    <w:rsid w:val="005E5D63"/>
    <w:rsid w:val="005F0665"/>
    <w:rsid w:val="005F0AE0"/>
    <w:rsid w:val="005F0F90"/>
    <w:rsid w:val="005F47CC"/>
    <w:rsid w:val="005F51A0"/>
    <w:rsid w:val="005F6F3B"/>
    <w:rsid w:val="005F72B3"/>
    <w:rsid w:val="00601397"/>
    <w:rsid w:val="006016DB"/>
    <w:rsid w:val="006019E9"/>
    <w:rsid w:val="00602789"/>
    <w:rsid w:val="006038A9"/>
    <w:rsid w:val="00604C01"/>
    <w:rsid w:val="00604CC4"/>
    <w:rsid w:val="006058F2"/>
    <w:rsid w:val="00605E30"/>
    <w:rsid w:val="00606603"/>
    <w:rsid w:val="00606FFA"/>
    <w:rsid w:val="00611381"/>
    <w:rsid w:val="0061211A"/>
    <w:rsid w:val="006124C0"/>
    <w:rsid w:val="00614484"/>
    <w:rsid w:val="00614511"/>
    <w:rsid w:val="00614950"/>
    <w:rsid w:val="00616618"/>
    <w:rsid w:val="0061767C"/>
    <w:rsid w:val="0062194A"/>
    <w:rsid w:val="00621BC4"/>
    <w:rsid w:val="00622D76"/>
    <w:rsid w:val="00622DAD"/>
    <w:rsid w:val="0062342B"/>
    <w:rsid w:val="00623725"/>
    <w:rsid w:val="00625A0C"/>
    <w:rsid w:val="00625A17"/>
    <w:rsid w:val="00625A86"/>
    <w:rsid w:val="00626611"/>
    <w:rsid w:val="00627CFE"/>
    <w:rsid w:val="00630023"/>
    <w:rsid w:val="00630EB8"/>
    <w:rsid w:val="006311F9"/>
    <w:rsid w:val="00632176"/>
    <w:rsid w:val="00633B8F"/>
    <w:rsid w:val="00633E31"/>
    <w:rsid w:val="006346C6"/>
    <w:rsid w:val="006359F6"/>
    <w:rsid w:val="006363C9"/>
    <w:rsid w:val="00637646"/>
    <w:rsid w:val="0064127A"/>
    <w:rsid w:val="006426DD"/>
    <w:rsid w:val="00643122"/>
    <w:rsid w:val="0064471E"/>
    <w:rsid w:val="00644E34"/>
    <w:rsid w:val="006451AB"/>
    <w:rsid w:val="00645A0E"/>
    <w:rsid w:val="00647247"/>
    <w:rsid w:val="00647A7E"/>
    <w:rsid w:val="006508ED"/>
    <w:rsid w:val="00650DED"/>
    <w:rsid w:val="00650F79"/>
    <w:rsid w:val="00652232"/>
    <w:rsid w:val="00652C33"/>
    <w:rsid w:val="00653919"/>
    <w:rsid w:val="00653ECC"/>
    <w:rsid w:val="00654772"/>
    <w:rsid w:val="006559B7"/>
    <w:rsid w:val="00657256"/>
    <w:rsid w:val="006575A0"/>
    <w:rsid w:val="006606AB"/>
    <w:rsid w:val="006618C6"/>
    <w:rsid w:val="00661E64"/>
    <w:rsid w:val="00665814"/>
    <w:rsid w:val="00667329"/>
    <w:rsid w:val="0067095A"/>
    <w:rsid w:val="00671911"/>
    <w:rsid w:val="00671951"/>
    <w:rsid w:val="00672207"/>
    <w:rsid w:val="0067286F"/>
    <w:rsid w:val="00672A36"/>
    <w:rsid w:val="006735A6"/>
    <w:rsid w:val="00674950"/>
    <w:rsid w:val="00674BA1"/>
    <w:rsid w:val="00674FDA"/>
    <w:rsid w:val="00675046"/>
    <w:rsid w:val="00675183"/>
    <w:rsid w:val="0067596B"/>
    <w:rsid w:val="006768DF"/>
    <w:rsid w:val="00677878"/>
    <w:rsid w:val="00677BDF"/>
    <w:rsid w:val="00680400"/>
    <w:rsid w:val="00680673"/>
    <w:rsid w:val="00680A18"/>
    <w:rsid w:val="00681C06"/>
    <w:rsid w:val="00681EA4"/>
    <w:rsid w:val="00682157"/>
    <w:rsid w:val="00682642"/>
    <w:rsid w:val="00682BBD"/>
    <w:rsid w:val="0068577D"/>
    <w:rsid w:val="006863B1"/>
    <w:rsid w:val="00687377"/>
    <w:rsid w:val="00690DC9"/>
    <w:rsid w:val="00691F99"/>
    <w:rsid w:val="00692EFE"/>
    <w:rsid w:val="006941D0"/>
    <w:rsid w:val="00695480"/>
    <w:rsid w:val="006966FE"/>
    <w:rsid w:val="00697041"/>
    <w:rsid w:val="00697400"/>
    <w:rsid w:val="0069789E"/>
    <w:rsid w:val="006A058D"/>
    <w:rsid w:val="006A2DDB"/>
    <w:rsid w:val="006A3EF3"/>
    <w:rsid w:val="006A6E92"/>
    <w:rsid w:val="006A7D7E"/>
    <w:rsid w:val="006B011E"/>
    <w:rsid w:val="006B113C"/>
    <w:rsid w:val="006B1318"/>
    <w:rsid w:val="006B261C"/>
    <w:rsid w:val="006B2E59"/>
    <w:rsid w:val="006B4601"/>
    <w:rsid w:val="006B56A3"/>
    <w:rsid w:val="006B7943"/>
    <w:rsid w:val="006B7CA0"/>
    <w:rsid w:val="006C1BAD"/>
    <w:rsid w:val="006C1CCD"/>
    <w:rsid w:val="006C29AF"/>
    <w:rsid w:val="006C48A0"/>
    <w:rsid w:val="006C5584"/>
    <w:rsid w:val="006C6BD7"/>
    <w:rsid w:val="006C7683"/>
    <w:rsid w:val="006C78D1"/>
    <w:rsid w:val="006D2751"/>
    <w:rsid w:val="006D27F9"/>
    <w:rsid w:val="006D38B1"/>
    <w:rsid w:val="006D39BE"/>
    <w:rsid w:val="006D42B7"/>
    <w:rsid w:val="006D4B37"/>
    <w:rsid w:val="006D5AAF"/>
    <w:rsid w:val="006D777C"/>
    <w:rsid w:val="006D7D0A"/>
    <w:rsid w:val="006E0C7B"/>
    <w:rsid w:val="006E3D69"/>
    <w:rsid w:val="006E48C3"/>
    <w:rsid w:val="006E4D1B"/>
    <w:rsid w:val="006E53E5"/>
    <w:rsid w:val="006E619B"/>
    <w:rsid w:val="006F12DB"/>
    <w:rsid w:val="006F174B"/>
    <w:rsid w:val="006F24CC"/>
    <w:rsid w:val="006F2CAB"/>
    <w:rsid w:val="006F2CE2"/>
    <w:rsid w:val="006F30B9"/>
    <w:rsid w:val="006F3457"/>
    <w:rsid w:val="006F445D"/>
    <w:rsid w:val="006F7B10"/>
    <w:rsid w:val="00700159"/>
    <w:rsid w:val="007014D3"/>
    <w:rsid w:val="00701AB2"/>
    <w:rsid w:val="00701F4F"/>
    <w:rsid w:val="00702468"/>
    <w:rsid w:val="00706698"/>
    <w:rsid w:val="0071116B"/>
    <w:rsid w:val="007111E6"/>
    <w:rsid w:val="00712212"/>
    <w:rsid w:val="007122BE"/>
    <w:rsid w:val="00713ABC"/>
    <w:rsid w:val="00714880"/>
    <w:rsid w:val="00714960"/>
    <w:rsid w:val="00715F2C"/>
    <w:rsid w:val="0071624E"/>
    <w:rsid w:val="007170BC"/>
    <w:rsid w:val="00720FD1"/>
    <w:rsid w:val="0072120B"/>
    <w:rsid w:val="00721AC0"/>
    <w:rsid w:val="0072285E"/>
    <w:rsid w:val="007232F5"/>
    <w:rsid w:val="007249DA"/>
    <w:rsid w:val="00724BEE"/>
    <w:rsid w:val="00725B66"/>
    <w:rsid w:val="007262D3"/>
    <w:rsid w:val="007265DD"/>
    <w:rsid w:val="00730EE7"/>
    <w:rsid w:val="007316E2"/>
    <w:rsid w:val="00732263"/>
    <w:rsid w:val="00735349"/>
    <w:rsid w:val="0073538A"/>
    <w:rsid w:val="007367E3"/>
    <w:rsid w:val="00737BC8"/>
    <w:rsid w:val="00737BEB"/>
    <w:rsid w:val="00737EC0"/>
    <w:rsid w:val="00740555"/>
    <w:rsid w:val="0074060C"/>
    <w:rsid w:val="00740837"/>
    <w:rsid w:val="00740EA7"/>
    <w:rsid w:val="00740F71"/>
    <w:rsid w:val="007436BC"/>
    <w:rsid w:val="007453C5"/>
    <w:rsid w:val="00745427"/>
    <w:rsid w:val="00745D15"/>
    <w:rsid w:val="00746D01"/>
    <w:rsid w:val="00747048"/>
    <w:rsid w:val="00747164"/>
    <w:rsid w:val="0075188E"/>
    <w:rsid w:val="00751A99"/>
    <w:rsid w:val="00752614"/>
    <w:rsid w:val="00752B11"/>
    <w:rsid w:val="0075347E"/>
    <w:rsid w:val="007544DC"/>
    <w:rsid w:val="0075514A"/>
    <w:rsid w:val="00756698"/>
    <w:rsid w:val="0075680F"/>
    <w:rsid w:val="00756E4C"/>
    <w:rsid w:val="00757017"/>
    <w:rsid w:val="007605EB"/>
    <w:rsid w:val="0076094D"/>
    <w:rsid w:val="007614EB"/>
    <w:rsid w:val="00761C6C"/>
    <w:rsid w:val="00762AE3"/>
    <w:rsid w:val="007648BA"/>
    <w:rsid w:val="007651A6"/>
    <w:rsid w:val="007651EC"/>
    <w:rsid w:val="00765DAE"/>
    <w:rsid w:val="00770239"/>
    <w:rsid w:val="00770DB2"/>
    <w:rsid w:val="00771B82"/>
    <w:rsid w:val="007729E5"/>
    <w:rsid w:val="00776651"/>
    <w:rsid w:val="00776A30"/>
    <w:rsid w:val="007815D4"/>
    <w:rsid w:val="00781FEE"/>
    <w:rsid w:val="00782D9C"/>
    <w:rsid w:val="00782F17"/>
    <w:rsid w:val="007832DC"/>
    <w:rsid w:val="007848F1"/>
    <w:rsid w:val="00786315"/>
    <w:rsid w:val="0079023C"/>
    <w:rsid w:val="00791324"/>
    <w:rsid w:val="00791A42"/>
    <w:rsid w:val="00791DC8"/>
    <w:rsid w:val="007924C7"/>
    <w:rsid w:val="0079287F"/>
    <w:rsid w:val="00792DC5"/>
    <w:rsid w:val="00793249"/>
    <w:rsid w:val="00793D40"/>
    <w:rsid w:val="007942C3"/>
    <w:rsid w:val="00794CB3"/>
    <w:rsid w:val="007960D4"/>
    <w:rsid w:val="00796A5C"/>
    <w:rsid w:val="007A0309"/>
    <w:rsid w:val="007A0CBD"/>
    <w:rsid w:val="007A17B7"/>
    <w:rsid w:val="007A1BD2"/>
    <w:rsid w:val="007A1EC0"/>
    <w:rsid w:val="007A2685"/>
    <w:rsid w:val="007A2FD0"/>
    <w:rsid w:val="007A3292"/>
    <w:rsid w:val="007A58D0"/>
    <w:rsid w:val="007A6264"/>
    <w:rsid w:val="007A690E"/>
    <w:rsid w:val="007A6938"/>
    <w:rsid w:val="007A7099"/>
    <w:rsid w:val="007A7B84"/>
    <w:rsid w:val="007B0C95"/>
    <w:rsid w:val="007B1BC0"/>
    <w:rsid w:val="007B63AE"/>
    <w:rsid w:val="007B68F5"/>
    <w:rsid w:val="007B7F89"/>
    <w:rsid w:val="007C029E"/>
    <w:rsid w:val="007C02BC"/>
    <w:rsid w:val="007C1B90"/>
    <w:rsid w:val="007C2AC1"/>
    <w:rsid w:val="007C3C25"/>
    <w:rsid w:val="007C4316"/>
    <w:rsid w:val="007C63E0"/>
    <w:rsid w:val="007C76DF"/>
    <w:rsid w:val="007C7761"/>
    <w:rsid w:val="007D0E98"/>
    <w:rsid w:val="007D19C6"/>
    <w:rsid w:val="007D3322"/>
    <w:rsid w:val="007D3560"/>
    <w:rsid w:val="007D406F"/>
    <w:rsid w:val="007D40E0"/>
    <w:rsid w:val="007D562D"/>
    <w:rsid w:val="007D59AB"/>
    <w:rsid w:val="007D757B"/>
    <w:rsid w:val="007D78C2"/>
    <w:rsid w:val="007D7BCF"/>
    <w:rsid w:val="007D7BFE"/>
    <w:rsid w:val="007E1F8E"/>
    <w:rsid w:val="007E2464"/>
    <w:rsid w:val="007E3ACC"/>
    <w:rsid w:val="007E42CA"/>
    <w:rsid w:val="007E698D"/>
    <w:rsid w:val="007E7A15"/>
    <w:rsid w:val="007F150D"/>
    <w:rsid w:val="007F2DFD"/>
    <w:rsid w:val="007F38E6"/>
    <w:rsid w:val="007F48A2"/>
    <w:rsid w:val="007F4F05"/>
    <w:rsid w:val="007F606B"/>
    <w:rsid w:val="007F735C"/>
    <w:rsid w:val="007F771F"/>
    <w:rsid w:val="007F7ACD"/>
    <w:rsid w:val="0080293A"/>
    <w:rsid w:val="0080357E"/>
    <w:rsid w:val="00805F60"/>
    <w:rsid w:val="00806A92"/>
    <w:rsid w:val="00806F40"/>
    <w:rsid w:val="00807A58"/>
    <w:rsid w:val="00810BC0"/>
    <w:rsid w:val="00811A78"/>
    <w:rsid w:val="00811DE6"/>
    <w:rsid w:val="00811EA8"/>
    <w:rsid w:val="00812E29"/>
    <w:rsid w:val="00812E89"/>
    <w:rsid w:val="00816A57"/>
    <w:rsid w:val="00816AAE"/>
    <w:rsid w:val="008202CC"/>
    <w:rsid w:val="00820B3D"/>
    <w:rsid w:val="00821646"/>
    <w:rsid w:val="00823570"/>
    <w:rsid w:val="0082395E"/>
    <w:rsid w:val="00823E54"/>
    <w:rsid w:val="0082450D"/>
    <w:rsid w:val="008246CF"/>
    <w:rsid w:val="00824EDD"/>
    <w:rsid w:val="008264EB"/>
    <w:rsid w:val="0082656E"/>
    <w:rsid w:val="00826932"/>
    <w:rsid w:val="0082780D"/>
    <w:rsid w:val="00827B02"/>
    <w:rsid w:val="0083026D"/>
    <w:rsid w:val="00831EDE"/>
    <w:rsid w:val="00833436"/>
    <w:rsid w:val="00833FB9"/>
    <w:rsid w:val="008346F4"/>
    <w:rsid w:val="00834FBF"/>
    <w:rsid w:val="00835912"/>
    <w:rsid w:val="00837C5C"/>
    <w:rsid w:val="00841903"/>
    <w:rsid w:val="008419F3"/>
    <w:rsid w:val="00844550"/>
    <w:rsid w:val="0084469B"/>
    <w:rsid w:val="00851203"/>
    <w:rsid w:val="00852B84"/>
    <w:rsid w:val="00853BD9"/>
    <w:rsid w:val="00854329"/>
    <w:rsid w:val="00854FCF"/>
    <w:rsid w:val="008551D1"/>
    <w:rsid w:val="008562E9"/>
    <w:rsid w:val="008569D2"/>
    <w:rsid w:val="00857672"/>
    <w:rsid w:val="008622F8"/>
    <w:rsid w:val="00862D4A"/>
    <w:rsid w:val="00862F77"/>
    <w:rsid w:val="008632E6"/>
    <w:rsid w:val="00863683"/>
    <w:rsid w:val="00863A3B"/>
    <w:rsid w:val="00864FA6"/>
    <w:rsid w:val="00865879"/>
    <w:rsid w:val="00866394"/>
    <w:rsid w:val="0086745F"/>
    <w:rsid w:val="00867DD1"/>
    <w:rsid w:val="00871274"/>
    <w:rsid w:val="00872FF2"/>
    <w:rsid w:val="0087398D"/>
    <w:rsid w:val="00873A1E"/>
    <w:rsid w:val="00873C87"/>
    <w:rsid w:val="0087418C"/>
    <w:rsid w:val="0087427A"/>
    <w:rsid w:val="008759D2"/>
    <w:rsid w:val="00880E6E"/>
    <w:rsid w:val="008832F5"/>
    <w:rsid w:val="00884B81"/>
    <w:rsid w:val="008879A4"/>
    <w:rsid w:val="008901B2"/>
    <w:rsid w:val="008913B7"/>
    <w:rsid w:val="00891508"/>
    <w:rsid w:val="0089163F"/>
    <w:rsid w:val="00891AC5"/>
    <w:rsid w:val="008947E6"/>
    <w:rsid w:val="00894C68"/>
    <w:rsid w:val="00897B25"/>
    <w:rsid w:val="00897BA3"/>
    <w:rsid w:val="00897C67"/>
    <w:rsid w:val="008A0543"/>
    <w:rsid w:val="008A09C6"/>
    <w:rsid w:val="008A1F0D"/>
    <w:rsid w:val="008A3B2F"/>
    <w:rsid w:val="008A42D2"/>
    <w:rsid w:val="008A4F6D"/>
    <w:rsid w:val="008A54CB"/>
    <w:rsid w:val="008B0B79"/>
    <w:rsid w:val="008B0D22"/>
    <w:rsid w:val="008B2B4F"/>
    <w:rsid w:val="008B3F01"/>
    <w:rsid w:val="008B63EC"/>
    <w:rsid w:val="008B69F8"/>
    <w:rsid w:val="008C0A2A"/>
    <w:rsid w:val="008C2012"/>
    <w:rsid w:val="008C23E2"/>
    <w:rsid w:val="008C2C6E"/>
    <w:rsid w:val="008C2FF6"/>
    <w:rsid w:val="008C489B"/>
    <w:rsid w:val="008C4F21"/>
    <w:rsid w:val="008C583F"/>
    <w:rsid w:val="008C6623"/>
    <w:rsid w:val="008C7984"/>
    <w:rsid w:val="008C7A64"/>
    <w:rsid w:val="008D1C5C"/>
    <w:rsid w:val="008D395B"/>
    <w:rsid w:val="008D4686"/>
    <w:rsid w:val="008D4A7D"/>
    <w:rsid w:val="008E1BD5"/>
    <w:rsid w:val="008E3B22"/>
    <w:rsid w:val="008E5BBC"/>
    <w:rsid w:val="008E6CEA"/>
    <w:rsid w:val="008E6F89"/>
    <w:rsid w:val="008F0286"/>
    <w:rsid w:val="008F06D9"/>
    <w:rsid w:val="008F0A3D"/>
    <w:rsid w:val="008F0B51"/>
    <w:rsid w:val="008F1765"/>
    <w:rsid w:val="008F1CAD"/>
    <w:rsid w:val="008F1E29"/>
    <w:rsid w:val="008F2186"/>
    <w:rsid w:val="008F21D0"/>
    <w:rsid w:val="008F4D95"/>
    <w:rsid w:val="008F5A11"/>
    <w:rsid w:val="008F73A5"/>
    <w:rsid w:val="008F7A93"/>
    <w:rsid w:val="00900838"/>
    <w:rsid w:val="00900C49"/>
    <w:rsid w:val="00901059"/>
    <w:rsid w:val="00901806"/>
    <w:rsid w:val="009033A1"/>
    <w:rsid w:val="0090393E"/>
    <w:rsid w:val="00903BCD"/>
    <w:rsid w:val="00904477"/>
    <w:rsid w:val="009045B8"/>
    <w:rsid w:val="00904824"/>
    <w:rsid w:val="009056CD"/>
    <w:rsid w:val="00905C7C"/>
    <w:rsid w:val="00905D85"/>
    <w:rsid w:val="009068FC"/>
    <w:rsid w:val="00906FC5"/>
    <w:rsid w:val="009103DD"/>
    <w:rsid w:val="009115FD"/>
    <w:rsid w:val="00912636"/>
    <w:rsid w:val="00912B98"/>
    <w:rsid w:val="00913AC8"/>
    <w:rsid w:val="00915E6B"/>
    <w:rsid w:val="0091617B"/>
    <w:rsid w:val="00916A36"/>
    <w:rsid w:val="00916B48"/>
    <w:rsid w:val="009179DF"/>
    <w:rsid w:val="00920318"/>
    <w:rsid w:val="0092122C"/>
    <w:rsid w:val="00922950"/>
    <w:rsid w:val="0092421E"/>
    <w:rsid w:val="009248D8"/>
    <w:rsid w:val="00925896"/>
    <w:rsid w:val="009259A4"/>
    <w:rsid w:val="00926667"/>
    <w:rsid w:val="00930750"/>
    <w:rsid w:val="00930DE7"/>
    <w:rsid w:val="0093133D"/>
    <w:rsid w:val="00932517"/>
    <w:rsid w:val="00933179"/>
    <w:rsid w:val="0093349A"/>
    <w:rsid w:val="00933E3E"/>
    <w:rsid w:val="00934003"/>
    <w:rsid w:val="00935010"/>
    <w:rsid w:val="009366A8"/>
    <w:rsid w:val="0093738C"/>
    <w:rsid w:val="00937B70"/>
    <w:rsid w:val="009401EA"/>
    <w:rsid w:val="00940C12"/>
    <w:rsid w:val="00941CC6"/>
    <w:rsid w:val="00941D6D"/>
    <w:rsid w:val="00942837"/>
    <w:rsid w:val="00942DD3"/>
    <w:rsid w:val="00943D4D"/>
    <w:rsid w:val="009452DC"/>
    <w:rsid w:val="0094597E"/>
    <w:rsid w:val="00947017"/>
    <w:rsid w:val="009511FC"/>
    <w:rsid w:val="00951691"/>
    <w:rsid w:val="00952D2B"/>
    <w:rsid w:val="0095303E"/>
    <w:rsid w:val="00953661"/>
    <w:rsid w:val="0095700E"/>
    <w:rsid w:val="00960A94"/>
    <w:rsid w:val="009618CE"/>
    <w:rsid w:val="0096196B"/>
    <w:rsid w:val="00962914"/>
    <w:rsid w:val="00963587"/>
    <w:rsid w:val="009642C1"/>
    <w:rsid w:val="009664E9"/>
    <w:rsid w:val="00966F25"/>
    <w:rsid w:val="00970BAA"/>
    <w:rsid w:val="009728E9"/>
    <w:rsid w:val="00972B72"/>
    <w:rsid w:val="00973262"/>
    <w:rsid w:val="00973B81"/>
    <w:rsid w:val="0097599C"/>
    <w:rsid w:val="00975B46"/>
    <w:rsid w:val="0097782F"/>
    <w:rsid w:val="00977C45"/>
    <w:rsid w:val="009802F2"/>
    <w:rsid w:val="00980C42"/>
    <w:rsid w:val="00981C43"/>
    <w:rsid w:val="00982810"/>
    <w:rsid w:val="00982CE5"/>
    <w:rsid w:val="00982F1F"/>
    <w:rsid w:val="00983772"/>
    <w:rsid w:val="00983816"/>
    <w:rsid w:val="00983F9C"/>
    <w:rsid w:val="009842D4"/>
    <w:rsid w:val="00984554"/>
    <w:rsid w:val="00984859"/>
    <w:rsid w:val="00984F76"/>
    <w:rsid w:val="00985122"/>
    <w:rsid w:val="00986671"/>
    <w:rsid w:val="0098695C"/>
    <w:rsid w:val="00987702"/>
    <w:rsid w:val="0099067A"/>
    <w:rsid w:val="009907DD"/>
    <w:rsid w:val="0099080C"/>
    <w:rsid w:val="0099195C"/>
    <w:rsid w:val="00992CDA"/>
    <w:rsid w:val="00992D73"/>
    <w:rsid w:val="00994744"/>
    <w:rsid w:val="009956B7"/>
    <w:rsid w:val="00995A81"/>
    <w:rsid w:val="00997DC5"/>
    <w:rsid w:val="00997EFC"/>
    <w:rsid w:val="009A0399"/>
    <w:rsid w:val="009A1D36"/>
    <w:rsid w:val="009A249B"/>
    <w:rsid w:val="009A397D"/>
    <w:rsid w:val="009A3AB6"/>
    <w:rsid w:val="009A452F"/>
    <w:rsid w:val="009A4D3C"/>
    <w:rsid w:val="009A76E4"/>
    <w:rsid w:val="009A7F6F"/>
    <w:rsid w:val="009B0C5B"/>
    <w:rsid w:val="009B1710"/>
    <w:rsid w:val="009B27CB"/>
    <w:rsid w:val="009B32E5"/>
    <w:rsid w:val="009B33F2"/>
    <w:rsid w:val="009B3602"/>
    <w:rsid w:val="009B3D58"/>
    <w:rsid w:val="009B4915"/>
    <w:rsid w:val="009B541B"/>
    <w:rsid w:val="009C0035"/>
    <w:rsid w:val="009C0260"/>
    <w:rsid w:val="009C205F"/>
    <w:rsid w:val="009C296D"/>
    <w:rsid w:val="009C29D2"/>
    <w:rsid w:val="009C2D6A"/>
    <w:rsid w:val="009C2FCA"/>
    <w:rsid w:val="009C36C9"/>
    <w:rsid w:val="009C3971"/>
    <w:rsid w:val="009C464B"/>
    <w:rsid w:val="009C5A52"/>
    <w:rsid w:val="009C6227"/>
    <w:rsid w:val="009C70DE"/>
    <w:rsid w:val="009D0915"/>
    <w:rsid w:val="009D2B24"/>
    <w:rsid w:val="009D42AF"/>
    <w:rsid w:val="009D4D66"/>
    <w:rsid w:val="009D52B8"/>
    <w:rsid w:val="009D6026"/>
    <w:rsid w:val="009D628D"/>
    <w:rsid w:val="009D6E8D"/>
    <w:rsid w:val="009D784E"/>
    <w:rsid w:val="009D7EF6"/>
    <w:rsid w:val="009E0399"/>
    <w:rsid w:val="009E04AE"/>
    <w:rsid w:val="009E1C65"/>
    <w:rsid w:val="009E2129"/>
    <w:rsid w:val="009E226D"/>
    <w:rsid w:val="009E2842"/>
    <w:rsid w:val="009E347E"/>
    <w:rsid w:val="009E36AC"/>
    <w:rsid w:val="009E3C36"/>
    <w:rsid w:val="009E4DE8"/>
    <w:rsid w:val="009E5BF7"/>
    <w:rsid w:val="009E6C2D"/>
    <w:rsid w:val="009F05C4"/>
    <w:rsid w:val="009F0626"/>
    <w:rsid w:val="009F1372"/>
    <w:rsid w:val="009F2747"/>
    <w:rsid w:val="009F3E16"/>
    <w:rsid w:val="009F3FFB"/>
    <w:rsid w:val="009F4C4A"/>
    <w:rsid w:val="009F4D04"/>
    <w:rsid w:val="009F4D50"/>
    <w:rsid w:val="00A0139A"/>
    <w:rsid w:val="00A02347"/>
    <w:rsid w:val="00A0254C"/>
    <w:rsid w:val="00A02BF3"/>
    <w:rsid w:val="00A03400"/>
    <w:rsid w:val="00A034AD"/>
    <w:rsid w:val="00A0467F"/>
    <w:rsid w:val="00A048E1"/>
    <w:rsid w:val="00A04CF4"/>
    <w:rsid w:val="00A05240"/>
    <w:rsid w:val="00A068CE"/>
    <w:rsid w:val="00A06FB5"/>
    <w:rsid w:val="00A07C1F"/>
    <w:rsid w:val="00A10856"/>
    <w:rsid w:val="00A129D4"/>
    <w:rsid w:val="00A146AB"/>
    <w:rsid w:val="00A168AB"/>
    <w:rsid w:val="00A17446"/>
    <w:rsid w:val="00A17B08"/>
    <w:rsid w:val="00A20E99"/>
    <w:rsid w:val="00A225D6"/>
    <w:rsid w:val="00A23BAA"/>
    <w:rsid w:val="00A24EC6"/>
    <w:rsid w:val="00A25C24"/>
    <w:rsid w:val="00A26601"/>
    <w:rsid w:val="00A2687D"/>
    <w:rsid w:val="00A269E0"/>
    <w:rsid w:val="00A271A9"/>
    <w:rsid w:val="00A3169D"/>
    <w:rsid w:val="00A32C68"/>
    <w:rsid w:val="00A35317"/>
    <w:rsid w:val="00A35542"/>
    <w:rsid w:val="00A36D38"/>
    <w:rsid w:val="00A37912"/>
    <w:rsid w:val="00A37B4E"/>
    <w:rsid w:val="00A419FD"/>
    <w:rsid w:val="00A41E18"/>
    <w:rsid w:val="00A41EAE"/>
    <w:rsid w:val="00A41F6C"/>
    <w:rsid w:val="00A42C73"/>
    <w:rsid w:val="00A43637"/>
    <w:rsid w:val="00A43A8F"/>
    <w:rsid w:val="00A474FE"/>
    <w:rsid w:val="00A478DF"/>
    <w:rsid w:val="00A47B1E"/>
    <w:rsid w:val="00A47D15"/>
    <w:rsid w:val="00A51657"/>
    <w:rsid w:val="00A543E1"/>
    <w:rsid w:val="00A55BEF"/>
    <w:rsid w:val="00A567D9"/>
    <w:rsid w:val="00A606A2"/>
    <w:rsid w:val="00A62866"/>
    <w:rsid w:val="00A62C40"/>
    <w:rsid w:val="00A6412E"/>
    <w:rsid w:val="00A649B8"/>
    <w:rsid w:val="00A6593F"/>
    <w:rsid w:val="00A665D9"/>
    <w:rsid w:val="00A70AC3"/>
    <w:rsid w:val="00A7120E"/>
    <w:rsid w:val="00A71566"/>
    <w:rsid w:val="00A71AB3"/>
    <w:rsid w:val="00A73967"/>
    <w:rsid w:val="00A73FB1"/>
    <w:rsid w:val="00A75B62"/>
    <w:rsid w:val="00A762AC"/>
    <w:rsid w:val="00A763A7"/>
    <w:rsid w:val="00A76EF9"/>
    <w:rsid w:val="00A7731B"/>
    <w:rsid w:val="00A804D6"/>
    <w:rsid w:val="00A82568"/>
    <w:rsid w:val="00A82E82"/>
    <w:rsid w:val="00A83E75"/>
    <w:rsid w:val="00A852C4"/>
    <w:rsid w:val="00A8536F"/>
    <w:rsid w:val="00A85D20"/>
    <w:rsid w:val="00A91468"/>
    <w:rsid w:val="00A9358A"/>
    <w:rsid w:val="00A9501E"/>
    <w:rsid w:val="00A95567"/>
    <w:rsid w:val="00A96DE0"/>
    <w:rsid w:val="00A97DEF"/>
    <w:rsid w:val="00AA2407"/>
    <w:rsid w:val="00AA34F9"/>
    <w:rsid w:val="00AA4A6C"/>
    <w:rsid w:val="00AA60BC"/>
    <w:rsid w:val="00AA6843"/>
    <w:rsid w:val="00AA6C95"/>
    <w:rsid w:val="00AB205F"/>
    <w:rsid w:val="00AB2A90"/>
    <w:rsid w:val="00AB3D1E"/>
    <w:rsid w:val="00AB3F01"/>
    <w:rsid w:val="00AB417A"/>
    <w:rsid w:val="00AB4E40"/>
    <w:rsid w:val="00AB6334"/>
    <w:rsid w:val="00AB79B3"/>
    <w:rsid w:val="00AC11A2"/>
    <w:rsid w:val="00AC157C"/>
    <w:rsid w:val="00AC239D"/>
    <w:rsid w:val="00AC2A37"/>
    <w:rsid w:val="00AC2C41"/>
    <w:rsid w:val="00AC2C6B"/>
    <w:rsid w:val="00AC3069"/>
    <w:rsid w:val="00AC3300"/>
    <w:rsid w:val="00AC37DF"/>
    <w:rsid w:val="00AC410C"/>
    <w:rsid w:val="00AC5D19"/>
    <w:rsid w:val="00AC759D"/>
    <w:rsid w:val="00AC77C0"/>
    <w:rsid w:val="00AD0C39"/>
    <w:rsid w:val="00AD127A"/>
    <w:rsid w:val="00AD1815"/>
    <w:rsid w:val="00AD2835"/>
    <w:rsid w:val="00AD3315"/>
    <w:rsid w:val="00AD331E"/>
    <w:rsid w:val="00AD3524"/>
    <w:rsid w:val="00AD464E"/>
    <w:rsid w:val="00AD58C0"/>
    <w:rsid w:val="00AD5C42"/>
    <w:rsid w:val="00AE039A"/>
    <w:rsid w:val="00AE244D"/>
    <w:rsid w:val="00AE25B2"/>
    <w:rsid w:val="00AE2A13"/>
    <w:rsid w:val="00AE405C"/>
    <w:rsid w:val="00AE498E"/>
    <w:rsid w:val="00AE6A7D"/>
    <w:rsid w:val="00AE7698"/>
    <w:rsid w:val="00AF0CA1"/>
    <w:rsid w:val="00AF19D0"/>
    <w:rsid w:val="00AF40BF"/>
    <w:rsid w:val="00AF4358"/>
    <w:rsid w:val="00AF4A50"/>
    <w:rsid w:val="00AF4BA9"/>
    <w:rsid w:val="00AF5B11"/>
    <w:rsid w:val="00AF6A4D"/>
    <w:rsid w:val="00B019B6"/>
    <w:rsid w:val="00B01ACA"/>
    <w:rsid w:val="00B025EA"/>
    <w:rsid w:val="00B02A70"/>
    <w:rsid w:val="00B03543"/>
    <w:rsid w:val="00B03AA4"/>
    <w:rsid w:val="00B044D4"/>
    <w:rsid w:val="00B06C3F"/>
    <w:rsid w:val="00B07E49"/>
    <w:rsid w:val="00B10509"/>
    <w:rsid w:val="00B10717"/>
    <w:rsid w:val="00B114A2"/>
    <w:rsid w:val="00B12430"/>
    <w:rsid w:val="00B12C62"/>
    <w:rsid w:val="00B12F60"/>
    <w:rsid w:val="00B13ECF"/>
    <w:rsid w:val="00B2109D"/>
    <w:rsid w:val="00B21E46"/>
    <w:rsid w:val="00B23A0C"/>
    <w:rsid w:val="00B242EA"/>
    <w:rsid w:val="00B247F3"/>
    <w:rsid w:val="00B265DF"/>
    <w:rsid w:val="00B31793"/>
    <w:rsid w:val="00B3246A"/>
    <w:rsid w:val="00B329A9"/>
    <w:rsid w:val="00B331AF"/>
    <w:rsid w:val="00B34A78"/>
    <w:rsid w:val="00B3594C"/>
    <w:rsid w:val="00B360AF"/>
    <w:rsid w:val="00B36768"/>
    <w:rsid w:val="00B4063F"/>
    <w:rsid w:val="00B40B86"/>
    <w:rsid w:val="00B4106E"/>
    <w:rsid w:val="00B422C2"/>
    <w:rsid w:val="00B42C3C"/>
    <w:rsid w:val="00B42CC9"/>
    <w:rsid w:val="00B43799"/>
    <w:rsid w:val="00B45FF2"/>
    <w:rsid w:val="00B462BD"/>
    <w:rsid w:val="00B465A1"/>
    <w:rsid w:val="00B5007F"/>
    <w:rsid w:val="00B516E6"/>
    <w:rsid w:val="00B51DFD"/>
    <w:rsid w:val="00B520E6"/>
    <w:rsid w:val="00B5235C"/>
    <w:rsid w:val="00B528C7"/>
    <w:rsid w:val="00B533F7"/>
    <w:rsid w:val="00B53491"/>
    <w:rsid w:val="00B537BA"/>
    <w:rsid w:val="00B53E44"/>
    <w:rsid w:val="00B53F78"/>
    <w:rsid w:val="00B54BBA"/>
    <w:rsid w:val="00B5640B"/>
    <w:rsid w:val="00B5700C"/>
    <w:rsid w:val="00B60A7D"/>
    <w:rsid w:val="00B61EED"/>
    <w:rsid w:val="00B630A3"/>
    <w:rsid w:val="00B6398C"/>
    <w:rsid w:val="00B64014"/>
    <w:rsid w:val="00B65876"/>
    <w:rsid w:val="00B658D8"/>
    <w:rsid w:val="00B65E60"/>
    <w:rsid w:val="00B66CBD"/>
    <w:rsid w:val="00B67846"/>
    <w:rsid w:val="00B67DC5"/>
    <w:rsid w:val="00B70355"/>
    <w:rsid w:val="00B707C5"/>
    <w:rsid w:val="00B710BC"/>
    <w:rsid w:val="00B718D0"/>
    <w:rsid w:val="00B7367E"/>
    <w:rsid w:val="00B74409"/>
    <w:rsid w:val="00B74F83"/>
    <w:rsid w:val="00B7586C"/>
    <w:rsid w:val="00B762D9"/>
    <w:rsid w:val="00B80363"/>
    <w:rsid w:val="00B829E0"/>
    <w:rsid w:val="00B82CD0"/>
    <w:rsid w:val="00B8423F"/>
    <w:rsid w:val="00B8651D"/>
    <w:rsid w:val="00B92D22"/>
    <w:rsid w:val="00B94E58"/>
    <w:rsid w:val="00B959CB"/>
    <w:rsid w:val="00B95A9B"/>
    <w:rsid w:val="00B963B4"/>
    <w:rsid w:val="00B96F8E"/>
    <w:rsid w:val="00B976CC"/>
    <w:rsid w:val="00BA04FF"/>
    <w:rsid w:val="00BA147A"/>
    <w:rsid w:val="00BA16F1"/>
    <w:rsid w:val="00BA2CF7"/>
    <w:rsid w:val="00BA3912"/>
    <w:rsid w:val="00BA6819"/>
    <w:rsid w:val="00BA7CB8"/>
    <w:rsid w:val="00BB0544"/>
    <w:rsid w:val="00BB2B5C"/>
    <w:rsid w:val="00BB335C"/>
    <w:rsid w:val="00BB357B"/>
    <w:rsid w:val="00BB36F6"/>
    <w:rsid w:val="00BB5425"/>
    <w:rsid w:val="00BB5C6E"/>
    <w:rsid w:val="00BB6A85"/>
    <w:rsid w:val="00BC0528"/>
    <w:rsid w:val="00BC071E"/>
    <w:rsid w:val="00BC0E1D"/>
    <w:rsid w:val="00BC2013"/>
    <w:rsid w:val="00BC247D"/>
    <w:rsid w:val="00BC26CC"/>
    <w:rsid w:val="00BC285E"/>
    <w:rsid w:val="00BC34E0"/>
    <w:rsid w:val="00BC34FE"/>
    <w:rsid w:val="00BC45A5"/>
    <w:rsid w:val="00BD0DBA"/>
    <w:rsid w:val="00BD18C5"/>
    <w:rsid w:val="00BD1F97"/>
    <w:rsid w:val="00BD29D9"/>
    <w:rsid w:val="00BD2CA5"/>
    <w:rsid w:val="00BD30F1"/>
    <w:rsid w:val="00BD3415"/>
    <w:rsid w:val="00BD42F5"/>
    <w:rsid w:val="00BD4C2B"/>
    <w:rsid w:val="00BD51E8"/>
    <w:rsid w:val="00BD5528"/>
    <w:rsid w:val="00BD559B"/>
    <w:rsid w:val="00BD59CB"/>
    <w:rsid w:val="00BD5A69"/>
    <w:rsid w:val="00BD65EA"/>
    <w:rsid w:val="00BD6961"/>
    <w:rsid w:val="00BD7456"/>
    <w:rsid w:val="00BD7D1C"/>
    <w:rsid w:val="00BD7D9A"/>
    <w:rsid w:val="00BE04B9"/>
    <w:rsid w:val="00BE05CC"/>
    <w:rsid w:val="00BE1682"/>
    <w:rsid w:val="00BE1748"/>
    <w:rsid w:val="00BE4A26"/>
    <w:rsid w:val="00BE5918"/>
    <w:rsid w:val="00BE6F19"/>
    <w:rsid w:val="00BE7E0C"/>
    <w:rsid w:val="00BF17E0"/>
    <w:rsid w:val="00BF307E"/>
    <w:rsid w:val="00BF4373"/>
    <w:rsid w:val="00BF4AB7"/>
    <w:rsid w:val="00BF53B3"/>
    <w:rsid w:val="00BF5DE2"/>
    <w:rsid w:val="00BF7D73"/>
    <w:rsid w:val="00BF7DB6"/>
    <w:rsid w:val="00C01CF2"/>
    <w:rsid w:val="00C02037"/>
    <w:rsid w:val="00C02AA0"/>
    <w:rsid w:val="00C047F0"/>
    <w:rsid w:val="00C05810"/>
    <w:rsid w:val="00C05FFE"/>
    <w:rsid w:val="00C06724"/>
    <w:rsid w:val="00C06994"/>
    <w:rsid w:val="00C106FE"/>
    <w:rsid w:val="00C10C7E"/>
    <w:rsid w:val="00C11A0C"/>
    <w:rsid w:val="00C122EF"/>
    <w:rsid w:val="00C1269A"/>
    <w:rsid w:val="00C1470A"/>
    <w:rsid w:val="00C232AB"/>
    <w:rsid w:val="00C241B1"/>
    <w:rsid w:val="00C24796"/>
    <w:rsid w:val="00C25BD0"/>
    <w:rsid w:val="00C26DB2"/>
    <w:rsid w:val="00C27E95"/>
    <w:rsid w:val="00C31FD1"/>
    <w:rsid w:val="00C32E61"/>
    <w:rsid w:val="00C33D40"/>
    <w:rsid w:val="00C33EE7"/>
    <w:rsid w:val="00C35D16"/>
    <w:rsid w:val="00C40422"/>
    <w:rsid w:val="00C40B3B"/>
    <w:rsid w:val="00C42EB3"/>
    <w:rsid w:val="00C43225"/>
    <w:rsid w:val="00C43E8F"/>
    <w:rsid w:val="00C45470"/>
    <w:rsid w:val="00C4584E"/>
    <w:rsid w:val="00C459AF"/>
    <w:rsid w:val="00C4689E"/>
    <w:rsid w:val="00C475BA"/>
    <w:rsid w:val="00C47DD9"/>
    <w:rsid w:val="00C50511"/>
    <w:rsid w:val="00C51038"/>
    <w:rsid w:val="00C5174A"/>
    <w:rsid w:val="00C520FB"/>
    <w:rsid w:val="00C523D0"/>
    <w:rsid w:val="00C53790"/>
    <w:rsid w:val="00C53D55"/>
    <w:rsid w:val="00C55912"/>
    <w:rsid w:val="00C602D2"/>
    <w:rsid w:val="00C61FBF"/>
    <w:rsid w:val="00C625D4"/>
    <w:rsid w:val="00C628D7"/>
    <w:rsid w:val="00C63E64"/>
    <w:rsid w:val="00C63F67"/>
    <w:rsid w:val="00C643D9"/>
    <w:rsid w:val="00C665FD"/>
    <w:rsid w:val="00C668EA"/>
    <w:rsid w:val="00C66A50"/>
    <w:rsid w:val="00C66F4F"/>
    <w:rsid w:val="00C67DB9"/>
    <w:rsid w:val="00C70545"/>
    <w:rsid w:val="00C72E41"/>
    <w:rsid w:val="00C7316F"/>
    <w:rsid w:val="00C73704"/>
    <w:rsid w:val="00C7571E"/>
    <w:rsid w:val="00C76FA8"/>
    <w:rsid w:val="00C807EC"/>
    <w:rsid w:val="00C80BC2"/>
    <w:rsid w:val="00C81BB5"/>
    <w:rsid w:val="00C824DB"/>
    <w:rsid w:val="00C83720"/>
    <w:rsid w:val="00C8373D"/>
    <w:rsid w:val="00C84147"/>
    <w:rsid w:val="00C842A7"/>
    <w:rsid w:val="00C84B29"/>
    <w:rsid w:val="00C8672F"/>
    <w:rsid w:val="00C87DCA"/>
    <w:rsid w:val="00C90B6F"/>
    <w:rsid w:val="00C91176"/>
    <w:rsid w:val="00C92EB7"/>
    <w:rsid w:val="00C93006"/>
    <w:rsid w:val="00C94D13"/>
    <w:rsid w:val="00C94FC8"/>
    <w:rsid w:val="00C96BCB"/>
    <w:rsid w:val="00C9756D"/>
    <w:rsid w:val="00CA0C5A"/>
    <w:rsid w:val="00CA1BFB"/>
    <w:rsid w:val="00CA2CD5"/>
    <w:rsid w:val="00CA313A"/>
    <w:rsid w:val="00CA35F2"/>
    <w:rsid w:val="00CA4B2B"/>
    <w:rsid w:val="00CA514B"/>
    <w:rsid w:val="00CA5442"/>
    <w:rsid w:val="00CA6996"/>
    <w:rsid w:val="00CA6BD2"/>
    <w:rsid w:val="00CB09E1"/>
    <w:rsid w:val="00CB285E"/>
    <w:rsid w:val="00CB28DB"/>
    <w:rsid w:val="00CB298D"/>
    <w:rsid w:val="00CB37A9"/>
    <w:rsid w:val="00CB4CBF"/>
    <w:rsid w:val="00CB55C9"/>
    <w:rsid w:val="00CB6E78"/>
    <w:rsid w:val="00CB6FED"/>
    <w:rsid w:val="00CC0CAA"/>
    <w:rsid w:val="00CC11CB"/>
    <w:rsid w:val="00CC1849"/>
    <w:rsid w:val="00CC1BE9"/>
    <w:rsid w:val="00CC33D0"/>
    <w:rsid w:val="00CC4644"/>
    <w:rsid w:val="00CC4F51"/>
    <w:rsid w:val="00CC57F6"/>
    <w:rsid w:val="00CC6302"/>
    <w:rsid w:val="00CC7CD0"/>
    <w:rsid w:val="00CC7D71"/>
    <w:rsid w:val="00CD0653"/>
    <w:rsid w:val="00CD0F0A"/>
    <w:rsid w:val="00CD1C84"/>
    <w:rsid w:val="00CD1CD6"/>
    <w:rsid w:val="00CD3FDE"/>
    <w:rsid w:val="00CD7807"/>
    <w:rsid w:val="00CE2859"/>
    <w:rsid w:val="00CE28B6"/>
    <w:rsid w:val="00CE3992"/>
    <w:rsid w:val="00CE3A93"/>
    <w:rsid w:val="00CE3CC9"/>
    <w:rsid w:val="00CE6EE9"/>
    <w:rsid w:val="00CE7895"/>
    <w:rsid w:val="00CE7F81"/>
    <w:rsid w:val="00CF00BC"/>
    <w:rsid w:val="00CF21DF"/>
    <w:rsid w:val="00CF2F08"/>
    <w:rsid w:val="00CF3232"/>
    <w:rsid w:val="00CF4576"/>
    <w:rsid w:val="00CF5E28"/>
    <w:rsid w:val="00CF60F0"/>
    <w:rsid w:val="00CF65B7"/>
    <w:rsid w:val="00CF6F96"/>
    <w:rsid w:val="00CF7C98"/>
    <w:rsid w:val="00D00DA4"/>
    <w:rsid w:val="00D00FFA"/>
    <w:rsid w:val="00D01612"/>
    <w:rsid w:val="00D023A9"/>
    <w:rsid w:val="00D041FE"/>
    <w:rsid w:val="00D042B0"/>
    <w:rsid w:val="00D04C1F"/>
    <w:rsid w:val="00D05502"/>
    <w:rsid w:val="00D07D6F"/>
    <w:rsid w:val="00D11698"/>
    <w:rsid w:val="00D1216F"/>
    <w:rsid w:val="00D146DA"/>
    <w:rsid w:val="00D165C3"/>
    <w:rsid w:val="00D17E93"/>
    <w:rsid w:val="00D217D0"/>
    <w:rsid w:val="00D21BDA"/>
    <w:rsid w:val="00D2549F"/>
    <w:rsid w:val="00D25AC9"/>
    <w:rsid w:val="00D26F02"/>
    <w:rsid w:val="00D300B5"/>
    <w:rsid w:val="00D30313"/>
    <w:rsid w:val="00D30AFA"/>
    <w:rsid w:val="00D31616"/>
    <w:rsid w:val="00D31A01"/>
    <w:rsid w:val="00D331A1"/>
    <w:rsid w:val="00D33451"/>
    <w:rsid w:val="00D336FF"/>
    <w:rsid w:val="00D35CBA"/>
    <w:rsid w:val="00D3617D"/>
    <w:rsid w:val="00D36DEF"/>
    <w:rsid w:val="00D37594"/>
    <w:rsid w:val="00D4061B"/>
    <w:rsid w:val="00D4163D"/>
    <w:rsid w:val="00D416E4"/>
    <w:rsid w:val="00D41DA5"/>
    <w:rsid w:val="00D43604"/>
    <w:rsid w:val="00D4390B"/>
    <w:rsid w:val="00D441EA"/>
    <w:rsid w:val="00D44FBE"/>
    <w:rsid w:val="00D451D0"/>
    <w:rsid w:val="00D45913"/>
    <w:rsid w:val="00D4744F"/>
    <w:rsid w:val="00D50234"/>
    <w:rsid w:val="00D50CDF"/>
    <w:rsid w:val="00D51034"/>
    <w:rsid w:val="00D52F38"/>
    <w:rsid w:val="00D534E1"/>
    <w:rsid w:val="00D5361E"/>
    <w:rsid w:val="00D53D6C"/>
    <w:rsid w:val="00D55E78"/>
    <w:rsid w:val="00D55F79"/>
    <w:rsid w:val="00D57048"/>
    <w:rsid w:val="00D6106F"/>
    <w:rsid w:val="00D628C3"/>
    <w:rsid w:val="00D62DA5"/>
    <w:rsid w:val="00D65FB6"/>
    <w:rsid w:val="00D66ACC"/>
    <w:rsid w:val="00D66EF7"/>
    <w:rsid w:val="00D7201D"/>
    <w:rsid w:val="00D72FC1"/>
    <w:rsid w:val="00D73B65"/>
    <w:rsid w:val="00D7563B"/>
    <w:rsid w:val="00D77593"/>
    <w:rsid w:val="00D77785"/>
    <w:rsid w:val="00D8107A"/>
    <w:rsid w:val="00D837B2"/>
    <w:rsid w:val="00D83916"/>
    <w:rsid w:val="00D841B5"/>
    <w:rsid w:val="00D84CB6"/>
    <w:rsid w:val="00D85143"/>
    <w:rsid w:val="00D87FF3"/>
    <w:rsid w:val="00D9146E"/>
    <w:rsid w:val="00D91D3A"/>
    <w:rsid w:val="00D929D8"/>
    <w:rsid w:val="00D93CB4"/>
    <w:rsid w:val="00D94287"/>
    <w:rsid w:val="00D96498"/>
    <w:rsid w:val="00D970F6"/>
    <w:rsid w:val="00DA0720"/>
    <w:rsid w:val="00DA109A"/>
    <w:rsid w:val="00DA1100"/>
    <w:rsid w:val="00DA1BFD"/>
    <w:rsid w:val="00DA1CA1"/>
    <w:rsid w:val="00DA2B16"/>
    <w:rsid w:val="00DA3A23"/>
    <w:rsid w:val="00DA74C0"/>
    <w:rsid w:val="00DA7BD3"/>
    <w:rsid w:val="00DA7C6D"/>
    <w:rsid w:val="00DB1300"/>
    <w:rsid w:val="00DB2443"/>
    <w:rsid w:val="00DB2839"/>
    <w:rsid w:val="00DB2A35"/>
    <w:rsid w:val="00DB2C49"/>
    <w:rsid w:val="00DB3910"/>
    <w:rsid w:val="00DB433E"/>
    <w:rsid w:val="00DB4EC9"/>
    <w:rsid w:val="00DB52B2"/>
    <w:rsid w:val="00DB52C4"/>
    <w:rsid w:val="00DB75B7"/>
    <w:rsid w:val="00DC13E0"/>
    <w:rsid w:val="00DC1B6F"/>
    <w:rsid w:val="00DC22B8"/>
    <w:rsid w:val="00DC25A2"/>
    <w:rsid w:val="00DC2B52"/>
    <w:rsid w:val="00DC2B77"/>
    <w:rsid w:val="00DC3EBB"/>
    <w:rsid w:val="00DC5899"/>
    <w:rsid w:val="00DC6770"/>
    <w:rsid w:val="00DC7299"/>
    <w:rsid w:val="00DC72F9"/>
    <w:rsid w:val="00DC7AA3"/>
    <w:rsid w:val="00DC7CF3"/>
    <w:rsid w:val="00DD1688"/>
    <w:rsid w:val="00DD18EF"/>
    <w:rsid w:val="00DD1F15"/>
    <w:rsid w:val="00DD3687"/>
    <w:rsid w:val="00DD3743"/>
    <w:rsid w:val="00DD4549"/>
    <w:rsid w:val="00DD52A8"/>
    <w:rsid w:val="00DD6293"/>
    <w:rsid w:val="00DE124B"/>
    <w:rsid w:val="00DE17D1"/>
    <w:rsid w:val="00DE18F3"/>
    <w:rsid w:val="00DE1BC5"/>
    <w:rsid w:val="00DE2A6A"/>
    <w:rsid w:val="00DE2A8E"/>
    <w:rsid w:val="00DE33EE"/>
    <w:rsid w:val="00DE370A"/>
    <w:rsid w:val="00DE4078"/>
    <w:rsid w:val="00DE55DA"/>
    <w:rsid w:val="00DE7E5C"/>
    <w:rsid w:val="00DF07A8"/>
    <w:rsid w:val="00DF17E2"/>
    <w:rsid w:val="00DF4F40"/>
    <w:rsid w:val="00DF5B00"/>
    <w:rsid w:val="00DF6DFC"/>
    <w:rsid w:val="00DF7279"/>
    <w:rsid w:val="00DF7346"/>
    <w:rsid w:val="00E0180A"/>
    <w:rsid w:val="00E01895"/>
    <w:rsid w:val="00E02961"/>
    <w:rsid w:val="00E030EF"/>
    <w:rsid w:val="00E04303"/>
    <w:rsid w:val="00E06499"/>
    <w:rsid w:val="00E070DC"/>
    <w:rsid w:val="00E07617"/>
    <w:rsid w:val="00E07CB4"/>
    <w:rsid w:val="00E104ED"/>
    <w:rsid w:val="00E10952"/>
    <w:rsid w:val="00E109DB"/>
    <w:rsid w:val="00E111A9"/>
    <w:rsid w:val="00E12CC0"/>
    <w:rsid w:val="00E133EE"/>
    <w:rsid w:val="00E140B8"/>
    <w:rsid w:val="00E15451"/>
    <w:rsid w:val="00E15965"/>
    <w:rsid w:val="00E15AD2"/>
    <w:rsid w:val="00E15DDA"/>
    <w:rsid w:val="00E15E94"/>
    <w:rsid w:val="00E1617A"/>
    <w:rsid w:val="00E1642B"/>
    <w:rsid w:val="00E16563"/>
    <w:rsid w:val="00E1671C"/>
    <w:rsid w:val="00E2005E"/>
    <w:rsid w:val="00E2079D"/>
    <w:rsid w:val="00E23022"/>
    <w:rsid w:val="00E23BB7"/>
    <w:rsid w:val="00E25E12"/>
    <w:rsid w:val="00E25EB4"/>
    <w:rsid w:val="00E306F9"/>
    <w:rsid w:val="00E30E19"/>
    <w:rsid w:val="00E31125"/>
    <w:rsid w:val="00E31639"/>
    <w:rsid w:val="00E31D0D"/>
    <w:rsid w:val="00E32FAB"/>
    <w:rsid w:val="00E3509B"/>
    <w:rsid w:val="00E35456"/>
    <w:rsid w:val="00E356F3"/>
    <w:rsid w:val="00E36523"/>
    <w:rsid w:val="00E365DA"/>
    <w:rsid w:val="00E4159F"/>
    <w:rsid w:val="00E42139"/>
    <w:rsid w:val="00E43E32"/>
    <w:rsid w:val="00E44797"/>
    <w:rsid w:val="00E44F76"/>
    <w:rsid w:val="00E4535D"/>
    <w:rsid w:val="00E459F6"/>
    <w:rsid w:val="00E45D96"/>
    <w:rsid w:val="00E4604A"/>
    <w:rsid w:val="00E478A4"/>
    <w:rsid w:val="00E47B0E"/>
    <w:rsid w:val="00E501CD"/>
    <w:rsid w:val="00E50E97"/>
    <w:rsid w:val="00E5248C"/>
    <w:rsid w:val="00E52CF3"/>
    <w:rsid w:val="00E52D3F"/>
    <w:rsid w:val="00E540B3"/>
    <w:rsid w:val="00E545E6"/>
    <w:rsid w:val="00E54825"/>
    <w:rsid w:val="00E548F4"/>
    <w:rsid w:val="00E56916"/>
    <w:rsid w:val="00E571F0"/>
    <w:rsid w:val="00E60533"/>
    <w:rsid w:val="00E60742"/>
    <w:rsid w:val="00E62D8E"/>
    <w:rsid w:val="00E63AB7"/>
    <w:rsid w:val="00E63EAB"/>
    <w:rsid w:val="00E64840"/>
    <w:rsid w:val="00E6597F"/>
    <w:rsid w:val="00E667B3"/>
    <w:rsid w:val="00E669D4"/>
    <w:rsid w:val="00E67513"/>
    <w:rsid w:val="00E7086F"/>
    <w:rsid w:val="00E708D7"/>
    <w:rsid w:val="00E71406"/>
    <w:rsid w:val="00E747F2"/>
    <w:rsid w:val="00E7492C"/>
    <w:rsid w:val="00E74A05"/>
    <w:rsid w:val="00E74DAF"/>
    <w:rsid w:val="00E75779"/>
    <w:rsid w:val="00E7620B"/>
    <w:rsid w:val="00E768F7"/>
    <w:rsid w:val="00E769D1"/>
    <w:rsid w:val="00E76AB1"/>
    <w:rsid w:val="00E80170"/>
    <w:rsid w:val="00E826F2"/>
    <w:rsid w:val="00E82843"/>
    <w:rsid w:val="00E82C74"/>
    <w:rsid w:val="00E84DE2"/>
    <w:rsid w:val="00E84F35"/>
    <w:rsid w:val="00E852D1"/>
    <w:rsid w:val="00E8553E"/>
    <w:rsid w:val="00E85C2C"/>
    <w:rsid w:val="00E85DD8"/>
    <w:rsid w:val="00E860EC"/>
    <w:rsid w:val="00E86704"/>
    <w:rsid w:val="00E87CA6"/>
    <w:rsid w:val="00E90280"/>
    <w:rsid w:val="00E90468"/>
    <w:rsid w:val="00E90A22"/>
    <w:rsid w:val="00E90E6F"/>
    <w:rsid w:val="00E914D6"/>
    <w:rsid w:val="00E92FB5"/>
    <w:rsid w:val="00E96487"/>
    <w:rsid w:val="00EA036F"/>
    <w:rsid w:val="00EA0D63"/>
    <w:rsid w:val="00EA2558"/>
    <w:rsid w:val="00EA355D"/>
    <w:rsid w:val="00EA3C9A"/>
    <w:rsid w:val="00EA47DC"/>
    <w:rsid w:val="00EA52F4"/>
    <w:rsid w:val="00EA5AB2"/>
    <w:rsid w:val="00EA6C55"/>
    <w:rsid w:val="00EB0050"/>
    <w:rsid w:val="00EB0665"/>
    <w:rsid w:val="00EB138A"/>
    <w:rsid w:val="00EB1BAD"/>
    <w:rsid w:val="00EB2D5F"/>
    <w:rsid w:val="00EB398D"/>
    <w:rsid w:val="00EB3F77"/>
    <w:rsid w:val="00EB3F99"/>
    <w:rsid w:val="00EB47A9"/>
    <w:rsid w:val="00EB4F14"/>
    <w:rsid w:val="00EB5102"/>
    <w:rsid w:val="00EB5EC1"/>
    <w:rsid w:val="00EB61E2"/>
    <w:rsid w:val="00EB7705"/>
    <w:rsid w:val="00EC0466"/>
    <w:rsid w:val="00EC20A3"/>
    <w:rsid w:val="00EC2A7C"/>
    <w:rsid w:val="00EC2F60"/>
    <w:rsid w:val="00EC40BC"/>
    <w:rsid w:val="00EC4ACD"/>
    <w:rsid w:val="00EC68A4"/>
    <w:rsid w:val="00ED038B"/>
    <w:rsid w:val="00ED04F8"/>
    <w:rsid w:val="00ED0CA5"/>
    <w:rsid w:val="00ED0F85"/>
    <w:rsid w:val="00ED2501"/>
    <w:rsid w:val="00ED265B"/>
    <w:rsid w:val="00ED275C"/>
    <w:rsid w:val="00ED2952"/>
    <w:rsid w:val="00ED3CCE"/>
    <w:rsid w:val="00ED5E9F"/>
    <w:rsid w:val="00ED6CF2"/>
    <w:rsid w:val="00ED6FCF"/>
    <w:rsid w:val="00EE1F89"/>
    <w:rsid w:val="00EE266F"/>
    <w:rsid w:val="00EE4BAA"/>
    <w:rsid w:val="00EE5320"/>
    <w:rsid w:val="00EE5488"/>
    <w:rsid w:val="00EE5A5F"/>
    <w:rsid w:val="00EE63ED"/>
    <w:rsid w:val="00EE67F0"/>
    <w:rsid w:val="00EF004C"/>
    <w:rsid w:val="00EF0524"/>
    <w:rsid w:val="00EF1738"/>
    <w:rsid w:val="00EF4103"/>
    <w:rsid w:val="00EF4D28"/>
    <w:rsid w:val="00EF59E2"/>
    <w:rsid w:val="00EF7B9F"/>
    <w:rsid w:val="00EF7D3E"/>
    <w:rsid w:val="00F01A6C"/>
    <w:rsid w:val="00F01D45"/>
    <w:rsid w:val="00F02187"/>
    <w:rsid w:val="00F02F00"/>
    <w:rsid w:val="00F031B8"/>
    <w:rsid w:val="00F03243"/>
    <w:rsid w:val="00F04C6D"/>
    <w:rsid w:val="00F05797"/>
    <w:rsid w:val="00F06100"/>
    <w:rsid w:val="00F06E4F"/>
    <w:rsid w:val="00F10E16"/>
    <w:rsid w:val="00F11561"/>
    <w:rsid w:val="00F11EDE"/>
    <w:rsid w:val="00F1287F"/>
    <w:rsid w:val="00F131D9"/>
    <w:rsid w:val="00F142A5"/>
    <w:rsid w:val="00F14EF0"/>
    <w:rsid w:val="00F15F35"/>
    <w:rsid w:val="00F161AC"/>
    <w:rsid w:val="00F17138"/>
    <w:rsid w:val="00F17496"/>
    <w:rsid w:val="00F1753A"/>
    <w:rsid w:val="00F17C6A"/>
    <w:rsid w:val="00F22FDB"/>
    <w:rsid w:val="00F23EE9"/>
    <w:rsid w:val="00F241A6"/>
    <w:rsid w:val="00F25B3A"/>
    <w:rsid w:val="00F26D58"/>
    <w:rsid w:val="00F31970"/>
    <w:rsid w:val="00F31ABD"/>
    <w:rsid w:val="00F3374B"/>
    <w:rsid w:val="00F33BCC"/>
    <w:rsid w:val="00F34561"/>
    <w:rsid w:val="00F34893"/>
    <w:rsid w:val="00F367CA"/>
    <w:rsid w:val="00F36E66"/>
    <w:rsid w:val="00F37DFD"/>
    <w:rsid w:val="00F41AE8"/>
    <w:rsid w:val="00F41DF2"/>
    <w:rsid w:val="00F42F89"/>
    <w:rsid w:val="00F4391C"/>
    <w:rsid w:val="00F43E50"/>
    <w:rsid w:val="00F504B9"/>
    <w:rsid w:val="00F50ABC"/>
    <w:rsid w:val="00F50EDB"/>
    <w:rsid w:val="00F514B5"/>
    <w:rsid w:val="00F52385"/>
    <w:rsid w:val="00F53FC7"/>
    <w:rsid w:val="00F55242"/>
    <w:rsid w:val="00F56537"/>
    <w:rsid w:val="00F62FF1"/>
    <w:rsid w:val="00F63524"/>
    <w:rsid w:val="00F65FDE"/>
    <w:rsid w:val="00F67291"/>
    <w:rsid w:val="00F67BC7"/>
    <w:rsid w:val="00F707FC"/>
    <w:rsid w:val="00F70AB5"/>
    <w:rsid w:val="00F71E48"/>
    <w:rsid w:val="00F72570"/>
    <w:rsid w:val="00F72AAB"/>
    <w:rsid w:val="00F72AC0"/>
    <w:rsid w:val="00F73102"/>
    <w:rsid w:val="00F7422D"/>
    <w:rsid w:val="00F763EA"/>
    <w:rsid w:val="00F766FD"/>
    <w:rsid w:val="00F801B4"/>
    <w:rsid w:val="00F8094E"/>
    <w:rsid w:val="00F82B8E"/>
    <w:rsid w:val="00F82D0C"/>
    <w:rsid w:val="00F83750"/>
    <w:rsid w:val="00F8448D"/>
    <w:rsid w:val="00F84CE1"/>
    <w:rsid w:val="00F85E97"/>
    <w:rsid w:val="00F8654A"/>
    <w:rsid w:val="00F870AE"/>
    <w:rsid w:val="00F870F1"/>
    <w:rsid w:val="00F92B79"/>
    <w:rsid w:val="00F960A0"/>
    <w:rsid w:val="00FA0267"/>
    <w:rsid w:val="00FA0B71"/>
    <w:rsid w:val="00FA0F97"/>
    <w:rsid w:val="00FA10C0"/>
    <w:rsid w:val="00FA1249"/>
    <w:rsid w:val="00FA13B2"/>
    <w:rsid w:val="00FA13E3"/>
    <w:rsid w:val="00FA1CCA"/>
    <w:rsid w:val="00FA2719"/>
    <w:rsid w:val="00FA3684"/>
    <w:rsid w:val="00FA4861"/>
    <w:rsid w:val="00FA5BB5"/>
    <w:rsid w:val="00FA6F02"/>
    <w:rsid w:val="00FB0264"/>
    <w:rsid w:val="00FB0CDB"/>
    <w:rsid w:val="00FB25D5"/>
    <w:rsid w:val="00FB55B3"/>
    <w:rsid w:val="00FB6269"/>
    <w:rsid w:val="00FB74B3"/>
    <w:rsid w:val="00FC05F5"/>
    <w:rsid w:val="00FC1DBD"/>
    <w:rsid w:val="00FC2828"/>
    <w:rsid w:val="00FC485C"/>
    <w:rsid w:val="00FD04C2"/>
    <w:rsid w:val="00FD0C15"/>
    <w:rsid w:val="00FD18C9"/>
    <w:rsid w:val="00FD1A94"/>
    <w:rsid w:val="00FD2EAD"/>
    <w:rsid w:val="00FD2ED0"/>
    <w:rsid w:val="00FD452B"/>
    <w:rsid w:val="00FD761E"/>
    <w:rsid w:val="00FD7AE1"/>
    <w:rsid w:val="00FE0F00"/>
    <w:rsid w:val="00FE2EAD"/>
    <w:rsid w:val="00FE3549"/>
    <w:rsid w:val="00FE5226"/>
    <w:rsid w:val="00FF044B"/>
    <w:rsid w:val="00FF26D9"/>
    <w:rsid w:val="00FF49FD"/>
    <w:rsid w:val="00FF5E30"/>
    <w:rsid w:val="00FF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EEE3538"/>
  <w15:docId w15:val="{A16DF965-4032-44EB-BE09-0FF14120A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5B62"/>
    <w:pPr>
      <w:widowControl w:val="0"/>
      <w:wordWrap w:val="0"/>
      <w:autoSpaceDE w:val="0"/>
      <w:autoSpaceDN w:val="0"/>
      <w:spacing w:after="0" w:line="240" w:lineRule="auto"/>
    </w:p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614484"/>
    <w:pPr>
      <w:keepNext/>
      <w:keepLines/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75B6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A75B62"/>
    <w:pPr>
      <w:ind w:leftChars="400" w:left="800"/>
    </w:pPr>
  </w:style>
  <w:style w:type="paragraph" w:styleId="a4">
    <w:name w:val="footnote text"/>
    <w:basedOn w:val="a"/>
    <w:link w:val="Char"/>
    <w:uiPriority w:val="99"/>
    <w:unhideWhenUsed/>
    <w:rsid w:val="00A75B62"/>
    <w:rPr>
      <w:szCs w:val="20"/>
    </w:rPr>
  </w:style>
  <w:style w:type="character" w:customStyle="1" w:styleId="Char">
    <w:name w:val="각주 텍스트 Char"/>
    <w:basedOn w:val="a0"/>
    <w:link w:val="a4"/>
    <w:uiPriority w:val="99"/>
    <w:rsid w:val="00A75B62"/>
    <w:rPr>
      <w:szCs w:val="20"/>
    </w:rPr>
  </w:style>
  <w:style w:type="character" w:styleId="a5">
    <w:name w:val="footnote reference"/>
    <w:basedOn w:val="a0"/>
    <w:uiPriority w:val="99"/>
    <w:semiHidden/>
    <w:unhideWhenUsed/>
    <w:rsid w:val="00A75B62"/>
    <w:rPr>
      <w:vertAlign w:val="superscript"/>
    </w:rPr>
  </w:style>
  <w:style w:type="paragraph" w:customStyle="1" w:styleId="a6">
    <w:name w:val="바탕글"/>
    <w:basedOn w:val="a"/>
    <w:rsid w:val="00A75B62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10BC0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0BC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10BC0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10BC0"/>
    <w:rPr>
      <w:rFonts w:ascii="맑은 고딕" w:eastAsia="맑은 고딕" w:hAnsi="맑은 고딕"/>
      <w:noProof/>
    </w:rPr>
  </w:style>
  <w:style w:type="character" w:styleId="a7">
    <w:name w:val="line number"/>
    <w:basedOn w:val="a0"/>
    <w:uiPriority w:val="99"/>
    <w:semiHidden/>
    <w:unhideWhenUsed/>
    <w:rsid w:val="002676D3"/>
  </w:style>
  <w:style w:type="paragraph" w:styleId="a8">
    <w:name w:val="header"/>
    <w:basedOn w:val="a"/>
    <w:link w:val="Char0"/>
    <w:uiPriority w:val="99"/>
    <w:unhideWhenUsed/>
    <w:rsid w:val="00D510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D51034"/>
  </w:style>
  <w:style w:type="paragraph" w:styleId="a9">
    <w:name w:val="footer"/>
    <w:basedOn w:val="a"/>
    <w:link w:val="Char1"/>
    <w:uiPriority w:val="99"/>
    <w:unhideWhenUsed/>
    <w:rsid w:val="00D510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D51034"/>
  </w:style>
  <w:style w:type="paragraph" w:styleId="aa">
    <w:name w:val="Balloon Text"/>
    <w:basedOn w:val="a"/>
    <w:link w:val="Char2"/>
    <w:uiPriority w:val="99"/>
    <w:semiHidden/>
    <w:unhideWhenUsed/>
    <w:rsid w:val="00A0524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A0524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90468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E90468"/>
    <w:rPr>
      <w:szCs w:val="20"/>
    </w:rPr>
  </w:style>
  <w:style w:type="character" w:customStyle="1" w:styleId="Char3">
    <w:name w:val="메모 텍스트 Char"/>
    <w:basedOn w:val="a0"/>
    <w:link w:val="ac"/>
    <w:uiPriority w:val="99"/>
    <w:semiHidden/>
    <w:rsid w:val="00E90468"/>
    <w:rPr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E90468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E90468"/>
    <w:rPr>
      <w:b/>
      <w:bCs/>
      <w:szCs w:val="20"/>
    </w:rPr>
  </w:style>
  <w:style w:type="paragraph" w:styleId="ae">
    <w:name w:val="Revision"/>
    <w:hidden/>
    <w:uiPriority w:val="99"/>
    <w:semiHidden/>
    <w:rsid w:val="006C48A0"/>
    <w:pPr>
      <w:spacing w:after="0" w:line="240" w:lineRule="auto"/>
      <w:jc w:val="left"/>
    </w:pPr>
  </w:style>
  <w:style w:type="character" w:customStyle="1" w:styleId="2Char">
    <w:name w:val="제목 2 Char"/>
    <w:aliases w:val="Section heading Char"/>
    <w:basedOn w:val="a0"/>
    <w:link w:val="2"/>
    <w:uiPriority w:val="9"/>
    <w:rsid w:val="00614484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28689-0F2D-4E29-A51F-213DBB135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7</Pages>
  <Words>1464</Words>
  <Characters>9339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</dc:creator>
  <cp:lastModifiedBy>SEO</cp:lastModifiedBy>
  <cp:revision>18</cp:revision>
  <cp:lastPrinted>2020-04-23T22:27:00Z</cp:lastPrinted>
  <dcterms:created xsi:type="dcterms:W3CDTF">2020-04-29T00:47:00Z</dcterms:created>
  <dcterms:modified xsi:type="dcterms:W3CDTF">2020-05-04T03:07:00Z</dcterms:modified>
</cp:coreProperties>
</file>